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C038BC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C038BC">
        <w:t>Supplementary Material</w:t>
      </w:r>
    </w:p>
    <w:p w14:paraId="29026311" w14:textId="6A38A67A" w:rsidR="00EA3D3C" w:rsidRPr="00C038BC" w:rsidRDefault="00654E8F" w:rsidP="0001436A">
      <w:pPr>
        <w:pStyle w:val="Titolo1"/>
      </w:pPr>
      <w:r w:rsidRPr="00C038BC">
        <w:t>Supplementary Data</w:t>
      </w:r>
      <w:r w:rsidR="008F0FCF">
        <w:t xml:space="preserve"> (Update 2024)</w:t>
      </w:r>
    </w:p>
    <w:p w14:paraId="3F7E3E80" w14:textId="3D58CAF8" w:rsidR="00381968" w:rsidRPr="004B6912" w:rsidRDefault="00381968" w:rsidP="007C18E9">
      <w:pPr>
        <w:pStyle w:val="Didascalia"/>
        <w:jc w:val="both"/>
        <w:rPr>
          <w:bCs w:val="0"/>
          <w:lang w:val="it-IT"/>
        </w:rPr>
      </w:pPr>
      <w:r w:rsidRPr="005E0A7C">
        <w:t xml:space="preserve">Table S </w:t>
      </w:r>
      <w:r w:rsidRPr="004B6912">
        <w:fldChar w:fldCharType="begin"/>
      </w:r>
      <w:r w:rsidRPr="004B6912">
        <w:instrText xml:space="preserve"> SEQ Table_S \* ARABIC </w:instrText>
      </w:r>
      <w:r w:rsidRPr="004B6912">
        <w:fldChar w:fldCharType="separate"/>
      </w:r>
      <w:r w:rsidR="00CF47D2" w:rsidRPr="004B6912">
        <w:rPr>
          <w:noProof/>
        </w:rPr>
        <w:t>1</w:t>
      </w:r>
      <w:r w:rsidRPr="004B6912">
        <w:fldChar w:fldCharType="end"/>
      </w:r>
      <w:r w:rsidRPr="004B6912">
        <w:t xml:space="preserve"> – </w:t>
      </w:r>
      <w:r w:rsidR="00851777" w:rsidRPr="004B6912">
        <w:rPr>
          <w:bCs w:val="0"/>
        </w:rPr>
        <w:t>Prevalence of trastuzumab use per 100,000 inhabitants</w:t>
      </w:r>
      <w:r w:rsidR="008F0FCF" w:rsidRPr="004B6912">
        <w:rPr>
          <w:bCs w:val="0"/>
        </w:rPr>
        <w:t xml:space="preserve"> (all ATC codes)</w:t>
      </w:r>
    </w:p>
    <w:tbl>
      <w:tblPr>
        <w:tblW w:w="9600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600"/>
        <w:gridCol w:w="1600"/>
        <w:gridCol w:w="1600"/>
        <w:gridCol w:w="1600"/>
        <w:gridCol w:w="1600"/>
      </w:tblGrid>
      <w:tr w:rsidR="00381968" w:rsidRPr="00C038BC" w14:paraId="1D6FD7CE" w14:textId="77777777" w:rsidTr="0085569B">
        <w:trPr>
          <w:trHeight w:val="340"/>
        </w:trPr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A483" w14:textId="77777777" w:rsidR="00381968" w:rsidRPr="001F1B9E" w:rsidRDefault="00381968" w:rsidP="0038196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010B" w14:textId="77777777" w:rsidR="00381968" w:rsidRPr="00381968" w:rsidRDefault="00381968" w:rsidP="003819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381968">
              <w:rPr>
                <w:rFonts w:eastAsia="Times New Roman" w:cs="Times New Roman"/>
                <w:b/>
                <w:bCs/>
                <w:szCs w:val="24"/>
                <w:lang w:eastAsia="it-IT"/>
              </w:rPr>
              <w:t>2019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3D977" w14:textId="77777777" w:rsidR="00381968" w:rsidRPr="00381968" w:rsidRDefault="00381968" w:rsidP="003819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381968">
              <w:rPr>
                <w:rFonts w:eastAsia="Times New Roman" w:cs="Times New Roman"/>
                <w:b/>
                <w:bCs/>
                <w:szCs w:val="24"/>
                <w:lang w:eastAsia="it-IT"/>
              </w:rPr>
              <w:t>2020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753C" w14:textId="77777777" w:rsidR="00381968" w:rsidRPr="00381968" w:rsidRDefault="00381968" w:rsidP="003819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381968">
              <w:rPr>
                <w:rFonts w:eastAsia="Times New Roman" w:cs="Times New Roman"/>
                <w:b/>
                <w:bCs/>
                <w:szCs w:val="24"/>
                <w:lang w:eastAsia="it-IT"/>
              </w:rPr>
              <w:t>2021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51D2" w14:textId="77777777" w:rsidR="00381968" w:rsidRPr="00381968" w:rsidRDefault="00381968" w:rsidP="003819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381968">
              <w:rPr>
                <w:rFonts w:eastAsia="Times New Roman" w:cs="Times New Roman"/>
                <w:b/>
                <w:bCs/>
                <w:szCs w:val="24"/>
                <w:lang w:eastAsia="it-IT"/>
              </w:rPr>
              <w:t>2022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A2A9" w14:textId="77777777" w:rsidR="00381968" w:rsidRPr="00381968" w:rsidRDefault="00381968" w:rsidP="003819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381968">
              <w:rPr>
                <w:rFonts w:eastAsia="Times New Roman" w:cs="Times New Roman"/>
                <w:b/>
                <w:bCs/>
                <w:szCs w:val="24"/>
                <w:lang w:eastAsia="it-IT"/>
              </w:rPr>
              <w:t>2023</w:t>
            </w:r>
          </w:p>
        </w:tc>
      </w:tr>
      <w:tr w:rsidR="009E05E1" w:rsidRPr="00C038BC" w14:paraId="769C94DF" w14:textId="77777777" w:rsidTr="00F40AEB">
        <w:trPr>
          <w:trHeight w:val="340"/>
        </w:trPr>
        <w:tc>
          <w:tcPr>
            <w:tcW w:w="160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6B6CC54" w14:textId="77777777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381968">
              <w:rPr>
                <w:rFonts w:eastAsia="Times New Roman" w:cs="Times New Roman"/>
                <w:b/>
                <w:bCs/>
                <w:szCs w:val="24"/>
                <w:lang w:eastAsia="it-IT"/>
              </w:rPr>
              <w:t>Jan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DC9B232" w14:textId="311D75A2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5</w:t>
            </w:r>
            <w:r w:rsidR="00296CDF" w:rsidRPr="00C038BC">
              <w:t>.</w:t>
            </w:r>
            <w:r w:rsidRPr="00C038BC">
              <w:t>273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DC5EF6D" w14:textId="141F7DE6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9</w:t>
            </w:r>
            <w:r w:rsidR="00296CDF" w:rsidRPr="00C038BC">
              <w:t>.</w:t>
            </w:r>
            <w:r w:rsidRPr="00C038BC">
              <w:t>184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D7ED21B" w14:textId="4CE20E11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8</w:t>
            </w:r>
            <w:r w:rsidR="00296CDF" w:rsidRPr="00C038BC">
              <w:t>.</w:t>
            </w:r>
            <w:r w:rsidRPr="00C038BC">
              <w:t>789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54F47C7" w14:textId="6C6B9952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0</w:t>
            </w:r>
            <w:r w:rsidR="00296CDF" w:rsidRPr="00C038BC">
              <w:t>.</w:t>
            </w:r>
            <w:r w:rsidRPr="00C038BC">
              <w:t>690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D815B68" w14:textId="6A97743B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0</w:t>
            </w:r>
            <w:r w:rsidR="00296CDF" w:rsidRPr="00C038BC">
              <w:t>.</w:t>
            </w:r>
            <w:r w:rsidRPr="00C038BC">
              <w:t>620</w:t>
            </w:r>
          </w:p>
        </w:tc>
      </w:tr>
      <w:tr w:rsidR="009E05E1" w:rsidRPr="00C038BC" w14:paraId="0A9059E4" w14:textId="77777777" w:rsidTr="00F40AEB">
        <w:trPr>
          <w:trHeight w:val="340"/>
        </w:trPr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0082505" w14:textId="77777777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381968">
              <w:rPr>
                <w:rFonts w:eastAsia="Times New Roman" w:cs="Times New Roman"/>
                <w:b/>
                <w:bCs/>
                <w:szCs w:val="24"/>
                <w:lang w:eastAsia="it-IT"/>
              </w:rPr>
              <w:t>Feb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3813452" w14:textId="38EC232B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3</w:t>
            </w:r>
            <w:r w:rsidR="00296CDF" w:rsidRPr="00C038BC">
              <w:t>.</w:t>
            </w:r>
            <w:r w:rsidRPr="00C038BC">
              <w:t>635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EC0D8E0" w14:textId="73EB6A3E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8</w:t>
            </w:r>
            <w:r w:rsidR="00296CDF" w:rsidRPr="00C038BC">
              <w:t>.</w:t>
            </w:r>
            <w:r w:rsidRPr="00C038BC">
              <w:t>815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74CCDDD" w14:textId="2530F188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8</w:t>
            </w:r>
            <w:r w:rsidR="00296CDF" w:rsidRPr="00C038BC">
              <w:t>.</w:t>
            </w:r>
            <w:r w:rsidRPr="00C038BC">
              <w:t>707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8824B82" w14:textId="04F23C5A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1</w:t>
            </w:r>
            <w:r w:rsidR="00296CDF" w:rsidRPr="00C038BC">
              <w:t>.</w:t>
            </w:r>
            <w:r w:rsidRPr="00C038BC">
              <w:t>144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997AB38" w14:textId="5530BEC4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1</w:t>
            </w:r>
            <w:r w:rsidR="00296CDF" w:rsidRPr="00C038BC">
              <w:t>.</w:t>
            </w:r>
            <w:r w:rsidRPr="00C038BC">
              <w:t>033</w:t>
            </w:r>
          </w:p>
        </w:tc>
      </w:tr>
      <w:tr w:rsidR="009E05E1" w:rsidRPr="00C038BC" w14:paraId="7C579AB7" w14:textId="77777777" w:rsidTr="00F40AEB">
        <w:trPr>
          <w:trHeight w:val="340"/>
        </w:trPr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ED52B6F" w14:textId="77777777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381968">
              <w:rPr>
                <w:rFonts w:eastAsia="Times New Roman" w:cs="Times New Roman"/>
                <w:b/>
                <w:bCs/>
                <w:szCs w:val="24"/>
                <w:lang w:eastAsia="it-IT"/>
              </w:rPr>
              <w:t>Mar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2F03697" w14:textId="5F40FC59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2</w:t>
            </w:r>
            <w:r w:rsidR="00296CDF" w:rsidRPr="00C038BC">
              <w:t>.</w:t>
            </w:r>
            <w:r w:rsidRPr="00C038BC">
              <w:t>754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46AFC99" w14:textId="20FEFC2E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8</w:t>
            </w:r>
            <w:r w:rsidR="00296CDF" w:rsidRPr="00C038BC">
              <w:t>.</w:t>
            </w:r>
            <w:r w:rsidRPr="00C038BC">
              <w:t>548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76946D5" w14:textId="0AC20068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8</w:t>
            </w:r>
            <w:r w:rsidR="00296CDF" w:rsidRPr="00C038BC">
              <w:t>.</w:t>
            </w:r>
            <w:r w:rsidRPr="00C038BC">
              <w:t>912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CCF3DA1" w14:textId="56AFD62D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2</w:t>
            </w:r>
            <w:r w:rsidR="00296CDF" w:rsidRPr="00C038BC">
              <w:t>.</w:t>
            </w:r>
            <w:r w:rsidRPr="00C038BC">
              <w:t>134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57C4B0A" w14:textId="68CE9311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0</w:t>
            </w:r>
            <w:r w:rsidR="00296CDF" w:rsidRPr="00C038BC">
              <w:t>.</w:t>
            </w:r>
            <w:r w:rsidRPr="00C038BC">
              <w:t>930</w:t>
            </w:r>
          </w:p>
        </w:tc>
      </w:tr>
      <w:tr w:rsidR="009E05E1" w:rsidRPr="00C038BC" w14:paraId="6CC9B3EA" w14:textId="77777777" w:rsidTr="00F40AEB">
        <w:trPr>
          <w:trHeight w:val="340"/>
        </w:trPr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D767C0" w14:textId="77777777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381968">
              <w:rPr>
                <w:rFonts w:eastAsia="Times New Roman" w:cs="Times New Roman"/>
                <w:b/>
                <w:bCs/>
                <w:szCs w:val="24"/>
                <w:lang w:eastAsia="it-IT"/>
              </w:rPr>
              <w:t>Apr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DB40199" w14:textId="36CBF2B9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2</w:t>
            </w:r>
            <w:r w:rsidR="00296CDF" w:rsidRPr="00C038BC">
              <w:t>.</w:t>
            </w:r>
            <w:r w:rsidRPr="00C038BC">
              <w:t>304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DAE240B" w14:textId="24240A23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9</w:t>
            </w:r>
            <w:r w:rsidR="00296CDF" w:rsidRPr="00C038BC">
              <w:t>.</w:t>
            </w:r>
            <w:r w:rsidRPr="00C038BC">
              <w:t>040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CA9B58D" w14:textId="0F7487F9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9</w:t>
            </w:r>
            <w:r w:rsidR="00296CDF" w:rsidRPr="00C038BC">
              <w:t>.</w:t>
            </w:r>
            <w:r w:rsidRPr="00C038BC">
              <w:t>077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5A6D04B" w14:textId="4B05435C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2</w:t>
            </w:r>
            <w:r w:rsidR="00296CDF" w:rsidRPr="00C038BC">
              <w:t>.</w:t>
            </w:r>
            <w:r w:rsidRPr="00C038BC">
              <w:t>113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B91A092" w14:textId="2E9FED3D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0</w:t>
            </w:r>
            <w:r w:rsidR="00296CDF" w:rsidRPr="00C038BC">
              <w:t>.</w:t>
            </w:r>
            <w:r w:rsidRPr="00C038BC">
              <w:t>311</w:t>
            </w:r>
          </w:p>
        </w:tc>
      </w:tr>
      <w:tr w:rsidR="009E05E1" w:rsidRPr="00C038BC" w14:paraId="2A1E36D0" w14:textId="77777777" w:rsidTr="00F40AEB">
        <w:trPr>
          <w:trHeight w:val="340"/>
        </w:trPr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107FEAA" w14:textId="77777777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381968">
              <w:rPr>
                <w:rFonts w:eastAsia="Times New Roman" w:cs="Times New Roman"/>
                <w:b/>
                <w:bCs/>
                <w:szCs w:val="24"/>
                <w:lang w:eastAsia="it-IT"/>
              </w:rPr>
              <w:t>May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AC16D89" w14:textId="32825820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2</w:t>
            </w:r>
            <w:r w:rsidR="00296CDF" w:rsidRPr="00C038BC">
              <w:t>.</w:t>
            </w:r>
            <w:r w:rsidRPr="00C038BC">
              <w:t>652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994204C" w14:textId="1ACD6A79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8</w:t>
            </w:r>
            <w:r w:rsidR="00296CDF" w:rsidRPr="00C038BC">
              <w:t>.</w:t>
            </w:r>
            <w:r w:rsidRPr="00C038BC">
              <w:t>938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2A7E371" w14:textId="54366F71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8</w:t>
            </w:r>
            <w:r w:rsidR="00296CDF" w:rsidRPr="00C038BC">
              <w:t>.</w:t>
            </w:r>
            <w:r w:rsidRPr="00C038BC">
              <w:t>871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DCD4C1B" w14:textId="7F191A3D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2</w:t>
            </w:r>
            <w:r w:rsidR="00296CDF" w:rsidRPr="00C038BC">
              <w:t>.</w:t>
            </w:r>
            <w:r w:rsidRPr="00C038BC">
              <w:t>031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7ED6A92" w14:textId="75BE3003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1</w:t>
            </w:r>
            <w:r w:rsidR="00296CDF" w:rsidRPr="00C038BC">
              <w:t>.</w:t>
            </w:r>
            <w:r w:rsidRPr="00C038BC">
              <w:t>157</w:t>
            </w:r>
          </w:p>
        </w:tc>
      </w:tr>
      <w:tr w:rsidR="009E05E1" w:rsidRPr="00C038BC" w14:paraId="394BB7E0" w14:textId="77777777" w:rsidTr="00F40AEB">
        <w:trPr>
          <w:trHeight w:val="340"/>
        </w:trPr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4297FE2" w14:textId="77777777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381968">
              <w:rPr>
                <w:rFonts w:eastAsia="Times New Roman" w:cs="Times New Roman"/>
                <w:b/>
                <w:bCs/>
                <w:szCs w:val="24"/>
                <w:lang w:eastAsia="it-IT"/>
              </w:rPr>
              <w:t>Jun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71BF564" w14:textId="15ABE12E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2</w:t>
            </w:r>
            <w:r w:rsidR="00296CDF" w:rsidRPr="00C038BC">
              <w:t>.</w:t>
            </w:r>
            <w:r w:rsidRPr="00C038BC">
              <w:t>652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6A1D391" w14:textId="25455C69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8</w:t>
            </w:r>
            <w:r w:rsidR="00296CDF" w:rsidRPr="00C038BC">
              <w:t>.</w:t>
            </w:r>
            <w:r w:rsidRPr="00C038BC">
              <w:t>610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93E6480" w14:textId="496573A8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8</w:t>
            </w:r>
            <w:r w:rsidR="00296CDF" w:rsidRPr="00C038BC">
              <w:t>.</w:t>
            </w:r>
            <w:r w:rsidRPr="00C038BC">
              <w:t>933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9A26209" w14:textId="726A9EEB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2</w:t>
            </w:r>
            <w:r w:rsidR="00296CDF" w:rsidRPr="00C038BC">
              <w:t>.</w:t>
            </w:r>
            <w:r w:rsidRPr="00C038BC">
              <w:t>196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597BD73" w14:textId="12A59CB8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1</w:t>
            </w:r>
            <w:r w:rsidR="00296CDF" w:rsidRPr="00C038BC">
              <w:t>.</w:t>
            </w:r>
            <w:r w:rsidRPr="00C038BC">
              <w:t>548</w:t>
            </w:r>
          </w:p>
        </w:tc>
      </w:tr>
      <w:tr w:rsidR="009E05E1" w:rsidRPr="00C038BC" w14:paraId="14C0110D" w14:textId="77777777" w:rsidTr="00F40AEB">
        <w:trPr>
          <w:trHeight w:val="340"/>
        </w:trPr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8D9D0B6" w14:textId="77777777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381968">
              <w:rPr>
                <w:rFonts w:eastAsia="Times New Roman" w:cs="Times New Roman"/>
                <w:b/>
                <w:bCs/>
                <w:szCs w:val="24"/>
                <w:lang w:eastAsia="it-IT"/>
              </w:rPr>
              <w:t>Jul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728A2C5" w14:textId="431D99C0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2</w:t>
            </w:r>
            <w:r w:rsidR="00296CDF" w:rsidRPr="00C038BC">
              <w:t>.</w:t>
            </w:r>
            <w:r w:rsidRPr="00C038BC">
              <w:t>734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CF9326F" w14:textId="5836EBBC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8</w:t>
            </w:r>
            <w:r w:rsidR="00296CDF" w:rsidRPr="00C038BC">
              <w:t>.</w:t>
            </w:r>
            <w:r w:rsidRPr="00C038BC">
              <w:t>917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F10C87A" w14:textId="36F5D94C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9</w:t>
            </w:r>
            <w:r w:rsidR="00296CDF" w:rsidRPr="00C038BC">
              <w:t>.</w:t>
            </w:r>
            <w:r w:rsidRPr="00C038BC">
              <w:t>200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1E7EFC6" w14:textId="196AAC25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0</w:t>
            </w:r>
            <w:r w:rsidR="00296CDF" w:rsidRPr="00C038BC">
              <w:t>.</w:t>
            </w:r>
            <w:r w:rsidRPr="00C038BC">
              <w:t>752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9E657B7" w14:textId="30C44F68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1</w:t>
            </w:r>
            <w:r w:rsidR="00296CDF" w:rsidRPr="00C038BC">
              <w:t>.</w:t>
            </w:r>
            <w:r w:rsidRPr="00C038BC">
              <w:t>981</w:t>
            </w:r>
          </w:p>
        </w:tc>
      </w:tr>
      <w:tr w:rsidR="009E05E1" w:rsidRPr="00C038BC" w14:paraId="55373F26" w14:textId="77777777" w:rsidTr="00F40AEB">
        <w:trPr>
          <w:trHeight w:val="340"/>
        </w:trPr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75AE615" w14:textId="77777777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381968">
              <w:rPr>
                <w:rFonts w:eastAsia="Times New Roman" w:cs="Times New Roman"/>
                <w:b/>
                <w:bCs/>
                <w:szCs w:val="24"/>
                <w:lang w:eastAsia="it-IT"/>
              </w:rPr>
              <w:t>Aug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5397C9B" w14:textId="527FAC70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2</w:t>
            </w:r>
            <w:r w:rsidR="00296CDF" w:rsidRPr="00C038BC">
              <w:t>.</w:t>
            </w:r>
            <w:r w:rsidRPr="00C038BC">
              <w:t>304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96E435D" w14:textId="3952D9E3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8</w:t>
            </w:r>
            <w:r w:rsidR="00296CDF" w:rsidRPr="00C038BC">
              <w:t>.</w:t>
            </w:r>
            <w:r w:rsidRPr="00C038BC">
              <w:t>425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61B26B1" w14:textId="7FAB732A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9</w:t>
            </w:r>
            <w:r w:rsidR="00296CDF" w:rsidRPr="00C038BC">
              <w:t>.</w:t>
            </w:r>
            <w:r w:rsidRPr="00C038BC">
              <w:t>261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AA84153" w14:textId="6CD28A18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0</w:t>
            </w:r>
            <w:r w:rsidR="00296CDF" w:rsidRPr="00C038BC">
              <w:t>.</w:t>
            </w:r>
            <w:r w:rsidRPr="00C038BC">
              <w:t>381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3DECBA5" w14:textId="3C7C528D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2</w:t>
            </w:r>
            <w:r w:rsidR="00296CDF" w:rsidRPr="00C038BC">
              <w:t>.</w:t>
            </w:r>
            <w:r w:rsidRPr="00C038BC">
              <w:t>621</w:t>
            </w:r>
          </w:p>
        </w:tc>
      </w:tr>
      <w:tr w:rsidR="009E05E1" w:rsidRPr="00C038BC" w14:paraId="72411FD9" w14:textId="77777777" w:rsidTr="00F40AEB">
        <w:trPr>
          <w:trHeight w:val="340"/>
        </w:trPr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37E7636" w14:textId="77777777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381968">
              <w:rPr>
                <w:rFonts w:eastAsia="Times New Roman" w:cs="Times New Roman"/>
                <w:b/>
                <w:bCs/>
                <w:szCs w:val="24"/>
                <w:lang w:eastAsia="it-IT"/>
              </w:rPr>
              <w:t>Sep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589D48D" w14:textId="77D25155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2</w:t>
            </w:r>
            <w:r w:rsidR="00296CDF" w:rsidRPr="00C038BC">
              <w:t>.</w:t>
            </w:r>
            <w:r w:rsidRPr="00C038BC">
              <w:t>529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3AC0461" w14:textId="0D04A936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8</w:t>
            </w:r>
            <w:r w:rsidR="00296CDF" w:rsidRPr="00C038BC">
              <w:t>.</w:t>
            </w:r>
            <w:r w:rsidRPr="00C038BC">
              <w:t>364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930F14E" w14:textId="4955ED12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0</w:t>
            </w:r>
            <w:r w:rsidR="00296CDF" w:rsidRPr="00C038BC">
              <w:t>.</w:t>
            </w:r>
            <w:r w:rsidRPr="00C038BC">
              <w:t>124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5A5FEBF" w14:textId="158930F5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0</w:t>
            </w:r>
            <w:r w:rsidR="00296CDF" w:rsidRPr="00C038BC">
              <w:t>.</w:t>
            </w:r>
            <w:r w:rsidRPr="00C038BC">
              <w:t>504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C2AD52E" w14:textId="53FB1216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2</w:t>
            </w:r>
            <w:r w:rsidR="00296CDF" w:rsidRPr="00C038BC">
              <w:t>.</w:t>
            </w:r>
            <w:r w:rsidRPr="00C038BC">
              <w:t>786</w:t>
            </w:r>
          </w:p>
        </w:tc>
      </w:tr>
      <w:tr w:rsidR="009E05E1" w:rsidRPr="00C038BC" w14:paraId="6A8F977A" w14:textId="77777777" w:rsidTr="00F40AEB">
        <w:trPr>
          <w:trHeight w:val="340"/>
        </w:trPr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6FB561" w14:textId="77777777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381968">
              <w:rPr>
                <w:rFonts w:eastAsia="Times New Roman" w:cs="Times New Roman"/>
                <w:b/>
                <w:bCs/>
                <w:szCs w:val="24"/>
                <w:lang w:eastAsia="it-IT"/>
              </w:rPr>
              <w:t>Oct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38E134C" w14:textId="1360089C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8</w:t>
            </w:r>
            <w:r w:rsidR="00296CDF" w:rsidRPr="00C038BC">
              <w:t>.</w:t>
            </w:r>
            <w:r w:rsidRPr="00C038BC">
              <w:t>569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C8701E9" w14:textId="67BEA09A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9</w:t>
            </w:r>
            <w:r w:rsidR="00296CDF" w:rsidRPr="00C038BC">
              <w:t>.</w:t>
            </w:r>
            <w:r w:rsidRPr="00C038BC">
              <w:t>102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260FD13" w14:textId="60D7DFA9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9</w:t>
            </w:r>
            <w:r w:rsidR="00296CDF" w:rsidRPr="00C038BC">
              <w:t>.</w:t>
            </w:r>
            <w:r w:rsidRPr="00C038BC">
              <w:t>877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DD96292" w14:textId="6D335A6C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0</w:t>
            </w:r>
            <w:r w:rsidR="00296CDF" w:rsidRPr="00C038BC">
              <w:t>.</w:t>
            </w:r>
            <w:r w:rsidRPr="00C038BC">
              <w:t>030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7A75C5F" w14:textId="154D44AF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3</w:t>
            </w:r>
            <w:r w:rsidR="00296CDF" w:rsidRPr="00C038BC">
              <w:t>.</w:t>
            </w:r>
            <w:r w:rsidRPr="00C038BC">
              <w:t>260</w:t>
            </w:r>
          </w:p>
        </w:tc>
      </w:tr>
      <w:tr w:rsidR="009E05E1" w:rsidRPr="00C038BC" w14:paraId="25953177" w14:textId="77777777" w:rsidTr="0085569B">
        <w:trPr>
          <w:trHeight w:val="340"/>
        </w:trPr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B323F9" w14:textId="77777777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381968">
              <w:rPr>
                <w:rFonts w:eastAsia="Times New Roman" w:cs="Times New Roman"/>
                <w:b/>
                <w:bCs/>
                <w:szCs w:val="24"/>
                <w:lang w:eastAsia="it-IT"/>
              </w:rPr>
              <w:t>Nov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077DC93" w14:textId="408CDDE7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8</w:t>
            </w:r>
            <w:r w:rsidR="00296CDF" w:rsidRPr="00C038BC">
              <w:t>.</w:t>
            </w:r>
            <w:r w:rsidRPr="00C038BC">
              <w:t>118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155DA6E" w14:textId="1855FE55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8</w:t>
            </w:r>
            <w:r w:rsidR="00296CDF" w:rsidRPr="00C038BC">
              <w:t>.</w:t>
            </w:r>
            <w:r w:rsidRPr="00C038BC">
              <w:t>446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5A97E83" w14:textId="54E88862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9</w:t>
            </w:r>
            <w:r w:rsidR="00296CDF" w:rsidRPr="00C038BC">
              <w:t>.</w:t>
            </w:r>
            <w:r w:rsidRPr="00C038BC">
              <w:t>775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267252F" w14:textId="5BB3F399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0</w:t>
            </w:r>
            <w:r w:rsidR="00296CDF" w:rsidRPr="00C038BC">
              <w:t>.</w:t>
            </w:r>
            <w:r w:rsidRPr="00C038BC">
              <w:t>834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A0A3B63" w14:textId="700083C3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2</w:t>
            </w:r>
            <w:r w:rsidR="00296CDF" w:rsidRPr="00C038BC">
              <w:t>.</w:t>
            </w:r>
            <w:r w:rsidRPr="00C038BC">
              <w:t>971</w:t>
            </w:r>
          </w:p>
        </w:tc>
      </w:tr>
      <w:tr w:rsidR="009E05E1" w:rsidRPr="00C038BC" w14:paraId="5AEC7828" w14:textId="77777777" w:rsidTr="0085569B">
        <w:trPr>
          <w:trHeight w:val="340"/>
        </w:trPr>
        <w:tc>
          <w:tcPr>
            <w:tcW w:w="160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  <w:hideMark/>
          </w:tcPr>
          <w:p w14:paraId="6797564E" w14:textId="77777777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381968">
              <w:rPr>
                <w:rFonts w:eastAsia="Times New Roman" w:cs="Times New Roman"/>
                <w:b/>
                <w:bCs/>
                <w:szCs w:val="24"/>
                <w:lang w:eastAsia="it-IT"/>
              </w:rPr>
              <w:t>Dec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hideMark/>
          </w:tcPr>
          <w:p w14:paraId="33D6D164" w14:textId="4C7D41CB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7</w:t>
            </w:r>
            <w:r w:rsidR="00296CDF" w:rsidRPr="00C038BC">
              <w:t>.</w:t>
            </w:r>
            <w:r w:rsidRPr="00C038BC">
              <w:t>954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hideMark/>
          </w:tcPr>
          <w:p w14:paraId="532BC81D" w14:textId="6DBEB708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18</w:t>
            </w:r>
            <w:r w:rsidR="00296CDF" w:rsidRPr="00C038BC">
              <w:t>.</w:t>
            </w:r>
            <w:r w:rsidRPr="00C038BC">
              <w:t>856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hideMark/>
          </w:tcPr>
          <w:p w14:paraId="51A8D1C2" w14:textId="08516034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0</w:t>
            </w:r>
            <w:r w:rsidR="00296CDF" w:rsidRPr="00C038BC">
              <w:t>.</w:t>
            </w:r>
            <w:r w:rsidRPr="00C038BC">
              <w:t>309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hideMark/>
          </w:tcPr>
          <w:p w14:paraId="5483D56B" w14:textId="37D43005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0</w:t>
            </w:r>
            <w:r w:rsidR="00296CDF" w:rsidRPr="00C038BC">
              <w:t>.</w:t>
            </w:r>
            <w:r w:rsidRPr="00C038BC">
              <w:t>112</w:t>
            </w:r>
          </w:p>
        </w:tc>
        <w:tc>
          <w:tcPr>
            <w:tcW w:w="160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hideMark/>
          </w:tcPr>
          <w:p w14:paraId="609F50D2" w14:textId="3FC52FFD" w:rsidR="009E05E1" w:rsidRPr="00381968" w:rsidRDefault="009E05E1" w:rsidP="009E05E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038BC">
              <w:t>21</w:t>
            </w:r>
            <w:r w:rsidR="00296CDF" w:rsidRPr="00C038BC">
              <w:t>.</w:t>
            </w:r>
            <w:r w:rsidRPr="00C038BC">
              <w:t>342</w:t>
            </w:r>
          </w:p>
        </w:tc>
      </w:tr>
    </w:tbl>
    <w:p w14:paraId="68FAE7BC" w14:textId="77777777" w:rsidR="00851777" w:rsidRDefault="00851777" w:rsidP="00851777">
      <w:pPr>
        <w:jc w:val="center"/>
      </w:pPr>
      <w:r w:rsidRPr="00851777">
        <w:t>Five-year average of monthly prevalence of trastuzumab use per 100,000 inhabitants = 19,034</w:t>
      </w:r>
    </w:p>
    <w:p w14:paraId="503F7A7A" w14:textId="4FE99816" w:rsidR="00111669" w:rsidRPr="004B6912" w:rsidRDefault="00111669" w:rsidP="00111669">
      <w:pPr>
        <w:pStyle w:val="Didascalia"/>
        <w:jc w:val="both"/>
        <w:rPr>
          <w:bCs w:val="0"/>
          <w:lang w:val="it-IT"/>
        </w:rPr>
      </w:pPr>
      <w:r w:rsidRPr="005E0A7C">
        <w:t xml:space="preserve">Table S </w:t>
      </w:r>
      <w:r w:rsidRPr="005E0A7C">
        <w:fldChar w:fldCharType="begin"/>
      </w:r>
      <w:r w:rsidRPr="004B6912">
        <w:instrText xml:space="preserve"> SEQ Table_S \* ARABIC </w:instrText>
      </w:r>
      <w:r w:rsidRPr="004B6912">
        <w:fldChar w:fldCharType="separate"/>
      </w:r>
      <w:r w:rsidR="00CF47D2" w:rsidRPr="004B6912">
        <w:rPr>
          <w:noProof/>
        </w:rPr>
        <w:t>2</w:t>
      </w:r>
      <w:r w:rsidRPr="004B6912">
        <w:fldChar w:fldCharType="end"/>
      </w:r>
      <w:r w:rsidRPr="004B6912">
        <w:t xml:space="preserve"> – </w:t>
      </w:r>
      <w:r w:rsidR="005E0A7C" w:rsidRPr="004B6912">
        <w:t xml:space="preserve">Total </w:t>
      </w:r>
      <w:r w:rsidR="005E0A7C" w:rsidRPr="004B6912">
        <w:rPr>
          <w:bCs w:val="0"/>
        </w:rPr>
        <w:t>n</w:t>
      </w:r>
      <w:r w:rsidR="00851777" w:rsidRPr="004B6912">
        <w:rPr>
          <w:bCs w:val="0"/>
        </w:rPr>
        <w:t xml:space="preserve">umber of </w:t>
      </w:r>
      <w:proofErr w:type="spellStart"/>
      <w:r w:rsidR="00851777" w:rsidRPr="004B6912">
        <w:rPr>
          <w:bCs w:val="0"/>
        </w:rPr>
        <w:t>trastuzumab</w:t>
      </w:r>
      <w:proofErr w:type="spellEnd"/>
      <w:r w:rsidR="00851777" w:rsidRPr="004B6912">
        <w:rPr>
          <w:bCs w:val="0"/>
        </w:rPr>
        <w:t xml:space="preserve"> packages per 100,000 inhabitants</w:t>
      </w:r>
      <w:r w:rsidR="008F0FCF" w:rsidRPr="004B6912">
        <w:rPr>
          <w:bCs w:val="0"/>
        </w:rPr>
        <w:t xml:space="preserve"> (all ATC codes)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1654"/>
        <w:gridCol w:w="1652"/>
        <w:gridCol w:w="1654"/>
        <w:gridCol w:w="1652"/>
        <w:gridCol w:w="1652"/>
      </w:tblGrid>
      <w:tr w:rsidR="00111669" w:rsidRPr="00C038BC" w14:paraId="7F79740E" w14:textId="77777777" w:rsidTr="00F40AEB">
        <w:trPr>
          <w:trHeight w:val="340"/>
        </w:trPr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19D6" w14:textId="77777777" w:rsidR="00111669" w:rsidRPr="001F1B9E" w:rsidRDefault="00111669" w:rsidP="0011166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EE14" w14:textId="7777777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2019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25BF" w14:textId="7777777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2020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D7DF" w14:textId="7777777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2021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446D" w14:textId="7777777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2022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EF35" w14:textId="7777777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2023</w:t>
            </w:r>
          </w:p>
        </w:tc>
      </w:tr>
      <w:tr w:rsidR="00111669" w:rsidRPr="00C038BC" w14:paraId="0FAD05FF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16638F1" w14:textId="7777777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Jan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9A35921" w14:textId="3D2DE89E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8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005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A9F3044" w14:textId="6AC0716C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73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14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80B5C20" w14:textId="7A99A47D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3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728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6D9ECAE" w14:textId="383FCA7D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4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148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1597366" w14:textId="1E74DD75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37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96</w:t>
            </w:r>
          </w:p>
        </w:tc>
      </w:tr>
      <w:tr w:rsidR="00111669" w:rsidRPr="00C038BC" w14:paraId="72BB5954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CBB783" w14:textId="7777777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Feb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14C1F6A" w14:textId="0966D0FF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35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897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05E050A" w14:textId="0378E904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6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712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1F4412C" w14:textId="3B164218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083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2752E97" w14:textId="70A06E1D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4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920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894F7E" w14:textId="70F5458B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35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798</w:t>
            </w:r>
          </w:p>
        </w:tc>
      </w:tr>
      <w:tr w:rsidR="00111669" w:rsidRPr="00C038BC" w14:paraId="595B6303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85EF370" w14:textId="7777777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Mar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DADD659" w14:textId="3C22EDB4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35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706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104D2D2" w14:textId="32E020A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7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169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118AEDD" w14:textId="5FFB3590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6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935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AF90F53" w14:textId="7157508D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3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050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CDE873" w14:textId="29C7E2A0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38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853</w:t>
            </w:r>
          </w:p>
        </w:tc>
      </w:tr>
      <w:tr w:rsidR="00111669" w:rsidRPr="00C038BC" w14:paraId="0801A9BA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F23EC3" w14:textId="7777777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Apr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55E7C0E" w14:textId="6C2D9438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36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17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4CA0E48" w14:textId="1FC9A03F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3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390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692E143" w14:textId="70BD9DF9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7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148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BD8799E" w14:textId="1889A08E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9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22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ABE77AB" w14:textId="44617DBF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35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41</w:t>
            </w:r>
          </w:p>
        </w:tc>
      </w:tr>
      <w:tr w:rsidR="00111669" w:rsidRPr="00C038BC" w14:paraId="6EBC9D1E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D8E670" w14:textId="7777777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May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60D346D" w14:textId="0ED0D2A8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93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3A0F5FE" w14:textId="15A2668D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7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885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09D430" w14:textId="7A771F24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47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11DF0C9" w14:textId="64E6F2A5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91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4AAFD1A" w14:textId="560577C8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1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875</w:t>
            </w:r>
          </w:p>
        </w:tc>
      </w:tr>
      <w:tr w:rsidR="00111669" w:rsidRPr="00C038BC" w14:paraId="151F1FC3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4E47D76" w14:textId="7777777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Jun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ADF18E" w14:textId="319DABB2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36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44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818BEB0" w14:textId="47DFF23C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7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48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8582136" w14:textId="00191770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3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75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7FEBBBB" w14:textId="17218078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7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961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74C7BB" w14:textId="6A7ABA80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762</w:t>
            </w:r>
          </w:p>
        </w:tc>
      </w:tr>
      <w:tr w:rsidR="00111669" w:rsidRPr="00C038BC" w14:paraId="32B17DF4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612329C" w14:textId="7777777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Jul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2C8268" w14:textId="3369C3F8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2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28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D93B3A9" w14:textId="5484D166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8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157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660391A" w14:textId="7D5E7AF6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2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781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7B8B11" w14:textId="16429D53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1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133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292BEE0" w14:textId="7DD39E6F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39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874</w:t>
            </w:r>
          </w:p>
        </w:tc>
      </w:tr>
      <w:tr w:rsidR="00111669" w:rsidRPr="00C038BC" w14:paraId="075744D9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E39C6AA" w14:textId="7777777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Aug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9875D78" w14:textId="45C07DB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47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919AC26" w14:textId="173EC651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1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141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8EDE255" w14:textId="76B574F9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3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029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9109705" w14:textId="2A8BF32D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39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40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C7E60E0" w14:textId="5EE03F11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4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973</w:t>
            </w:r>
          </w:p>
        </w:tc>
      </w:tr>
      <w:tr w:rsidR="00111669" w:rsidRPr="00C038BC" w14:paraId="629AE774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9F8F9A5" w14:textId="7777777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Sep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8E0D5A" w14:textId="4A82A06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39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08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7A30A71" w14:textId="79E5637F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5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754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4D4553D" w14:textId="21BCEE30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5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92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0D6C3E0" w14:textId="7179873A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39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955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A25437D" w14:textId="33466756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2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34</w:t>
            </w:r>
          </w:p>
        </w:tc>
      </w:tr>
      <w:tr w:rsidR="00111669" w:rsidRPr="00C038BC" w14:paraId="6245CAD1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BAE2D32" w14:textId="7777777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Oct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08D220" w14:textId="56938FCC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7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202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171CBF3" w14:textId="08D6EFFA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5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27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5A9F733" w14:textId="5F185A66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4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932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7D5C23" w14:textId="706AF42A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37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23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84460E4" w14:textId="13AE1BA3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5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294</w:t>
            </w:r>
          </w:p>
        </w:tc>
      </w:tr>
      <w:tr w:rsidR="00111669" w:rsidRPr="00C038BC" w14:paraId="0EEEB9FC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A829269" w14:textId="7777777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Nov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37A1DB" w14:textId="1C0C163A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9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022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74934FC" w14:textId="7C65F06A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7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23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E828D12" w14:textId="3A3B1B02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5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721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16AF076" w14:textId="6288917C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38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76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E97C1B3" w14:textId="01A748F3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6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009</w:t>
            </w:r>
          </w:p>
        </w:tc>
      </w:tr>
      <w:tr w:rsidR="00111669" w:rsidRPr="00C038BC" w14:paraId="21C4327E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B6BC" w14:textId="7777777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Dec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415B" w14:textId="48566B3D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2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28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3206" w14:textId="2322AFF3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2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49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F4A8" w14:textId="0B361156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6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898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C120" w14:textId="28C363FB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35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032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B845" w14:textId="1550D31A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38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293</w:t>
            </w:r>
          </w:p>
        </w:tc>
      </w:tr>
      <w:tr w:rsidR="00111669" w:rsidRPr="00C038BC" w14:paraId="782B93CE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D653" w14:textId="77777777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otal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2417" w14:textId="3B9C9710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47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795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5C99" w14:textId="44A293E9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746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7685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360B" w14:textId="29621553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65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8697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2361" w14:textId="423B37CE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592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2506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22D8" w14:textId="38D0A141" w:rsidR="00111669" w:rsidRPr="00111669" w:rsidRDefault="00111669" w:rsidP="001116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87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111669">
              <w:rPr>
                <w:rFonts w:eastAsia="Times New Roman" w:cs="Times New Roman"/>
                <w:color w:val="000000"/>
                <w:szCs w:val="24"/>
                <w:lang w:eastAsia="it-IT"/>
              </w:rPr>
              <w:t>4027</w:t>
            </w:r>
          </w:p>
        </w:tc>
      </w:tr>
    </w:tbl>
    <w:p w14:paraId="0940ACCB" w14:textId="77777777" w:rsidR="00111669" w:rsidRPr="00C038BC" w:rsidRDefault="00111669" w:rsidP="00381968">
      <w:pPr>
        <w:pStyle w:val="Nessunaspaziatura"/>
        <w:rPr>
          <w:lang w:val="en-GB"/>
        </w:rPr>
      </w:pPr>
    </w:p>
    <w:p w14:paraId="502C692A" w14:textId="0EE0449F" w:rsidR="00D02C59" w:rsidRPr="004B6912" w:rsidRDefault="00D02C59" w:rsidP="00D02C59">
      <w:pPr>
        <w:pStyle w:val="Didascalia"/>
      </w:pPr>
      <w:r w:rsidRPr="00851777">
        <w:lastRenderedPageBreak/>
        <w:t xml:space="preserve">Table S </w:t>
      </w:r>
      <w:r w:rsidRPr="00C038BC">
        <w:fldChar w:fldCharType="begin"/>
      </w:r>
      <w:r w:rsidRPr="00851777">
        <w:instrText xml:space="preserve"> SEQ Table_S \* ARABIC </w:instrText>
      </w:r>
      <w:r w:rsidRPr="00C038BC">
        <w:fldChar w:fldCharType="separate"/>
      </w:r>
      <w:r w:rsidR="00CF47D2" w:rsidRPr="00851777">
        <w:t>3</w:t>
      </w:r>
      <w:r w:rsidRPr="00C038BC">
        <w:fldChar w:fldCharType="end"/>
      </w:r>
      <w:r w:rsidRPr="00851777">
        <w:t xml:space="preserve"> – </w:t>
      </w:r>
      <w:r w:rsidR="005E0A7C">
        <w:t xml:space="preserve">Total </w:t>
      </w:r>
      <w:r w:rsidR="005E0A7C" w:rsidRPr="004B6912">
        <w:t>n</w:t>
      </w:r>
      <w:r w:rsidR="00851777" w:rsidRPr="004B6912">
        <w:t xml:space="preserve">umber of </w:t>
      </w:r>
      <w:proofErr w:type="spellStart"/>
      <w:r w:rsidR="00851777" w:rsidRPr="004B6912">
        <w:t>trastuzumab</w:t>
      </w:r>
      <w:proofErr w:type="spellEnd"/>
      <w:r w:rsidR="00851777" w:rsidRPr="004B6912">
        <w:t xml:space="preserve"> packages per </w:t>
      </w:r>
      <w:r w:rsidR="008F0FCF" w:rsidRPr="004B6912">
        <w:t>patient (all ATC codes)</w:t>
      </w:r>
    </w:p>
    <w:tbl>
      <w:tblPr>
        <w:tblW w:w="5000" w:type="pct"/>
        <w:jc w:val="center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1654"/>
        <w:gridCol w:w="1652"/>
        <w:gridCol w:w="1654"/>
        <w:gridCol w:w="1652"/>
        <w:gridCol w:w="1652"/>
      </w:tblGrid>
      <w:tr w:rsidR="000E36FA" w:rsidRPr="00C038BC" w14:paraId="2B8C371D" w14:textId="77777777" w:rsidTr="0085569B">
        <w:trPr>
          <w:trHeight w:val="340"/>
          <w:jc w:val="center"/>
        </w:trPr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D6CB" w14:textId="77777777" w:rsidR="000E36FA" w:rsidRPr="001F1B9E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EDED" w14:textId="7777777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b/>
                <w:bCs/>
                <w:szCs w:val="24"/>
                <w:lang w:eastAsia="it-IT"/>
              </w:rPr>
              <w:t>2019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A88B" w14:textId="7777777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b/>
                <w:bCs/>
                <w:szCs w:val="24"/>
                <w:lang w:eastAsia="it-IT"/>
              </w:rPr>
              <w:t>2020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9153" w14:textId="7777777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b/>
                <w:bCs/>
                <w:szCs w:val="24"/>
                <w:lang w:eastAsia="it-IT"/>
              </w:rPr>
              <w:t>2021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D2CD" w14:textId="7777777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b/>
                <w:bCs/>
                <w:szCs w:val="24"/>
                <w:lang w:eastAsia="it-IT"/>
              </w:rPr>
              <w:t>2022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DE6A" w14:textId="7777777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b/>
                <w:bCs/>
                <w:szCs w:val="24"/>
                <w:lang w:eastAsia="it-IT"/>
              </w:rPr>
              <w:t>2023</w:t>
            </w:r>
          </w:p>
        </w:tc>
      </w:tr>
      <w:tr w:rsidR="000E36FA" w:rsidRPr="00C038BC" w14:paraId="509B316D" w14:textId="77777777" w:rsidTr="00F40AEB">
        <w:trPr>
          <w:trHeight w:val="340"/>
          <w:jc w:val="center"/>
        </w:trPr>
        <w:tc>
          <w:tcPr>
            <w:tcW w:w="83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D2B2CA1" w14:textId="7777777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b/>
                <w:bCs/>
                <w:szCs w:val="24"/>
                <w:lang w:eastAsia="it-IT"/>
              </w:rPr>
              <w:t>Jan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C5BE5D8" w14:textId="0B381C8B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143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C8D62A4" w14:textId="12FE4848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827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0DF8E2" w14:textId="5014F1F8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859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E11BEA1" w14:textId="0EA1CD32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617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9CB201A" w14:textId="587FA095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818</w:t>
            </w:r>
          </w:p>
        </w:tc>
      </w:tr>
      <w:tr w:rsidR="000E36FA" w:rsidRPr="00C038BC" w14:paraId="53C0D7B2" w14:textId="77777777" w:rsidTr="00F40AEB">
        <w:trPr>
          <w:trHeight w:val="340"/>
          <w:jc w:val="center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CC41456" w14:textId="7777777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b/>
                <w:bCs/>
                <w:szCs w:val="24"/>
                <w:lang w:eastAsia="it-IT"/>
              </w:rPr>
              <w:t>Feb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94D1D1B" w14:textId="443E3D4D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633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E626402" w14:textId="1D13D410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014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FA37A56" w14:textId="555903C6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677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D993EBC" w14:textId="403B85D3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597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B089820" w14:textId="2FCCEF65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702</w:t>
            </w:r>
          </w:p>
        </w:tc>
      </w:tr>
      <w:tr w:rsidR="000E36FA" w:rsidRPr="00C038BC" w14:paraId="73E30E16" w14:textId="77777777" w:rsidTr="00F40AEB">
        <w:trPr>
          <w:trHeight w:val="340"/>
          <w:jc w:val="center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81F99DD" w14:textId="7777777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b/>
                <w:bCs/>
                <w:szCs w:val="24"/>
                <w:lang w:eastAsia="it-IT"/>
              </w:rPr>
              <w:t>Mar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F5E70BA" w14:textId="3E008941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800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5176750" w14:textId="187E521B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082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DE33670" w14:textId="1BB4DF5D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010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0AC4061" w14:textId="120C707B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849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B2E8CF9" w14:textId="00F328C6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856</w:t>
            </w:r>
          </w:p>
        </w:tc>
      </w:tr>
      <w:tr w:rsidR="000E36FA" w:rsidRPr="00C038BC" w14:paraId="08D6007E" w14:textId="77777777" w:rsidTr="00F40AEB">
        <w:trPr>
          <w:trHeight w:val="340"/>
          <w:jc w:val="center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8A06171" w14:textId="7777777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b/>
                <w:bCs/>
                <w:szCs w:val="24"/>
                <w:lang w:eastAsia="it-IT"/>
              </w:rPr>
              <w:t>Apr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BC72B34" w14:textId="60551AB5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976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D14D18" w14:textId="44AD3F6D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329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877E71" w14:textId="1C1BDCCE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996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0A7E07" w14:textId="3A90E17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696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491CF9A" w14:textId="53F5C13F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755</w:t>
            </w:r>
          </w:p>
        </w:tc>
      </w:tr>
      <w:tr w:rsidR="000E36FA" w:rsidRPr="00C038BC" w14:paraId="5DBAC309" w14:textId="77777777" w:rsidTr="00F40AEB">
        <w:trPr>
          <w:trHeight w:val="340"/>
          <w:jc w:val="center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DDA86F" w14:textId="7777777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b/>
                <w:bCs/>
                <w:szCs w:val="24"/>
                <w:lang w:eastAsia="it-IT"/>
              </w:rPr>
              <w:t>May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69368D1" w14:textId="1ACEE655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216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028E023" w14:textId="2255226B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057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B2B59C3" w14:textId="69F3317F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684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91F4669" w14:textId="7D7365A8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755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FDD094D" w14:textId="30E41D7E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979</w:t>
            </w:r>
          </w:p>
        </w:tc>
      </w:tr>
      <w:tr w:rsidR="000E36FA" w:rsidRPr="00C038BC" w14:paraId="76DB61B5" w14:textId="77777777" w:rsidTr="00F40AEB">
        <w:trPr>
          <w:trHeight w:val="340"/>
          <w:jc w:val="center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0D9180B" w14:textId="7777777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b/>
                <w:bCs/>
                <w:szCs w:val="24"/>
                <w:lang w:eastAsia="it-IT"/>
              </w:rPr>
              <w:t>Jun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37C4DCB" w14:textId="16482261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896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C11885" w14:textId="1FF63685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635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4D693DC" w14:textId="7A4A502D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824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6F34E31" w14:textId="7074EE58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611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F0B7D85" w14:textId="06D467FA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892</w:t>
            </w:r>
          </w:p>
        </w:tc>
      </w:tr>
      <w:tr w:rsidR="000E36FA" w:rsidRPr="00C038BC" w14:paraId="7D3F46EA" w14:textId="77777777" w:rsidTr="00F40AEB">
        <w:trPr>
          <w:trHeight w:val="340"/>
          <w:jc w:val="center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9404979" w14:textId="7777777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b/>
                <w:bCs/>
                <w:szCs w:val="24"/>
                <w:lang w:eastAsia="it-IT"/>
              </w:rPr>
              <w:t>Jul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24F9661" w14:textId="731884E4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340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248BE8A" w14:textId="70011F2B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603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BC2698F" w14:textId="39CF7416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749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C5859FB" w14:textId="6E3C3FFB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464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480D384" w14:textId="046A1815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814</w:t>
            </w:r>
          </w:p>
        </w:tc>
      </w:tr>
      <w:tr w:rsidR="000E36FA" w:rsidRPr="00C038BC" w14:paraId="0A970242" w14:textId="77777777" w:rsidTr="00F40AEB">
        <w:trPr>
          <w:trHeight w:val="340"/>
          <w:jc w:val="center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F9088A6" w14:textId="7777777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b/>
                <w:bCs/>
                <w:szCs w:val="24"/>
                <w:lang w:eastAsia="it-IT"/>
              </w:rPr>
              <w:t>Aug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6D73C11" w14:textId="7F0A5396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287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A284A70" w14:textId="06667CF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318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6BCAAF7" w14:textId="13F51B8A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753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EF79E5F" w14:textId="2E931349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945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C8377C7" w14:textId="4E950416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988</w:t>
            </w:r>
          </w:p>
        </w:tc>
      </w:tr>
      <w:tr w:rsidR="000E36FA" w:rsidRPr="00C038BC" w14:paraId="6BE3E783" w14:textId="77777777" w:rsidTr="00F40AEB">
        <w:trPr>
          <w:trHeight w:val="340"/>
          <w:jc w:val="center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E3E6648" w14:textId="7777777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b/>
                <w:bCs/>
                <w:szCs w:val="24"/>
                <w:lang w:eastAsia="it-IT"/>
              </w:rPr>
              <w:t>Sep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AE6BCDD" w14:textId="068548B0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145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0E8228F" w14:textId="00B4D148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036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4828B3D" w14:textId="68C30E91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758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245AFC" w14:textId="52898D72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949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0C33563" w14:textId="762704A9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867</w:t>
            </w:r>
          </w:p>
        </w:tc>
      </w:tr>
      <w:tr w:rsidR="000E36FA" w:rsidRPr="00C038BC" w14:paraId="252743A8" w14:textId="77777777" w:rsidTr="00F40AEB">
        <w:trPr>
          <w:trHeight w:val="340"/>
          <w:jc w:val="center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35708C" w14:textId="7777777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b/>
                <w:bCs/>
                <w:szCs w:val="24"/>
                <w:lang w:eastAsia="it-IT"/>
              </w:rPr>
              <w:t>Oct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A2B6A54" w14:textId="34350112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781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E9AC63A" w14:textId="1DE99425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436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2B34AE7" w14:textId="01E9F4D2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764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34D63BA" w14:textId="4F69587F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873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AF787F3" w14:textId="79A1188E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947</w:t>
            </w:r>
          </w:p>
        </w:tc>
      </w:tr>
      <w:tr w:rsidR="000E36FA" w:rsidRPr="00C038BC" w14:paraId="64C26769" w14:textId="77777777" w:rsidTr="0085569B">
        <w:trPr>
          <w:trHeight w:val="340"/>
          <w:jc w:val="center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5B375B" w14:textId="7777777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b/>
                <w:bCs/>
                <w:szCs w:val="24"/>
                <w:lang w:eastAsia="it-IT"/>
              </w:rPr>
              <w:t>Nov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C678828" w14:textId="609C79E3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258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ADF4829" w14:textId="1B1D1CA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113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2E040BD" w14:textId="3DBEA18B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818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0203F3E" w14:textId="4CECD154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852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0270A49" w14:textId="64498855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003</w:t>
            </w:r>
          </w:p>
        </w:tc>
      </w:tr>
      <w:tr w:rsidR="000E36FA" w:rsidRPr="00C038BC" w14:paraId="1B8F49EC" w14:textId="77777777" w:rsidTr="0085569B">
        <w:trPr>
          <w:trHeight w:val="340"/>
          <w:jc w:val="center"/>
        </w:trPr>
        <w:tc>
          <w:tcPr>
            <w:tcW w:w="833" w:type="pct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  <w:hideMark/>
          </w:tcPr>
          <w:p w14:paraId="11061FA2" w14:textId="77777777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b/>
                <w:bCs/>
                <w:szCs w:val="24"/>
                <w:lang w:eastAsia="it-IT"/>
              </w:rPr>
              <w:t>Dec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  <w:hideMark/>
          </w:tcPr>
          <w:p w14:paraId="32F84053" w14:textId="437075C0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488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  <w:hideMark/>
          </w:tcPr>
          <w:p w14:paraId="78C88C03" w14:textId="6C7A87A9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3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312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  <w:hideMark/>
          </w:tcPr>
          <w:p w14:paraId="40B04374" w14:textId="030D27A9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802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  <w:hideMark/>
          </w:tcPr>
          <w:p w14:paraId="4518966D" w14:textId="519962D5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742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  <w:hideMark/>
          </w:tcPr>
          <w:p w14:paraId="5B4FB2E8" w14:textId="0BC38001" w:rsidR="000E36FA" w:rsidRPr="000E36FA" w:rsidRDefault="000E36FA" w:rsidP="000E36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0E36FA">
              <w:rPr>
                <w:rFonts w:eastAsia="Times New Roman" w:cs="Times New Roman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szCs w:val="24"/>
                <w:lang w:eastAsia="it-IT"/>
              </w:rPr>
              <w:t>.</w:t>
            </w:r>
            <w:r w:rsidRPr="000E36FA">
              <w:rPr>
                <w:rFonts w:eastAsia="Times New Roman" w:cs="Times New Roman"/>
                <w:szCs w:val="24"/>
                <w:lang w:eastAsia="it-IT"/>
              </w:rPr>
              <w:t>794</w:t>
            </w:r>
          </w:p>
        </w:tc>
      </w:tr>
    </w:tbl>
    <w:p w14:paraId="11DA3C32" w14:textId="77777777" w:rsidR="000E36FA" w:rsidRPr="00C038BC" w:rsidRDefault="000E36FA" w:rsidP="00381968">
      <w:pPr>
        <w:pStyle w:val="Nessunaspaziatura"/>
        <w:rPr>
          <w:lang w:val="en-GB"/>
        </w:rPr>
      </w:pPr>
    </w:p>
    <w:p w14:paraId="1DEEB04A" w14:textId="03991EC3" w:rsidR="00C725E6" w:rsidRPr="004B6912" w:rsidRDefault="00C725E6" w:rsidP="00C725E6">
      <w:pPr>
        <w:pStyle w:val="Didascalia"/>
        <w:jc w:val="both"/>
        <w:rPr>
          <w:bCs w:val="0"/>
          <w:lang w:val="it-IT"/>
        </w:rPr>
      </w:pPr>
      <w:r w:rsidRPr="00851777">
        <w:t xml:space="preserve">Table S </w:t>
      </w:r>
      <w:r w:rsidRPr="00C038BC">
        <w:fldChar w:fldCharType="begin"/>
      </w:r>
      <w:r w:rsidRPr="00851777">
        <w:instrText xml:space="preserve"> SEQ Table_S \* ARABIC </w:instrText>
      </w:r>
      <w:r w:rsidRPr="00C038BC">
        <w:fldChar w:fldCharType="separate"/>
      </w:r>
      <w:r w:rsidR="00CF47D2" w:rsidRPr="00851777">
        <w:rPr>
          <w:noProof/>
        </w:rPr>
        <w:t>4</w:t>
      </w:r>
      <w:r w:rsidRPr="00C038BC">
        <w:fldChar w:fldCharType="end"/>
      </w:r>
      <w:r w:rsidRPr="00851777">
        <w:t xml:space="preserve"> </w:t>
      </w:r>
      <w:r w:rsidRPr="00851777">
        <w:rPr>
          <w:b w:val="0"/>
          <w:bCs w:val="0"/>
        </w:rPr>
        <w:t xml:space="preserve">– </w:t>
      </w:r>
      <w:r w:rsidR="005E0A7C" w:rsidRPr="004B6912">
        <w:rPr>
          <w:bCs w:val="0"/>
        </w:rPr>
        <w:t xml:space="preserve">Total </w:t>
      </w:r>
      <w:r w:rsidR="005E0A7C">
        <w:rPr>
          <w:bCs w:val="0"/>
        </w:rPr>
        <w:t>p</w:t>
      </w:r>
      <w:r w:rsidR="00851777" w:rsidRPr="004B6912">
        <w:rPr>
          <w:bCs w:val="0"/>
        </w:rPr>
        <w:t xml:space="preserve">er </w:t>
      </w:r>
      <w:r w:rsidR="005E0A7C">
        <w:rPr>
          <w:bCs w:val="0"/>
        </w:rPr>
        <w:t xml:space="preserve">- </w:t>
      </w:r>
      <w:r w:rsidR="00851777" w:rsidRPr="004B6912">
        <w:rPr>
          <w:bCs w:val="0"/>
        </w:rPr>
        <w:t xml:space="preserve">capita expenditure on </w:t>
      </w:r>
      <w:proofErr w:type="spellStart"/>
      <w:r w:rsidR="00851777" w:rsidRPr="004B6912">
        <w:rPr>
          <w:bCs w:val="0"/>
        </w:rPr>
        <w:t>trastuzumab</w:t>
      </w:r>
      <w:proofErr w:type="spellEnd"/>
      <w:r w:rsidR="008F0FCF" w:rsidRPr="004B6912">
        <w:rPr>
          <w:bCs w:val="0"/>
        </w:rPr>
        <w:t xml:space="preserve"> (all ATC codes)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1654"/>
        <w:gridCol w:w="1652"/>
        <w:gridCol w:w="1654"/>
        <w:gridCol w:w="1652"/>
        <w:gridCol w:w="1652"/>
      </w:tblGrid>
      <w:tr w:rsidR="00525159" w:rsidRPr="00C038BC" w14:paraId="349E1B35" w14:textId="77777777" w:rsidTr="00F40AEB">
        <w:trPr>
          <w:trHeight w:val="340"/>
        </w:trPr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F050" w14:textId="77777777" w:rsidR="001F62D3" w:rsidRPr="001F1B9E" w:rsidRDefault="001F62D3" w:rsidP="008F0F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E363" w14:textId="77777777" w:rsidR="001F62D3" w:rsidRPr="00AB0055" w:rsidRDefault="001F62D3" w:rsidP="008F0F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2019</w:t>
            </w:r>
            <w:r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(</w:t>
            </w: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€</w:t>
            </w:r>
            <w:r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1AE5" w14:textId="77777777" w:rsidR="001F62D3" w:rsidRPr="00AB0055" w:rsidRDefault="001F62D3" w:rsidP="008F0F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2020</w:t>
            </w:r>
            <w:r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(</w:t>
            </w: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€</w:t>
            </w:r>
            <w:r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7312" w14:textId="77777777" w:rsidR="001F62D3" w:rsidRPr="00AB0055" w:rsidRDefault="001F62D3" w:rsidP="008F0F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2021</w:t>
            </w:r>
            <w:r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(</w:t>
            </w: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€</w:t>
            </w:r>
            <w:r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5600" w14:textId="77777777" w:rsidR="001F62D3" w:rsidRPr="00AB0055" w:rsidRDefault="001F62D3" w:rsidP="008F0F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2022</w:t>
            </w:r>
            <w:r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(</w:t>
            </w: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€</w:t>
            </w:r>
            <w:r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1D63" w14:textId="77777777" w:rsidR="001F62D3" w:rsidRPr="00AB0055" w:rsidRDefault="001F62D3" w:rsidP="008F0F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2023</w:t>
            </w:r>
            <w:r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(</w:t>
            </w: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€</w:t>
            </w:r>
            <w:r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)</w:t>
            </w:r>
          </w:p>
        </w:tc>
      </w:tr>
      <w:tr w:rsidR="00FA3BEB" w:rsidRPr="00C038BC" w14:paraId="30E8827B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6D45001" w14:textId="7777777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Jan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A0E2A47" w14:textId="67D6ECBE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31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C78BF8E" w14:textId="66BC1EE6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3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599BA7" w14:textId="7250CB26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7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BB53340" w14:textId="130DF16D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6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7C196F" w14:textId="54750134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6</w:t>
            </w:r>
          </w:p>
        </w:tc>
      </w:tr>
      <w:tr w:rsidR="00FA3BEB" w:rsidRPr="00C038BC" w14:paraId="78CFA6EB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2E26347" w14:textId="7777777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Feb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2077648" w14:textId="71D4DD8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2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35179AE" w14:textId="4BC2BE43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0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7B5D3AA" w14:textId="5C38DA94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6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585F739" w14:textId="362B6B0D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7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F6A3714" w14:textId="0DFD182F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3</w:t>
            </w:r>
          </w:p>
        </w:tc>
      </w:tr>
      <w:tr w:rsidR="00FA3BEB" w:rsidRPr="00C038BC" w14:paraId="406ADAE5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1438F77" w14:textId="7777777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Mar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7E39914" w14:textId="1FFA197D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2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1746DBA" w14:textId="09E2690F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0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AA27420" w14:textId="68ED8F9A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8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54DDD9E" w14:textId="485DAD0E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1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73BE91E" w14:textId="33B66172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5</w:t>
            </w:r>
          </w:p>
        </w:tc>
      </w:tr>
      <w:tr w:rsidR="00FA3BEB" w:rsidRPr="00C038BC" w14:paraId="730B37AA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E5C6978" w14:textId="7777777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Apr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A46F81D" w14:textId="0276AB5D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0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FA92A02" w14:textId="0644EE55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2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7BD4E6B" w14:textId="1A8DF11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6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476217C" w14:textId="48660CDF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9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EF57E1" w14:textId="7B0A08A2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3</w:t>
            </w:r>
          </w:p>
        </w:tc>
      </w:tr>
      <w:tr w:rsidR="00FA3BEB" w:rsidRPr="00C038BC" w14:paraId="3078FFFB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063684D" w14:textId="7777777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May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0A5090B" w14:textId="79902D8E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1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658D83D" w14:textId="7FD80244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8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96C95EA" w14:textId="3C84AFF5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6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5C03894" w14:textId="5F8AA2AF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0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A47684C" w14:textId="0592F3A2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5</w:t>
            </w:r>
          </w:p>
        </w:tc>
      </w:tr>
      <w:tr w:rsidR="00FA3BEB" w:rsidRPr="00C038BC" w14:paraId="6993CD73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D0107E4" w14:textId="7777777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Jun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B988927" w14:textId="207D18E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7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5D2500B" w14:textId="4AC5C560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9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0559CA6" w14:textId="308E4416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7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F67604C" w14:textId="37E2E3E6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9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BE63534" w14:textId="3FF9A8C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3</w:t>
            </w:r>
          </w:p>
        </w:tc>
      </w:tr>
      <w:tr w:rsidR="00FA3BEB" w:rsidRPr="00C038BC" w14:paraId="779FDFA8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63DB281" w14:textId="7777777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Jul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7F5F71F" w14:textId="34E1FA1C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9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2164E8E" w14:textId="55D58F7D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9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CD085D1" w14:textId="68C7F012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6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AA4971" w14:textId="33BF785B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8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DD03577" w14:textId="63357A7D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3</w:t>
            </w:r>
          </w:p>
        </w:tc>
      </w:tr>
      <w:tr w:rsidR="00FA3BEB" w:rsidRPr="00C038BC" w14:paraId="08BA620A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B543088" w14:textId="7777777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Aug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7D6BF06" w14:textId="0F1AAD21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8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46B3F6C" w14:textId="2E51BCAE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7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6CB7A0" w14:textId="39E37330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7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2CD411A" w14:textId="16868A9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6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7476353" w14:textId="3038DD8D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9</w:t>
            </w:r>
          </w:p>
        </w:tc>
      </w:tr>
      <w:tr w:rsidR="00FA3BEB" w:rsidRPr="00C038BC" w14:paraId="13887612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14FC8E9" w14:textId="7777777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Sep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CDB8417" w14:textId="39C04AC8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7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C671A22" w14:textId="595F3ED8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8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A625189" w14:textId="6E837875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7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8DEBDAC" w14:textId="569D3B6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7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1F6593" w14:textId="42102F54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8</w:t>
            </w:r>
          </w:p>
        </w:tc>
      </w:tr>
      <w:tr w:rsidR="00FA3BEB" w:rsidRPr="00C038BC" w14:paraId="71526C98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52656D2" w14:textId="7777777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Oct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ADD9EAA" w14:textId="1E965241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3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31CBAA6" w14:textId="784DB353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7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0313273" w14:textId="152CDD55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6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A690579" w14:textId="5C40CAE5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6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A03DD6D" w14:textId="7554006C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3</w:t>
            </w:r>
          </w:p>
        </w:tc>
      </w:tr>
      <w:tr w:rsidR="00FA3BEB" w:rsidRPr="00C038BC" w14:paraId="61B62A12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21D06CC" w14:textId="7777777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Nov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E9A7217" w14:textId="68EB585E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9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61795C0" w14:textId="41010F5C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8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1D8DCD7" w14:textId="6B8D321F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6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79CE1C5" w14:textId="098D1F6E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7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88E2F37" w14:textId="1CA98A1C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6</w:t>
            </w:r>
          </w:p>
        </w:tc>
      </w:tr>
      <w:tr w:rsidR="00FA3BEB" w:rsidRPr="00C038BC" w14:paraId="317BBD67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CD42" w14:textId="7777777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Dec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12DA" w14:textId="155190F4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0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FFAD" w14:textId="306634B3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7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5874" w14:textId="1D521FDB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6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345B" w14:textId="073F2A14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5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5537" w14:textId="6D27EB9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2</w:t>
            </w:r>
          </w:p>
        </w:tc>
      </w:tr>
      <w:tr w:rsidR="00FA3BEB" w:rsidRPr="00C038BC" w14:paraId="0B98D043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E884" w14:textId="77777777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otal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0776" w14:textId="3F58F841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50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2F47" w14:textId="3E73C08C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7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A8D5" w14:textId="3BA4F084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98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DEC0" w14:textId="770C70E2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10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50C2" w14:textId="23D84281" w:rsidR="00FA3BEB" w:rsidRPr="00FA3BEB" w:rsidRDefault="00FA3BEB" w:rsidP="00FA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FA3BEB">
              <w:rPr>
                <w:rFonts w:eastAsia="Times New Roman" w:cs="Times New Roman"/>
                <w:color w:val="000000"/>
                <w:szCs w:val="24"/>
                <w:lang w:eastAsia="it-IT"/>
              </w:rPr>
              <w:t>07</w:t>
            </w:r>
          </w:p>
        </w:tc>
      </w:tr>
    </w:tbl>
    <w:p w14:paraId="2E54EE5C" w14:textId="70EE53C9" w:rsidR="00FA3BEB" w:rsidRDefault="00851777" w:rsidP="00851777">
      <w:pPr>
        <w:pStyle w:val="Nessunaspaziatura"/>
        <w:jc w:val="center"/>
        <w:rPr>
          <w:lang w:val="it-IT"/>
        </w:rPr>
      </w:pPr>
      <w:proofErr w:type="spellStart"/>
      <w:r w:rsidRPr="00851777">
        <w:rPr>
          <w:lang w:val="it-IT"/>
        </w:rPr>
        <w:t>Average</w:t>
      </w:r>
      <w:proofErr w:type="spellEnd"/>
      <w:r w:rsidRPr="00851777">
        <w:rPr>
          <w:lang w:val="it-IT"/>
        </w:rPr>
        <w:t xml:space="preserve"> per capita </w:t>
      </w:r>
      <w:proofErr w:type="spellStart"/>
      <w:r w:rsidR="008F0FCF" w:rsidRPr="00851777">
        <w:rPr>
          <w:lang w:val="it-IT"/>
        </w:rPr>
        <w:t>trastuzumab</w:t>
      </w:r>
      <w:proofErr w:type="spellEnd"/>
      <w:r w:rsidR="008F0FCF" w:rsidRPr="00851777">
        <w:rPr>
          <w:lang w:val="it-IT"/>
        </w:rPr>
        <w:t xml:space="preserve"> </w:t>
      </w:r>
      <w:proofErr w:type="spellStart"/>
      <w:r w:rsidRPr="00851777">
        <w:rPr>
          <w:lang w:val="it-IT"/>
        </w:rPr>
        <w:t>expenditure</w:t>
      </w:r>
      <w:proofErr w:type="spellEnd"/>
      <w:r w:rsidR="008F0FCF">
        <w:rPr>
          <w:lang w:val="it-IT"/>
        </w:rPr>
        <w:t xml:space="preserve"> </w:t>
      </w:r>
      <w:r w:rsidRPr="00851777">
        <w:rPr>
          <w:lang w:val="it-IT"/>
        </w:rPr>
        <w:t>(</w:t>
      </w:r>
      <w:proofErr w:type="spellStart"/>
      <w:r w:rsidR="008F0FCF">
        <w:rPr>
          <w:lang w:val="it-IT"/>
        </w:rPr>
        <w:t>period</w:t>
      </w:r>
      <w:proofErr w:type="spellEnd"/>
      <w:r w:rsidR="008F0FCF">
        <w:rPr>
          <w:lang w:val="it-IT"/>
        </w:rPr>
        <w:t xml:space="preserve">: </w:t>
      </w:r>
      <w:r w:rsidRPr="00851777">
        <w:rPr>
          <w:lang w:val="it-IT"/>
        </w:rPr>
        <w:t>2019-2023) = €2.19</w:t>
      </w:r>
    </w:p>
    <w:p w14:paraId="0907EF2A" w14:textId="77777777" w:rsidR="008F0FCF" w:rsidRPr="001F1B9E" w:rsidRDefault="008F0FCF" w:rsidP="00851777">
      <w:pPr>
        <w:pStyle w:val="Nessunaspaziatura"/>
        <w:jc w:val="center"/>
        <w:rPr>
          <w:lang w:val="it-IT"/>
        </w:rPr>
      </w:pPr>
    </w:p>
    <w:p w14:paraId="402823AA" w14:textId="0375D5EF" w:rsidR="00AB0055" w:rsidRPr="005E0A7C" w:rsidRDefault="00AB0055" w:rsidP="00AB0055">
      <w:pPr>
        <w:pStyle w:val="Didascalia"/>
        <w:rPr>
          <w:lang w:val="it-IT"/>
        </w:rPr>
      </w:pPr>
      <w:r w:rsidRPr="00851777">
        <w:t xml:space="preserve">Table S </w:t>
      </w:r>
      <w:r w:rsidRPr="00C038BC">
        <w:fldChar w:fldCharType="begin"/>
      </w:r>
      <w:r w:rsidRPr="00851777">
        <w:instrText xml:space="preserve"> SEQ Table_S \* ARABIC </w:instrText>
      </w:r>
      <w:r w:rsidRPr="00C038BC">
        <w:fldChar w:fldCharType="separate"/>
      </w:r>
      <w:r w:rsidR="00CF47D2" w:rsidRPr="00851777">
        <w:rPr>
          <w:noProof/>
        </w:rPr>
        <w:t>5</w:t>
      </w:r>
      <w:r w:rsidRPr="00C038BC">
        <w:fldChar w:fldCharType="end"/>
      </w:r>
      <w:r w:rsidRPr="00851777">
        <w:t xml:space="preserve"> – </w:t>
      </w:r>
      <w:r w:rsidR="005E0A7C" w:rsidRPr="005E0A7C">
        <w:t>Total n</w:t>
      </w:r>
      <w:r w:rsidR="000C2EC8" w:rsidRPr="004B6912">
        <w:rPr>
          <w:bCs w:val="0"/>
        </w:rPr>
        <w:t>et e</w:t>
      </w:r>
      <w:r w:rsidR="00851777" w:rsidRPr="004B6912">
        <w:rPr>
          <w:bCs w:val="0"/>
        </w:rPr>
        <w:t xml:space="preserve">xpenditure per </w:t>
      </w:r>
      <w:r w:rsidR="008F0FCF" w:rsidRPr="004B6912">
        <w:rPr>
          <w:bCs w:val="0"/>
        </w:rPr>
        <w:t>patients</w:t>
      </w:r>
      <w:r w:rsidR="00851777" w:rsidRPr="004B6912">
        <w:rPr>
          <w:bCs w:val="0"/>
        </w:rPr>
        <w:t xml:space="preserve"> </w:t>
      </w:r>
      <w:r w:rsidR="008F0FCF" w:rsidRPr="004B6912">
        <w:rPr>
          <w:bCs w:val="0"/>
        </w:rPr>
        <w:t>(all ATC codes)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1654"/>
        <w:gridCol w:w="1652"/>
        <w:gridCol w:w="1654"/>
        <w:gridCol w:w="1652"/>
        <w:gridCol w:w="1652"/>
      </w:tblGrid>
      <w:tr w:rsidR="00AB0055" w:rsidRPr="00C038BC" w14:paraId="131ADE2D" w14:textId="77777777" w:rsidTr="00F40AEB">
        <w:trPr>
          <w:trHeight w:val="340"/>
        </w:trPr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F26E" w14:textId="77777777" w:rsidR="00AB0055" w:rsidRPr="001F1B9E" w:rsidRDefault="00AB0055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2AAC" w14:textId="2F3A85F2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2019</w:t>
            </w:r>
            <w:r w:rsidR="001F62D3"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(</w:t>
            </w:r>
            <w:r w:rsidR="001F62D3"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€</w:t>
            </w:r>
            <w:r w:rsidR="001F62D3"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D19E" w14:textId="6E7A8E9F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2020</w:t>
            </w:r>
            <w:r w:rsidR="001F62D3"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(</w:t>
            </w:r>
            <w:r w:rsidR="001F62D3"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€</w:t>
            </w:r>
            <w:r w:rsidR="001F62D3"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58AA" w14:textId="6EBE53B5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2021</w:t>
            </w:r>
            <w:r w:rsidR="001F62D3"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(</w:t>
            </w:r>
            <w:r w:rsidR="001F62D3"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€</w:t>
            </w:r>
            <w:r w:rsidR="001F62D3"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496D" w14:textId="169E40F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2022</w:t>
            </w:r>
            <w:r w:rsidR="001F62D3"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(</w:t>
            </w:r>
            <w:r w:rsidR="001F62D3"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€</w:t>
            </w:r>
            <w:r w:rsidR="001F62D3"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A200" w14:textId="502F0119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2023</w:t>
            </w:r>
            <w:r w:rsidR="001F62D3"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(</w:t>
            </w:r>
            <w:r w:rsidR="001F62D3"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€</w:t>
            </w:r>
            <w:r w:rsidR="001F62D3"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)</w:t>
            </w:r>
          </w:p>
        </w:tc>
      </w:tr>
      <w:tr w:rsidR="00AB0055" w:rsidRPr="00C038BC" w14:paraId="2CB8EC99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8CA27B6" w14:textId="7777777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Jan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E622FE8" w14:textId="44C59A82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057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7D4B95D" w14:textId="08D7194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209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6D7F5B6" w14:textId="7862ABEE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925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5FA0130" w14:textId="7C6AB188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776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30C5F83" w14:textId="2429BA26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760</w:t>
            </w:r>
          </w:p>
        </w:tc>
      </w:tr>
      <w:tr w:rsidR="00AB0055" w:rsidRPr="00C038BC" w14:paraId="2EA6DB23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D597269" w14:textId="7777777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Feb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871543" w14:textId="4CB6FD0D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609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847937E" w14:textId="3A4E5AD4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070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CF20ED5" w14:textId="402A2DC4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854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D2FD4DA" w14:textId="2D2A7F16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797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057003" w14:textId="525A4263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642</w:t>
            </w:r>
          </w:p>
        </w:tc>
      </w:tr>
      <w:tr w:rsidR="00AB0055" w:rsidRPr="00C038BC" w14:paraId="0E12BAC3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31A275" w14:textId="7777777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lastRenderedPageBreak/>
              <w:t>Mar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5324D0D" w14:textId="5F2CBA79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702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5C2D0CE" w14:textId="142A1C44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064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DD12396" w14:textId="62C31E65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927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4F0688" w14:textId="7271FDBA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951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BA95D4" w14:textId="1A1FBE23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727</w:t>
            </w:r>
          </w:p>
        </w:tc>
      </w:tr>
      <w:tr w:rsidR="00AB0055" w:rsidRPr="00C038BC" w14:paraId="61A567F8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F938F05" w14:textId="7777777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Apr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AE2BE42" w14:textId="2B2EA166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637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A9C52A" w14:textId="10B4167E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137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6FDB845" w14:textId="0ACAC492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859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E930B00" w14:textId="1FE3BC2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869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A19FA55" w14:textId="7EB5F6F6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630</w:t>
            </w:r>
          </w:p>
        </w:tc>
      </w:tr>
      <w:tr w:rsidR="00AB0055" w:rsidRPr="00C038BC" w14:paraId="4D35CB45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926DD0" w14:textId="7777777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May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98B7A71" w14:textId="237E76D6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629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6E4E52B" w14:textId="3EE394B9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962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6386B3A" w14:textId="3BCD4E94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825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D766A49" w14:textId="4E4C67A5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918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D840AB" w14:textId="643103A6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695</w:t>
            </w:r>
          </w:p>
        </w:tc>
      </w:tr>
      <w:tr w:rsidR="00AB0055" w:rsidRPr="00C038BC" w14:paraId="5FE061D2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3C3E62B" w14:textId="7777777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Jun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D61B9C4" w14:textId="65D9E32F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364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9206C3F" w14:textId="1BA8FB1B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026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BE570C6" w14:textId="4766D2B0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899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C242522" w14:textId="4EAD76F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862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1B174F4" w14:textId="6FB9B114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610</w:t>
            </w:r>
          </w:p>
        </w:tc>
      </w:tr>
      <w:tr w:rsidR="00AB0055" w:rsidRPr="00C038BC" w14:paraId="33553C54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E15A36F" w14:textId="7777777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Jul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F2BB39C" w14:textId="2E490CBD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515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A966328" w14:textId="2B8FB3F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985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666B631" w14:textId="42F7D8CE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818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D686CA4" w14:textId="39453B04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877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A1C8633" w14:textId="2FF5DCAD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589</w:t>
            </w:r>
          </w:p>
        </w:tc>
      </w:tr>
      <w:tr w:rsidR="00AB0055" w:rsidRPr="00C038BC" w14:paraId="09A8B3BE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7F82846" w14:textId="7777777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Aug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2DE364" w14:textId="4E382F28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503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97944A1" w14:textId="044892F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923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4A8B09" w14:textId="6F3ABFDB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868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2C4BB1A" w14:textId="3BDF2241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779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04A9E53" w14:textId="7A31EE74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850</w:t>
            </w:r>
          </w:p>
        </w:tc>
      </w:tr>
      <w:tr w:rsidR="00AB0055" w:rsidRPr="00C038BC" w14:paraId="776F0F3B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8042E7B" w14:textId="7777777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Sep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377EFD6" w14:textId="319CFB2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C038BC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370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B38C5B2" w14:textId="54D93979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967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C053F83" w14:textId="2C7ECA7F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863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0627C8C" w14:textId="172B476D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810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D50FFB9" w14:textId="725FD98A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color w:val="000000"/>
                <w:szCs w:val="24"/>
                <w:lang w:eastAsia="it-IT"/>
              </w:rPr>
              <w:t>790</w:t>
            </w:r>
          </w:p>
        </w:tc>
      </w:tr>
      <w:tr w:rsidR="00AB0055" w:rsidRPr="0042439D" w14:paraId="6B33155F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AA83F05" w14:textId="7777777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Oct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38694EF" w14:textId="5378368E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239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D0C60DF" w14:textId="6DE548E2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901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EED5939" w14:textId="1029F6A6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809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84D69E" w14:textId="34E7EB30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779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D2A4F5A" w14:textId="1DCE6610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003</w:t>
            </w:r>
          </w:p>
        </w:tc>
      </w:tr>
      <w:tr w:rsidR="00AB0055" w:rsidRPr="0042439D" w14:paraId="6E3DF67E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C7CA03" w14:textId="7777777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Nov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89D892B" w14:textId="0F21D982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056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EA3F351" w14:textId="1935A2AA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962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2BA22DA" w14:textId="39AE2282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828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9D7B00F" w14:textId="686EB6E5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801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289DF08" w14:textId="020D66B9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120</w:t>
            </w:r>
          </w:p>
        </w:tc>
      </w:tr>
      <w:tr w:rsidR="00AB0055" w:rsidRPr="0042439D" w14:paraId="7B2708E4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2FA4" w14:textId="77777777" w:rsidR="00AB0055" w:rsidRPr="00AB0055" w:rsidRDefault="00AB0055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Dec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87C4" w14:textId="12DCA6D2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120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0DDF" w14:textId="51A27740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897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E92D" w14:textId="60C5B468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806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098F" w14:textId="1BA6E8AD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730</w:t>
            </w:r>
          </w:p>
        </w:tc>
        <w:tc>
          <w:tcPr>
            <w:tcW w:w="83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A537" w14:textId="1B7AA250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046</w:t>
            </w:r>
          </w:p>
        </w:tc>
      </w:tr>
      <w:tr w:rsidR="00AB0055" w:rsidRPr="0042439D" w14:paraId="24EB44DF" w14:textId="77777777" w:rsidTr="00F40AEB">
        <w:trPr>
          <w:trHeight w:val="340"/>
        </w:trPr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11D5" w14:textId="38FFB3A1" w:rsidR="00AB0055" w:rsidRPr="00AB0055" w:rsidRDefault="004E7A8C" w:rsidP="00AB00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C038BC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Annual</w:t>
            </w:r>
            <w:r w:rsidR="00AB0055" w:rsidRPr="00AB0055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Medium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EDB8" w14:textId="1AAEE431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483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A7C6" w14:textId="1AE27EBB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  <w:r w:rsidR="00296CDF"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,</w:t>
            </w: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009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418E" w14:textId="449E32F0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857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AA45" w14:textId="0414E7B3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829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F00F" w14:textId="31096E95" w:rsidR="00AB0055" w:rsidRPr="0042439D" w:rsidRDefault="00AB0055" w:rsidP="00AB00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2439D">
              <w:rPr>
                <w:rFonts w:eastAsia="Times New Roman" w:cs="Times New Roman"/>
                <w:color w:val="000000"/>
                <w:szCs w:val="24"/>
                <w:lang w:eastAsia="it-IT"/>
              </w:rPr>
              <w:t>788</w:t>
            </w:r>
          </w:p>
        </w:tc>
      </w:tr>
    </w:tbl>
    <w:p w14:paraId="194A9942" w14:textId="77777777" w:rsidR="00AB0055" w:rsidRDefault="00AB0055" w:rsidP="00381968">
      <w:pPr>
        <w:pStyle w:val="Nessunaspaziatura"/>
        <w:rPr>
          <w:lang w:val="en-GB"/>
        </w:rPr>
      </w:pPr>
    </w:p>
    <w:p w14:paraId="39378A41" w14:textId="27761A5C" w:rsidR="001F1B9E" w:rsidRPr="005E0A7C" w:rsidRDefault="001F1B9E" w:rsidP="00851777">
      <w:pPr>
        <w:pStyle w:val="Didascalia"/>
        <w:jc w:val="both"/>
      </w:pPr>
      <w:r w:rsidRPr="005E0A7C">
        <w:t xml:space="preserve">Table S </w:t>
      </w:r>
      <w:r w:rsidRPr="005E0A7C">
        <w:fldChar w:fldCharType="begin"/>
      </w:r>
      <w:r w:rsidRPr="004B6912">
        <w:instrText xml:space="preserve"> SEQ Table_S \* ARABIC </w:instrText>
      </w:r>
      <w:r w:rsidRPr="004B6912">
        <w:fldChar w:fldCharType="separate"/>
      </w:r>
      <w:r w:rsidR="00CF47D2" w:rsidRPr="004B6912">
        <w:rPr>
          <w:noProof/>
        </w:rPr>
        <w:t>6</w:t>
      </w:r>
      <w:r w:rsidRPr="004B6912">
        <w:fldChar w:fldCharType="end"/>
      </w:r>
      <w:r w:rsidRPr="004B6912">
        <w:t xml:space="preserve"> – </w:t>
      </w:r>
      <w:r w:rsidR="005E0A7C">
        <w:rPr>
          <w:bCs w:val="0"/>
        </w:rPr>
        <w:t>N</w:t>
      </w:r>
      <w:r w:rsidR="000C2EC8" w:rsidRPr="004B6912">
        <w:rPr>
          <w:bCs w:val="0"/>
        </w:rPr>
        <w:t xml:space="preserve">et </w:t>
      </w:r>
      <w:r w:rsidR="005E0A7C">
        <w:rPr>
          <w:bCs w:val="0"/>
        </w:rPr>
        <w:t xml:space="preserve">NHS </w:t>
      </w:r>
      <w:r w:rsidR="000C2EC8" w:rsidRPr="004B6912">
        <w:rPr>
          <w:bCs w:val="0"/>
        </w:rPr>
        <w:t>expenditure</w:t>
      </w:r>
      <w:r w:rsidR="00851777" w:rsidRPr="004B6912">
        <w:rPr>
          <w:bCs w:val="0"/>
        </w:rPr>
        <w:t xml:space="preserve"> of </w:t>
      </w:r>
      <w:r w:rsidR="005E0A7C">
        <w:rPr>
          <w:bCs w:val="0"/>
        </w:rPr>
        <w:t xml:space="preserve">different formulations / </w:t>
      </w:r>
      <w:proofErr w:type="spellStart"/>
      <w:r w:rsidR="005E0A7C">
        <w:rPr>
          <w:bCs w:val="0"/>
        </w:rPr>
        <w:t>comnbination</w:t>
      </w:r>
      <w:proofErr w:type="spellEnd"/>
      <w:r w:rsidR="005E0A7C">
        <w:rPr>
          <w:bCs w:val="0"/>
        </w:rPr>
        <w:t xml:space="preserve"> of </w:t>
      </w:r>
      <w:proofErr w:type="spellStart"/>
      <w:r w:rsidR="005E0A7C">
        <w:rPr>
          <w:bCs w:val="0"/>
        </w:rPr>
        <w:t>t</w:t>
      </w:r>
      <w:r w:rsidR="00851777" w:rsidRPr="004B6912">
        <w:rPr>
          <w:bCs w:val="0"/>
        </w:rPr>
        <w:t>rastuzumab</w:t>
      </w:r>
      <w:proofErr w:type="spellEnd"/>
      <w:r w:rsidR="00851777" w:rsidRPr="004B6912">
        <w:rPr>
          <w:bCs w:val="0"/>
        </w:rPr>
        <w:t xml:space="preserve"> </w:t>
      </w:r>
    </w:p>
    <w:tbl>
      <w:tblPr>
        <w:tblW w:w="5000" w:type="pct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1008"/>
        <w:gridCol w:w="2158"/>
        <w:gridCol w:w="2442"/>
        <w:gridCol w:w="1870"/>
        <w:gridCol w:w="1712"/>
      </w:tblGrid>
      <w:tr w:rsidR="001F1B9E" w:rsidRPr="001F1B9E" w14:paraId="1F45407B" w14:textId="77777777" w:rsidTr="00F40AEB">
        <w:trPr>
          <w:trHeight w:val="300"/>
          <w:tblHeader/>
        </w:trPr>
        <w:tc>
          <w:tcPr>
            <w:tcW w:w="87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E6C3" w14:textId="419A5ABB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eastAsia="it-IT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9D28" w14:textId="3DD1B65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L01FD01 </w:t>
            </w:r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Trastuzumab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FF32" w14:textId="314D0A5D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L01FD03</w:t>
            </w:r>
          </w:p>
          <w:p w14:paraId="573BF676" w14:textId="44016F0C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Trastuzumab</w:t>
            </w:r>
            <w:proofErr w:type="spellEnd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 xml:space="preserve"> </w:t>
            </w:r>
            <w:proofErr w:type="spellStart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Emtansine</w:t>
            </w:r>
            <w:proofErr w:type="spellEnd"/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F42B" w14:textId="739354B1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L01FD04</w:t>
            </w:r>
          </w:p>
          <w:p w14:paraId="326AF6D1" w14:textId="51CFB942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Trastuzumab</w:t>
            </w:r>
            <w:proofErr w:type="spellEnd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 xml:space="preserve"> </w:t>
            </w:r>
            <w:proofErr w:type="spellStart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ruxtecan</w:t>
            </w:r>
            <w:proofErr w:type="spellEnd"/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93DB" w14:textId="7625125E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L01FY01</w:t>
            </w:r>
          </w:p>
          <w:p w14:paraId="4C8B839F" w14:textId="300501D2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Pertuzumab-Trastuzumab</w:t>
            </w:r>
            <w:proofErr w:type="spellEnd"/>
          </w:p>
        </w:tc>
      </w:tr>
      <w:tr w:rsidR="001F1B9E" w:rsidRPr="001F1B9E" w14:paraId="216C2D45" w14:textId="77777777" w:rsidTr="00F40AEB">
        <w:trPr>
          <w:trHeight w:val="315"/>
        </w:trPr>
        <w:tc>
          <w:tcPr>
            <w:tcW w:w="367" w:type="pct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EC780B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19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6A25BC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DA8A77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74%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A2D0121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26%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B912FB8" w14:textId="7451F780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BE092CA" w14:textId="01D41804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066E3FF5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E117A78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F943599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3D8E68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73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311A35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27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6B4EF18" w14:textId="591E2148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6452A22" w14:textId="5491DB63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5D358139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E98592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5A1A52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54AB864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6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E90B6A1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4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0BB4AAF" w14:textId="4AF1C8F4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C2CC95A" w14:textId="0A067AE9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1E063B47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8AB478A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DE45F30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D24770D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6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AF7F38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4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5477384" w14:textId="6554E76F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1275C21" w14:textId="37E8BEBB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1D1F17A1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01CCBB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BC0ED4D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5C5C24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3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947C1A0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7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0DBC3DB" w14:textId="720E46BF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9F59342" w14:textId="04B67EE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20998ED5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CDA4E5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DFCF536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C5817FF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4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A9D6361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6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2FA86F7" w14:textId="76DEF5B0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018559F" w14:textId="6EE3EEEB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1A0CD8AA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E09323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1D8EBC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9D941A6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0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EB864C9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0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2FF3795" w14:textId="08F771A1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4040A53" w14:textId="08E2272D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07A77C74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9E0A24F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9BFA58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83D735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8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87DFDB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2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47BF32E" w14:textId="7576E276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22D1C67" w14:textId="5E976E3A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00BD0271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F5E2A3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A870D3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A12295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6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5C95B01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4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8B51221" w14:textId="1F71F3F3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5852A85" w14:textId="493549D3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769A1086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E135F8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844738A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5117508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6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9C3B682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4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43D63C8" w14:textId="63A417FE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229BF3A" w14:textId="5AB07504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50C5AAFE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F78D992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A3F774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FD0A6D4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6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29CF56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4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A7F107D" w14:textId="15F7B162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7A85B5C" w14:textId="36441889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67B9F45C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DB28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DB16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AB3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4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319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6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1115D71C" w14:textId="2FD90C94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0DEA11CF" w14:textId="3446826E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3D968C44" w14:textId="77777777" w:rsidTr="00F40AEB">
        <w:trPr>
          <w:trHeight w:val="315"/>
        </w:trPr>
        <w:tc>
          <w:tcPr>
            <w:tcW w:w="367" w:type="pct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E0562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0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056AD47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84247BA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5%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1C65042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5%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001DBD3" w14:textId="6B3419BD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25B2490" w14:textId="663D835A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1DC6C7F4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38FF261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4525FB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72F89B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1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5C3D459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9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4B65FA0" w14:textId="641E2203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37F82BA" w14:textId="4A4E28DF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2CFF7BDC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DF19FD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98D46BA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BDF4F1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0EB344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A413D5F" w14:textId="26A469DC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3DC1432" w14:textId="3C331648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530648FA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03F7B84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E725390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2FCA8A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9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1DE294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1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2E2DEF1" w14:textId="552602E5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48F92FA" w14:textId="5969CFE9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527C5A6A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32A7597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EEDE25D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712190D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7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57C696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3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E6A518B" w14:textId="63547C0B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FC70E4C" w14:textId="5A0CECF4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56A80EC8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7A5886D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46F70FF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24ED7B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1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5B5F1FA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9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010D8B7" w14:textId="793D4A9D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156B69A" w14:textId="251BC3C1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0F959AB6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84BEA86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70BE51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74206A2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1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B05738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9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B2EEE6B" w14:textId="0B6DCC2B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27D64ED" w14:textId="46A7C4A1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861C6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61CA63B7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95CFDF2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F873834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1841682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9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3603731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1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D3234F5" w14:textId="28F67B83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A267E5B" w14:textId="5F781CEB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7FFE8097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C604A9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51A0D9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8772E7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8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E4FF218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2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C0744F5" w14:textId="2EE9367D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DED345C" w14:textId="23D7549E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7207D764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198128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20B674A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A8635B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7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9C83B72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3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19D6F91" w14:textId="6FD26500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FCDB78F" w14:textId="2C06FA02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42EC82BC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1DF0D7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5155F7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FFCE12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6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3575FF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4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A09D17D" w14:textId="55AD2AF3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5B66FD2" w14:textId="1C7D93AF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22B3DC69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05006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B4F8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702D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9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3F4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1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69C91A7F" w14:textId="3ECD8128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630A7192" w14:textId="0240B439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7DA516DD" w14:textId="77777777" w:rsidTr="00F40AEB">
        <w:trPr>
          <w:trHeight w:val="315"/>
        </w:trPr>
        <w:tc>
          <w:tcPr>
            <w:tcW w:w="367" w:type="pct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91B70F9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C9EF9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9F8C28D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6%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74C877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4%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DF6D8AB" w14:textId="0469C5E0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1E3078B" w14:textId="7003E77C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510D3204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16B2568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686E0C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69C52D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6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7BE207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4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3F1771D" w14:textId="630C4CCB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173583E" w14:textId="52C732E1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507AA772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244A816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EF1054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64FC0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9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0251A4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1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A6D835D" w14:textId="7783139F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6554667" w14:textId="41A485C6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27A5ECEB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C76ABF1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AEE2C4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33E451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1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6EDF6B8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9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21EEFD9" w14:textId="340C878D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7E42D2E" w14:textId="03848315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617D45BA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37EB77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F51C7C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F6A95F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1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70892D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9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EF698C6" w14:textId="571671E6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54FCD22" w14:textId="1BD0CFC1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5276C3C3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DE8C92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679120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DB4F62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7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54E434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3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DC3803A" w14:textId="4418C672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01AE2AC" w14:textId="1A3F7E66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2278EFAF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141039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6341D2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84E9AA9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0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A902228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0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67B2D6D" w14:textId="64A13ACC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E8A80B7" w14:textId="19574FCC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12ED5DD8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48FC227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A1800C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5E2850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8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E15E988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2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9ACE2A5" w14:textId="3F1BC41A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87F9E6C" w14:textId="3360B400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511BCAA6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735DB52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82BA6F1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DB03056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8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B3B2357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2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6C7A11E" w14:textId="33531CDA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37CAD94" w14:textId="5C586FE0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5664D4DA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23A31E0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D98239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09AEB37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9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23E8B3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1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46F04CA" w14:textId="44546535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2176405" w14:textId="7C1EEB2C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1D8D0270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546A282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1D55AFA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10FE52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0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9D6520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0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E156FA4" w14:textId="553311CF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768E103" w14:textId="782E4B3F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0F78A35D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A34E11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B1AD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08F9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0B1A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320ACBB3" w14:textId="4364BCD3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63355131" w14:textId="432E714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66A83AE2" w14:textId="77777777" w:rsidTr="00F40AEB">
        <w:trPr>
          <w:trHeight w:val="315"/>
        </w:trPr>
        <w:tc>
          <w:tcPr>
            <w:tcW w:w="367" w:type="pct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21FE31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C583EC0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06C3194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9%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1B6CED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1%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D29B9F1" w14:textId="2048AF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4CF1012" w14:textId="445EFA35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4B780902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EE7E0B8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0A4CCE9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D55C6D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6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BAB2F2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4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B6FEF18" w14:textId="146E157E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03424E3" w14:textId="5CA7BF16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0E671BB6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6FE64D2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86EB6F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A6ED490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8DD6B4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1689FBE" w14:textId="227A3175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5C4EA8E" w14:textId="6EF53CE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6669D547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49ED718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CAE77DD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C394E0F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4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D7485E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6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A425480" w14:textId="49F34C82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DB07AF5" w14:textId="782F0C88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62D77E3E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528018D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AD04241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8AB51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E532354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67F28C7" w14:textId="27D390BA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74C3D47" w14:textId="76998573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169ED5FE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0130C3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5C90900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C6B2F7A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70920C7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5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43B5ABE" w14:textId="66B381E4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4150CF4" w14:textId="207F83F8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59AF8DC8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684339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8BBD1D0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86D0DF9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6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ABDFB92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4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5690262" w14:textId="5E8A2895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88D241E" w14:textId="48615105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49634F00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EDF074D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D27E00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DCB2CB6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4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67F21B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6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63DADB7" w14:textId="467145AC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73E3AD2" w14:textId="11835B60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29BD4533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1DA7C22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5D8E29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7A9F11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7352D9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E22A83C" w14:textId="1F0EFFD3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29CF059" w14:textId="1BF0980E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4B1B78B3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D147836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554A2C7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AF5B377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EF2A9C8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E68376B" w14:textId="4768F8BF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F22F4F1" w14:textId="1BD843BE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0A0FB7F4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7F238E0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27CDF04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B8456D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0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F03A33D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70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99A12AF" w14:textId="382C606D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6CB8DE7" w14:textId="1BD77508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1DA663F1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0C7B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44B2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52D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29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6E81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71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3FE627A0" w14:textId="4685F793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A5277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7B8AFA04" w14:textId="3B7582A2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D3F43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2C81471C" w14:textId="77777777" w:rsidTr="00F40AEB">
        <w:trPr>
          <w:trHeight w:val="315"/>
        </w:trPr>
        <w:tc>
          <w:tcPr>
            <w:tcW w:w="367" w:type="pct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354CB07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3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FD810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4C50FF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0%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8CC23D9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3%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A88142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7%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17ABBBF" w14:textId="58510885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4447E785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691C3E7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11560BD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C2D1B30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978C2D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7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8D6EFF2" w14:textId="55CEFEFF" w:rsidR="001F1B9E" w:rsidRPr="001F1B9E" w:rsidRDefault="000B7758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>
              <w:t>&lt;1</w:t>
            </w:r>
            <w:r w:rsidRPr="002362E7">
              <w:t>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8BFE1D9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1%</w:t>
            </w:r>
          </w:p>
        </w:tc>
      </w:tr>
      <w:tr w:rsidR="001F1B9E" w:rsidRPr="001F1B9E" w14:paraId="03C6640A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589C12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0C45F04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87E18D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1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88B914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1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D51FC5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7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D4B108A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1%</w:t>
            </w:r>
          </w:p>
        </w:tc>
      </w:tr>
      <w:tr w:rsidR="000B7758" w:rsidRPr="001F1B9E" w14:paraId="7DF8B6BA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CF8884E" w14:textId="77777777" w:rsidR="000B7758" w:rsidRPr="001F1B9E" w:rsidRDefault="000B7758" w:rsidP="000B775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5920CC7" w14:textId="77777777" w:rsidR="000B7758" w:rsidRPr="001F1B9E" w:rsidRDefault="000B7758" w:rsidP="000B775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00EC43" w14:textId="77777777" w:rsidR="000B7758" w:rsidRPr="001F1B9E" w:rsidRDefault="000B7758" w:rsidP="000B775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1748223" w14:textId="77777777" w:rsidR="000B7758" w:rsidRPr="001F1B9E" w:rsidRDefault="000B7758" w:rsidP="000B775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DB12A3D" w14:textId="29985086" w:rsidR="000B7758" w:rsidRPr="001F1B9E" w:rsidRDefault="000B7758" w:rsidP="000B775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31164">
              <w:t>&lt;1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0AE68D6" w14:textId="77777777" w:rsidR="000B7758" w:rsidRPr="001F1B9E" w:rsidRDefault="000B7758" w:rsidP="000B775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1%</w:t>
            </w:r>
          </w:p>
        </w:tc>
      </w:tr>
      <w:tr w:rsidR="000B7758" w:rsidRPr="001F1B9E" w14:paraId="66D44266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986E75E" w14:textId="77777777" w:rsidR="000B7758" w:rsidRPr="001F1B9E" w:rsidRDefault="000B7758" w:rsidP="000B775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766ED45" w14:textId="77777777" w:rsidR="000B7758" w:rsidRPr="001F1B9E" w:rsidRDefault="000B7758" w:rsidP="000B775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2A94E07" w14:textId="77777777" w:rsidR="000B7758" w:rsidRPr="001F1B9E" w:rsidRDefault="000B7758" w:rsidP="000B775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0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42333D7" w14:textId="77777777" w:rsidR="000B7758" w:rsidRPr="001F1B9E" w:rsidRDefault="000B7758" w:rsidP="000B775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9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5889C04" w14:textId="23A4F66A" w:rsidR="000B7758" w:rsidRPr="001F1B9E" w:rsidRDefault="000B7758" w:rsidP="000B775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31164">
              <w:t>&lt;1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4D62849" w14:textId="77777777" w:rsidR="000B7758" w:rsidRPr="001F1B9E" w:rsidRDefault="000B7758" w:rsidP="000B775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1%</w:t>
            </w:r>
          </w:p>
        </w:tc>
      </w:tr>
      <w:tr w:rsidR="001F1B9E" w:rsidRPr="001F1B9E" w14:paraId="44BA7255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80420A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165086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BFFFC36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67B5E37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5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5DA191C" w14:textId="06765273" w:rsidR="001F1B9E" w:rsidRPr="001F1B9E" w:rsidRDefault="000B7758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>
              <w:t>&lt;1</w:t>
            </w:r>
            <w:r w:rsidRPr="002362E7">
              <w:t>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B01F254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2%</w:t>
            </w:r>
          </w:p>
        </w:tc>
      </w:tr>
      <w:tr w:rsidR="001F1B9E" w:rsidRPr="001F1B9E" w14:paraId="0E48936C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FC0FD6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9C6EA34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F13C228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1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40C3647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64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8AE8A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2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0D3F77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%</w:t>
            </w:r>
          </w:p>
        </w:tc>
      </w:tr>
      <w:tr w:rsidR="001F1B9E" w:rsidRPr="001F1B9E" w14:paraId="1D11DF80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14C4BE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707F90A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E9C99A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24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E7F208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9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3D1BF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25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A676EC8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2%</w:t>
            </w:r>
          </w:p>
        </w:tc>
      </w:tr>
      <w:tr w:rsidR="001F1B9E" w:rsidRPr="001F1B9E" w14:paraId="301E0400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1B7FA1B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A02B806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55A8C54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23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DC65DAA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E041302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26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D59FBC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%</w:t>
            </w:r>
          </w:p>
        </w:tc>
      </w:tr>
      <w:tr w:rsidR="001F1B9E" w:rsidRPr="001F1B9E" w14:paraId="64C48DDA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A8C38B6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068673F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04DC085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19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1DF5F9F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0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1641E2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8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8E643D1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%</w:t>
            </w:r>
          </w:p>
        </w:tc>
      </w:tr>
      <w:tr w:rsidR="001F1B9E" w:rsidRPr="001F1B9E" w14:paraId="6D795C2D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382D7B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D9B2496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3D74770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16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4DC6F5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6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7A7A29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6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516243E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2%</w:t>
            </w:r>
          </w:p>
        </w:tc>
      </w:tr>
      <w:tr w:rsidR="001F1B9E" w:rsidRPr="001F1B9E" w14:paraId="3B866457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center"/>
            <w:hideMark/>
          </w:tcPr>
          <w:p w14:paraId="63D21BB6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  <w:hideMark/>
          </w:tcPr>
          <w:p w14:paraId="0E7E0E94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  <w:hideMark/>
          </w:tcPr>
          <w:p w14:paraId="1502081A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15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  <w:hideMark/>
          </w:tcPr>
          <w:p w14:paraId="09FD9A1A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37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  <w:hideMark/>
          </w:tcPr>
          <w:p w14:paraId="610D83F3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47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  <w:hideMark/>
          </w:tcPr>
          <w:p w14:paraId="5E8BFD6F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szCs w:val="24"/>
                <w:lang w:val="it-IT" w:eastAsia="it-IT"/>
              </w:rPr>
              <w:t>2%</w:t>
            </w:r>
          </w:p>
        </w:tc>
      </w:tr>
    </w:tbl>
    <w:p w14:paraId="715FC325" w14:textId="77777777" w:rsidR="001F1B9E" w:rsidRDefault="001F1B9E" w:rsidP="00381968">
      <w:pPr>
        <w:pStyle w:val="Nessunaspaziatura"/>
        <w:rPr>
          <w:lang w:val="en-GB"/>
        </w:rPr>
      </w:pPr>
    </w:p>
    <w:p w14:paraId="67BB7BC7" w14:textId="5C7F3EC9" w:rsidR="007A2D10" w:rsidRPr="005E0A7C" w:rsidRDefault="007A2D10" w:rsidP="00851777">
      <w:pPr>
        <w:pStyle w:val="Didascalia"/>
        <w:jc w:val="both"/>
      </w:pPr>
      <w:r w:rsidRPr="005E0A7C">
        <w:t xml:space="preserve">Table S </w:t>
      </w:r>
      <w:r w:rsidRPr="004B6912">
        <w:fldChar w:fldCharType="begin"/>
      </w:r>
      <w:r w:rsidRPr="004B6912">
        <w:instrText xml:space="preserve"> SEQ Table_S \* ARABIC </w:instrText>
      </w:r>
      <w:r w:rsidRPr="004B6912">
        <w:fldChar w:fldCharType="separate"/>
      </w:r>
      <w:r w:rsidR="00CF47D2" w:rsidRPr="004B6912">
        <w:rPr>
          <w:noProof/>
        </w:rPr>
        <w:t>7</w:t>
      </w:r>
      <w:r w:rsidRPr="004B6912">
        <w:fldChar w:fldCharType="end"/>
      </w:r>
      <w:r w:rsidRPr="004B6912">
        <w:t xml:space="preserve"> – </w:t>
      </w:r>
      <w:r w:rsidR="005E0A7C" w:rsidRPr="004B6912">
        <w:rPr>
          <w:bCs w:val="0"/>
        </w:rPr>
        <w:t>N</w:t>
      </w:r>
      <w:r w:rsidR="00851777" w:rsidRPr="004B6912">
        <w:rPr>
          <w:bCs w:val="0"/>
        </w:rPr>
        <w:t xml:space="preserve">umber packages </w:t>
      </w:r>
      <w:r w:rsidR="005E0A7C" w:rsidRPr="005E0A7C">
        <w:rPr>
          <w:bCs w:val="0"/>
        </w:rPr>
        <w:t xml:space="preserve">of </w:t>
      </w:r>
      <w:r w:rsidR="005E0A7C" w:rsidRPr="004B6912">
        <w:rPr>
          <w:bCs w:val="0"/>
        </w:rPr>
        <w:t xml:space="preserve">different formulations / </w:t>
      </w:r>
      <w:proofErr w:type="spellStart"/>
      <w:r w:rsidR="005E0A7C" w:rsidRPr="004B6912">
        <w:rPr>
          <w:bCs w:val="0"/>
        </w:rPr>
        <w:t>comnbination</w:t>
      </w:r>
      <w:proofErr w:type="spellEnd"/>
      <w:r w:rsidR="005E0A7C" w:rsidRPr="004B6912">
        <w:rPr>
          <w:bCs w:val="0"/>
        </w:rPr>
        <w:t xml:space="preserve"> of </w:t>
      </w:r>
      <w:proofErr w:type="spellStart"/>
      <w:r w:rsidR="005E0A7C" w:rsidRPr="004B6912">
        <w:rPr>
          <w:bCs w:val="0"/>
        </w:rPr>
        <w:t>trastuzumab</w:t>
      </w:r>
      <w:proofErr w:type="spellEnd"/>
    </w:p>
    <w:tbl>
      <w:tblPr>
        <w:tblW w:w="5000" w:type="pct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1008"/>
        <w:gridCol w:w="2158"/>
        <w:gridCol w:w="2442"/>
        <w:gridCol w:w="1870"/>
        <w:gridCol w:w="1712"/>
      </w:tblGrid>
      <w:tr w:rsidR="008220A2" w:rsidRPr="001F1B9E" w14:paraId="51EE702D" w14:textId="77777777" w:rsidTr="00F40AEB">
        <w:trPr>
          <w:trHeight w:val="300"/>
          <w:tblHeader/>
        </w:trPr>
        <w:tc>
          <w:tcPr>
            <w:tcW w:w="87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74D4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A975" w14:textId="41AF98D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L01FD01 </w:t>
            </w:r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Trastuzumab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7D34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L01FD03</w:t>
            </w:r>
          </w:p>
          <w:p w14:paraId="3DD100E4" w14:textId="2055157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Trastuzumab</w:t>
            </w:r>
            <w:proofErr w:type="spellEnd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 xml:space="preserve"> </w:t>
            </w:r>
            <w:proofErr w:type="spellStart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Emtansine</w:t>
            </w:r>
            <w:proofErr w:type="spellEnd"/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FE70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L01FD04</w:t>
            </w:r>
          </w:p>
          <w:p w14:paraId="486B0E24" w14:textId="5365DD2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Trastuzumab</w:t>
            </w:r>
            <w:proofErr w:type="spellEnd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 xml:space="preserve"> </w:t>
            </w:r>
            <w:proofErr w:type="spellStart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ruxtecan</w:t>
            </w:r>
            <w:proofErr w:type="spellEnd"/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EA7D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L01FY01</w:t>
            </w:r>
          </w:p>
          <w:p w14:paraId="004E2BAE" w14:textId="1AC99F6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Pertuzumab-Trastuzumab</w:t>
            </w:r>
            <w:proofErr w:type="spellEnd"/>
          </w:p>
        </w:tc>
      </w:tr>
      <w:tr w:rsidR="00B12DA8" w:rsidRPr="001F1B9E" w14:paraId="0524941E" w14:textId="77777777" w:rsidTr="00F40AEB">
        <w:trPr>
          <w:trHeight w:val="315"/>
        </w:trPr>
        <w:tc>
          <w:tcPr>
            <w:tcW w:w="367" w:type="pct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3525081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19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E74B24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F3A7B99" w14:textId="06A2EC1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2%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1A4560D" w14:textId="69C0624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%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88616C7" w14:textId="29A0A255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B2492E8" w14:textId="5AFB746B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56467EAF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7530176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66BFF67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8321612" w14:textId="2691229F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4856990" w14:textId="33D0E086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D2F758E" w14:textId="5FF907FC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0BDA3ED" w14:textId="5E4725A8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0880D6EF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976D344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E93D3CA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8309811" w14:textId="573F8DB3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0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B469A0B" w14:textId="7BD07F4C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0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E9077FB" w14:textId="71C27E7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757A5CF" w14:textId="4922BD3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65567926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1C25568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75354AB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2E3EE73" w14:textId="6375F6DE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1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D3F92CF" w14:textId="0FF1A6A6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AEFF1A8" w14:textId="17252A6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216876E" w14:textId="3BCC669B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584BE93B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172A01D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575554B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1561980" w14:textId="084266AC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1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F1D3BFC" w14:textId="4C99D71F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F930F62" w14:textId="17C2676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7C1FE77" w14:textId="47BED42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26BFF367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33F59A4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05EE748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3DB94FE" w14:textId="2D159FD3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9EF93F7" w14:textId="10492FE6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70C2D57" w14:textId="2B60167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9344ECD" w14:textId="2D5124F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1D6EF00E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CE98398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56A3B82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779A32D" w14:textId="1C27B0BE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1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075AAA0" w14:textId="4ECA1FC2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D1F7539" w14:textId="0E0973A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AE0CEEA" w14:textId="18FB4B73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52B143EA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3FC051B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5CA33E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AEF5179" w14:textId="1062EAE5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1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A156187" w14:textId="7127755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14B5853" w14:textId="00CC05F9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28851A7" w14:textId="032256FE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6B310848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5875673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40C6FF0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C2F3542" w14:textId="1725B7E0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0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A1B1478" w14:textId="6AA5D382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0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BED243A" w14:textId="6560B2F8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3937660" w14:textId="7C4E1376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55A5AC55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3178FF7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9FAE074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881A74B" w14:textId="4868311E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5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0FBCA53" w14:textId="5687AC18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5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68DC970" w14:textId="3386A6FF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875AE1E" w14:textId="69E28BFB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626A86D8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FD12766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5E14AD3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F00412A" w14:textId="7156B67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5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7D0D128" w14:textId="2F48665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5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0F4D0C3" w14:textId="496BF35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AF98B87" w14:textId="167C0876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7E133BD3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3F8BE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568F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2B477502" w14:textId="05B25CBC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4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6F608505" w14:textId="57D3FCE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6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64DC12F7" w14:textId="508817D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69D07B33" w14:textId="2A9AB0E4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38BA8942" w14:textId="77777777" w:rsidTr="00F40AEB">
        <w:trPr>
          <w:trHeight w:val="315"/>
        </w:trPr>
        <w:tc>
          <w:tcPr>
            <w:tcW w:w="367" w:type="pct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EB07DC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0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D9966A7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103E572" w14:textId="32714D16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5%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D85F28C" w14:textId="097641A2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5%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6B6BE2C" w14:textId="1CD3A0C9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BAA8B9A" w14:textId="69D5DCB8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0991CFAD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7307B8C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A008A24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1C07095" w14:textId="6655DE08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3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EABAE04" w14:textId="675FA3E8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7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B3F9789" w14:textId="13F4C5E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1A53292" w14:textId="1B0E4DE9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27B8197F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9D8E203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0634F7A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CECD29D" w14:textId="3459851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4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4589BF6" w14:textId="48E4C2C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6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6641EC9" w14:textId="3E89EC94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9FDC695" w14:textId="4E696079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76F3121A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CB6EF08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0FCF433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33130C1" w14:textId="1D602929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3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1282912" w14:textId="670D060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7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CBC398E" w14:textId="2AC72A7C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BF8E842" w14:textId="0E16B295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230273C1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60A5F63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FA4131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9A3C1AE" w14:textId="121D75B9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3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A49F19F" w14:textId="3D575920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7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1C7508E" w14:textId="11D1F9DF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66A31BA" w14:textId="4A84E913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606D3CF2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01F7C05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E59B8A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D8CE129" w14:textId="0FCDC52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3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0A6CE8B" w14:textId="7F231303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7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A4E6CA9" w14:textId="1CC6B6EE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DAB51C7" w14:textId="3C5E549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12FE5C99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9C80148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8E5FA2D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9BB7413" w14:textId="4909E8E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4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760F40B" w14:textId="5A18783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6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D7EF621" w14:textId="41F8E095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AB5294D" w14:textId="50B35AFE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7C836A52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333032B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70D5B32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6704715" w14:textId="3106D50C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3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C63DA21" w14:textId="10305DA3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7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DB3F43D" w14:textId="576F8BC9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BAD903D" w14:textId="78A6A9A9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1CAE554B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892B6DC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F7E057E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0A57801" w14:textId="13A7D526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6F9B846" w14:textId="6CCE9535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51F1D4A" w14:textId="106DFD5B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5B35AC8" w14:textId="028653F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6D10AF44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70ADF48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724C079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7F8AA56" w14:textId="2A360F73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3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9AB90EA" w14:textId="28E05C2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7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5E33B86" w14:textId="3978BDFE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96F4756" w14:textId="1411F590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6F365BD1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420BBAA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6CC3B40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40A05EE" w14:textId="56264CCE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F9242B8" w14:textId="19745542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9165CB8" w14:textId="5339BED8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9EFCA73" w14:textId="5F3C9B5C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660067CD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D4A0E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A891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4755A655" w14:textId="27A7EDAF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3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3BDAD4AF" w14:textId="34A7F38B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7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551E1431" w14:textId="6AEB3FF5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7DF974BD" w14:textId="13EEEF83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3705BB2C" w14:textId="77777777" w:rsidTr="00F40AEB">
        <w:trPr>
          <w:trHeight w:val="315"/>
        </w:trPr>
        <w:tc>
          <w:tcPr>
            <w:tcW w:w="367" w:type="pct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89B081A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E92A51D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AD510F1" w14:textId="381EF81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2%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AF7CB5C" w14:textId="604C3012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%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F417225" w14:textId="7C358FA3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CC4DAAB" w14:textId="222DD23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03E651FB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1EA53C8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59D26D4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8E76091" w14:textId="56E72883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1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F707471" w14:textId="0426E52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82FDDC1" w14:textId="493B86C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F5B12A0" w14:textId="46D0EAC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6389080B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5E3B318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5A804C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9F8E8FB" w14:textId="6C5F398C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D0ECB50" w14:textId="6AF5796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B9A85A4" w14:textId="1B73A4B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205CCA7" w14:textId="178E4286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5C28B32A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B06850F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42B5BFA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E746341" w14:textId="7DD0177B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3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210A1DD" w14:textId="328178D5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7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31E4877" w14:textId="3A9FC8C0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BCEEB61" w14:textId="1A92621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61FCD959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06E44AD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14D6256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0C24DA4" w14:textId="4DD8FFBF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9296298" w14:textId="34D3F959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3B84F23" w14:textId="4C65676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0C0DD76" w14:textId="478C855F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28232269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C2B113C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B4105D5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889B0D1" w14:textId="705B00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551261C" w14:textId="6FFD0E16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52FAE08" w14:textId="7CC1DC3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13422AD" w14:textId="228F18C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4250B513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6EBEEA2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42EAA8D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D5193B4" w14:textId="267A44C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3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D9C27E0" w14:textId="161CE86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7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AB27ACA" w14:textId="2B9BE949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C1D7CFC" w14:textId="7DB9433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77420FE3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D3F788A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700096A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7762C0E" w14:textId="34CA1049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B84FB5C" w14:textId="08856BE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7ABF64D" w14:textId="2769ADC8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B14C7CE" w14:textId="7211383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0EA4A4DD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C686071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B4894F6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A8766E6" w14:textId="346CC08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78374F9" w14:textId="0FAFF1E9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92B5231" w14:textId="5A8F86B8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DFD048F" w14:textId="3527961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69AA3881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D556DA0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15B8DEF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060D880" w14:textId="18854F1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E5E75B3" w14:textId="53159F2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8D62DA4" w14:textId="0431951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BA1CFB5" w14:textId="5EFAB4A3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4B6524A6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246A054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A818CD6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704AACF" w14:textId="777B5943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919A277" w14:textId="2342A36C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77A6BDA" w14:textId="78FB35C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E883BA5" w14:textId="7A54366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185B5F76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BC9F4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3A5B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252E8F0D" w14:textId="5AD1C96B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3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0632B5FA" w14:textId="65A15F09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7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627BD989" w14:textId="639C841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445552EE" w14:textId="3C65E386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2A695C52" w14:textId="77777777" w:rsidTr="00F40AEB">
        <w:trPr>
          <w:trHeight w:val="315"/>
        </w:trPr>
        <w:tc>
          <w:tcPr>
            <w:tcW w:w="367" w:type="pct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469F408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FC3994A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DDCA98A" w14:textId="02DF4063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1%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560DE23" w14:textId="5E905F2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%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036B7BD" w14:textId="7A0CA702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E338B07" w14:textId="586F2E9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13061E69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707704F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6C5B37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EF448FC" w14:textId="17454D89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0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CA0DCFE" w14:textId="48E4F2C5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0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24AAFE7" w14:textId="2A56B05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64AEA2A" w14:textId="260860C4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36E448E9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CC94AC1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145B931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ADE2FA4" w14:textId="485E40CF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8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8D6922D" w14:textId="2614B04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2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AB2A76F" w14:textId="6A17EBB5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2CE1410" w14:textId="6751C38E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64702BAB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ECDD4BB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96702B7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FE01F31" w14:textId="14804834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8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419662E" w14:textId="062C0744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2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D71C236" w14:textId="34F64D96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03460BE" w14:textId="0654DCEE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52BC1DCF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E48265F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0F4EFE3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FA3CE73" w14:textId="485C6B53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7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A33FCB3" w14:textId="155FC318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3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77240A9" w14:textId="12B13DE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52760E0" w14:textId="6BEDF5BF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00959B00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5D05D07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58D8C50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24CD0CC" w14:textId="47819909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7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7F30623" w14:textId="0716CE1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3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13F595C" w14:textId="314CF32F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65406CD" w14:textId="5AEF1C75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62222F01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6680F24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1199E23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ED483AF" w14:textId="7246643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5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9CC986F" w14:textId="77CB8AE6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5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9009538" w14:textId="3447C1E2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6695658" w14:textId="4A466A10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7C245CD6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4722CAD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B28D798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8E3A787" w14:textId="0196719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09EC08E" w14:textId="79B8C402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8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54DF19D" w14:textId="6DA5C48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A3AC856" w14:textId="14E8A89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6AE1A5A9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A0A7687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E71EB64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36026B6" w14:textId="42B794C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1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AB9BD40" w14:textId="495BDD16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9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29E35BC" w14:textId="38B7B136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A80664F" w14:textId="5E90CDA6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665A8AF0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D9D30BD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63B5AD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63D80CC" w14:textId="4766ADA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1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082C883" w14:textId="185F9F44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9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452F81F" w14:textId="4310788C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E058F62" w14:textId="2D35EF8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323B9687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A9103D0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84C083E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7E52FE1" w14:textId="4D061C5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0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E6AA028" w14:textId="2C841084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20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B8EFB12" w14:textId="527037B8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742A187" w14:textId="22F0D36F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B12DA8" w:rsidRPr="001F1B9E" w14:paraId="19EA2E12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A94C2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968B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7D111195" w14:textId="123F9C25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0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12DC7F16" w14:textId="56191469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20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30042F82" w14:textId="15356F02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hideMark/>
          </w:tcPr>
          <w:p w14:paraId="2B9F50C4" w14:textId="7CA65895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1F1B9E" w:rsidRPr="001F1B9E" w14:paraId="6F6DCDE1" w14:textId="77777777" w:rsidTr="00F40AEB">
        <w:trPr>
          <w:trHeight w:val="315"/>
        </w:trPr>
        <w:tc>
          <w:tcPr>
            <w:tcW w:w="367" w:type="pct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F62B3A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3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9E51CDF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59177D1" w14:textId="7DB22D39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78%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8AE80D6" w14:textId="732758C4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7%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99191F3" w14:textId="600FB2C4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5%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098C296" w14:textId="1FA97889" w:rsidR="001F1B9E" w:rsidRPr="001F1B9E" w:rsidRDefault="00B12DA8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>
              <w:t>&lt;1</w:t>
            </w:r>
            <w:r w:rsidR="001F1B9E" w:rsidRPr="002362E7">
              <w:t>%</w:t>
            </w:r>
          </w:p>
        </w:tc>
      </w:tr>
      <w:tr w:rsidR="00B12DA8" w:rsidRPr="001F1B9E" w14:paraId="65C047D6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2802553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924D344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4C9CA0B" w14:textId="040143B9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76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C58E8E2" w14:textId="095B81D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7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9EAD442" w14:textId="6BFEB6A0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7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0DDBD9E" w14:textId="274D4BE5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81836">
              <w:t>&lt;1%</w:t>
            </w:r>
          </w:p>
        </w:tc>
      </w:tr>
      <w:tr w:rsidR="00B12DA8" w:rsidRPr="001F1B9E" w14:paraId="44AD0C64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C90DD19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C7EC153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5CB84AA" w14:textId="0A5A165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76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BAD3CD0" w14:textId="2F1ADD4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6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0029CE1" w14:textId="34FD5CE8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F4928BF" w14:textId="5999697F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81836">
              <w:t>&lt;1%</w:t>
            </w:r>
          </w:p>
        </w:tc>
      </w:tr>
      <w:tr w:rsidR="00B12DA8" w:rsidRPr="001F1B9E" w14:paraId="76A1D2B4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DC12C79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D3F71F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CBC3FF1" w14:textId="5D6E23FE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75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CEDFF07" w14:textId="54C1DA04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6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15DA0C3" w14:textId="3E60FDD9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FED1DEC" w14:textId="2419F703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81836">
              <w:t>&lt;1%</w:t>
            </w:r>
          </w:p>
        </w:tc>
      </w:tr>
      <w:tr w:rsidR="00B12DA8" w:rsidRPr="001F1B9E" w14:paraId="0C6ED0EB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91D39DA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14140C7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F5EF14E" w14:textId="41E73DF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72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85BFD19" w14:textId="39F3B054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6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C099807" w14:textId="72CA59E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2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71A0642" w14:textId="31B82D6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81836">
              <w:t>&lt;1%</w:t>
            </w:r>
          </w:p>
        </w:tc>
      </w:tr>
      <w:tr w:rsidR="00B12DA8" w:rsidRPr="001F1B9E" w14:paraId="38538528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2519107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E358239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5D1A5E4" w14:textId="515DF2E2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71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6D5E5DC" w14:textId="3824DC30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4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6DFEE15" w14:textId="58758673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4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7BD6834" w14:textId="4D0A973B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81836">
              <w:t>&lt;1%</w:t>
            </w:r>
          </w:p>
        </w:tc>
      </w:tr>
      <w:tr w:rsidR="00B12DA8" w:rsidRPr="001F1B9E" w14:paraId="18E0C2D6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7282984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ACDB2EC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055FF3F" w14:textId="7EE597A3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70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E2DE2DD" w14:textId="50F58A60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4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164FCFE" w14:textId="5029DB6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6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A4A8BC3" w14:textId="20EACF0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81836">
              <w:t>&lt;1%</w:t>
            </w:r>
          </w:p>
        </w:tc>
      </w:tr>
      <w:tr w:rsidR="00B12DA8" w:rsidRPr="001F1B9E" w14:paraId="322C9F6A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19F3D20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4F89CA3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09DF2E7" w14:textId="64C6AC3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69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67C7D7B" w14:textId="493DBED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4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0E6B14D" w14:textId="25B9AA48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7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D2C93BC" w14:textId="31D25120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81836">
              <w:t>&lt;1%</w:t>
            </w:r>
          </w:p>
        </w:tc>
      </w:tr>
      <w:tr w:rsidR="00B12DA8" w:rsidRPr="001F1B9E" w14:paraId="1B445CBB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4EC72C2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DFB60BB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FBAC146" w14:textId="50B79BC2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67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A955E04" w14:textId="4363D613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3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F449326" w14:textId="0C342000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9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4CDEE85" w14:textId="60E03D51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81836">
              <w:t>&lt;1%</w:t>
            </w:r>
          </w:p>
        </w:tc>
      </w:tr>
      <w:tr w:rsidR="001F1B9E" w:rsidRPr="001F1B9E" w14:paraId="3DC7F778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8A62184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860858C" w14:textId="77777777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9EFEEFF" w14:textId="758B25BC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68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4B0B41C" w14:textId="36395D25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3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9FA593C" w14:textId="7B7751D3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9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43E1C13" w14:textId="10416316" w:rsidR="001F1B9E" w:rsidRPr="001F1B9E" w:rsidRDefault="001F1B9E" w:rsidP="001F1B9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%</w:t>
            </w:r>
          </w:p>
        </w:tc>
      </w:tr>
      <w:tr w:rsidR="00B12DA8" w:rsidRPr="001F1B9E" w14:paraId="1D2607EA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B6D8605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3BB35F8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0126839" w14:textId="3525178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64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D3539BD" w14:textId="47E008AE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3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DF4B1D8" w14:textId="0E3A4DDC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22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F578F6C" w14:textId="109738AD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B05488">
              <w:t>&lt;1%</w:t>
            </w:r>
          </w:p>
        </w:tc>
      </w:tr>
      <w:tr w:rsidR="00B12DA8" w:rsidRPr="001F1B9E" w14:paraId="5F0471D0" w14:textId="77777777" w:rsidTr="00F40AEB">
        <w:trPr>
          <w:trHeight w:val="315"/>
        </w:trPr>
        <w:tc>
          <w:tcPr>
            <w:tcW w:w="367" w:type="pct"/>
            <w:vMerge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center"/>
            <w:hideMark/>
          </w:tcPr>
          <w:p w14:paraId="570A6224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  <w:hideMark/>
          </w:tcPr>
          <w:p w14:paraId="4463D984" w14:textId="7777777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088" w:type="pct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hideMark/>
          </w:tcPr>
          <w:p w14:paraId="459C8002" w14:textId="2E6B0ED4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64%</w:t>
            </w:r>
          </w:p>
        </w:tc>
        <w:tc>
          <w:tcPr>
            <w:tcW w:w="1231" w:type="pct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hideMark/>
          </w:tcPr>
          <w:p w14:paraId="1FE7AB83" w14:textId="0771A4C7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14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hideMark/>
          </w:tcPr>
          <w:p w14:paraId="15AB91D1" w14:textId="635ACFBA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21%</w:t>
            </w:r>
          </w:p>
        </w:tc>
        <w:tc>
          <w:tcPr>
            <w:tcW w:w="863" w:type="pct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noWrap/>
            <w:hideMark/>
          </w:tcPr>
          <w:p w14:paraId="7205AE81" w14:textId="29B1BA45" w:rsidR="00B12DA8" w:rsidRPr="001F1B9E" w:rsidRDefault="00B12DA8" w:rsidP="00B12DA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B05488">
              <w:t>&lt;1%</w:t>
            </w:r>
          </w:p>
        </w:tc>
      </w:tr>
    </w:tbl>
    <w:p w14:paraId="3411466C" w14:textId="77777777" w:rsidR="001F1B9E" w:rsidRDefault="001F1B9E" w:rsidP="00381968">
      <w:pPr>
        <w:pStyle w:val="Nessunaspaziatura"/>
        <w:rPr>
          <w:lang w:val="en-GB"/>
        </w:rPr>
      </w:pPr>
    </w:p>
    <w:p w14:paraId="2572FDDE" w14:textId="2CE57A48" w:rsidR="007A2D10" w:rsidRPr="005E0A7C" w:rsidRDefault="007A2D10" w:rsidP="007A2D10">
      <w:pPr>
        <w:pStyle w:val="Didascalia"/>
      </w:pPr>
      <w:r w:rsidRPr="004B6912">
        <w:t xml:space="preserve">Table S </w:t>
      </w:r>
      <w:r w:rsidRPr="004B6912">
        <w:fldChar w:fldCharType="begin"/>
      </w:r>
      <w:r w:rsidRPr="004B6912">
        <w:instrText xml:space="preserve"> SEQ Table_S \* ARABIC </w:instrText>
      </w:r>
      <w:r w:rsidRPr="004B6912">
        <w:fldChar w:fldCharType="separate"/>
      </w:r>
      <w:r w:rsidR="00CF47D2" w:rsidRPr="004B6912">
        <w:rPr>
          <w:noProof/>
        </w:rPr>
        <w:t>8</w:t>
      </w:r>
      <w:r w:rsidRPr="004B6912">
        <w:fldChar w:fldCharType="end"/>
      </w:r>
      <w:r w:rsidRPr="004B6912">
        <w:t xml:space="preserve"> – </w:t>
      </w:r>
      <w:r w:rsidR="005E0A7C" w:rsidRPr="004B6912">
        <w:rPr>
          <w:bCs w:val="0"/>
        </w:rPr>
        <w:t>N</w:t>
      </w:r>
      <w:r w:rsidR="00851777" w:rsidRPr="004B6912">
        <w:rPr>
          <w:bCs w:val="0"/>
        </w:rPr>
        <w:t xml:space="preserve">umber of patients </w:t>
      </w:r>
      <w:r w:rsidR="005E0A7C" w:rsidRPr="004B6912">
        <w:rPr>
          <w:bCs w:val="0"/>
        </w:rPr>
        <w:t>treated</w:t>
      </w:r>
      <w:r w:rsidR="00851777" w:rsidRPr="004B6912">
        <w:rPr>
          <w:bCs w:val="0"/>
        </w:rPr>
        <w:t xml:space="preserve"> with </w:t>
      </w:r>
      <w:r w:rsidR="005E0A7C" w:rsidRPr="004B6912">
        <w:rPr>
          <w:bCs w:val="0"/>
        </w:rPr>
        <w:t xml:space="preserve">different formulations /combination of </w:t>
      </w:r>
      <w:proofErr w:type="spellStart"/>
      <w:r w:rsidR="005E0A7C" w:rsidRPr="004B6912">
        <w:rPr>
          <w:bCs w:val="0"/>
        </w:rPr>
        <w:t>trast</w:t>
      </w:r>
      <w:r w:rsidR="00851777" w:rsidRPr="004B6912">
        <w:rPr>
          <w:bCs w:val="0"/>
        </w:rPr>
        <w:t>uzumab</w:t>
      </w:r>
      <w:proofErr w:type="spellEnd"/>
      <w:r w:rsidR="00851777" w:rsidRPr="004B6912">
        <w:rPr>
          <w:bCs w:val="0"/>
        </w:rPr>
        <w:t xml:space="preserve"> </w:t>
      </w:r>
    </w:p>
    <w:tbl>
      <w:tblPr>
        <w:tblW w:w="5000" w:type="pct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1008"/>
        <w:gridCol w:w="2158"/>
        <w:gridCol w:w="2442"/>
        <w:gridCol w:w="1870"/>
        <w:gridCol w:w="1712"/>
      </w:tblGrid>
      <w:tr w:rsidR="008220A2" w:rsidRPr="001F1B9E" w14:paraId="66B02DFF" w14:textId="77777777" w:rsidTr="008F0FCF">
        <w:trPr>
          <w:trHeight w:val="300"/>
          <w:tblHeader/>
        </w:trPr>
        <w:tc>
          <w:tcPr>
            <w:tcW w:w="875" w:type="pct"/>
            <w:gridSpan w:val="2"/>
            <w:shd w:val="clear" w:color="auto" w:fill="auto"/>
            <w:noWrap/>
            <w:vAlign w:val="center"/>
            <w:hideMark/>
          </w:tcPr>
          <w:p w14:paraId="39FF5D5F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14ADE2BA" w14:textId="17D5D62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L01FD01 </w:t>
            </w:r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Trastuzumab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14:paraId="6BFD8EF2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L01FD03</w:t>
            </w:r>
          </w:p>
          <w:p w14:paraId="38C4F99E" w14:textId="7961D11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Trastuzumab</w:t>
            </w:r>
            <w:proofErr w:type="spellEnd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 xml:space="preserve"> </w:t>
            </w:r>
            <w:proofErr w:type="spellStart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Emtansine</w:t>
            </w:r>
            <w:proofErr w:type="spellEnd"/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4CEDD95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L01FD04</w:t>
            </w:r>
          </w:p>
          <w:p w14:paraId="29B07886" w14:textId="0F1752C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Trastuzumab</w:t>
            </w:r>
            <w:proofErr w:type="spellEnd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 xml:space="preserve"> </w:t>
            </w:r>
            <w:proofErr w:type="spellStart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ruxtecan</w:t>
            </w:r>
            <w:proofErr w:type="spellEnd"/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E444468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L01FY01</w:t>
            </w:r>
          </w:p>
          <w:p w14:paraId="614D1F21" w14:textId="6C00FC8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85569B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Pertuzumab-Trastuzumab</w:t>
            </w:r>
            <w:proofErr w:type="spellEnd"/>
          </w:p>
        </w:tc>
      </w:tr>
      <w:tr w:rsidR="008220A2" w:rsidRPr="001F1B9E" w14:paraId="726DD0CE" w14:textId="77777777" w:rsidTr="008F0FCF">
        <w:trPr>
          <w:trHeight w:val="315"/>
        </w:trPr>
        <w:tc>
          <w:tcPr>
            <w:tcW w:w="367" w:type="pct"/>
            <w:vMerge w:val="restart"/>
            <w:shd w:val="clear" w:color="auto" w:fill="auto"/>
            <w:noWrap/>
            <w:vAlign w:val="center"/>
            <w:hideMark/>
          </w:tcPr>
          <w:p w14:paraId="0FE176E4" w14:textId="6EF043A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1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79AC7D7" w14:textId="1080651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67F17A17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92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35E5AF47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362E7">
              <w:t>8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47821859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64ECFB33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516D0305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79F063A5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62BB80A" w14:textId="5DF9E99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26401E4B" w14:textId="2BF3298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1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04D6E1BD" w14:textId="21B6C20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429ED5DE" w14:textId="79C2708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627F870E" w14:textId="14F5413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05E7139F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5E19B5F9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B670586" w14:textId="540081F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5A4BA704" w14:textId="6A7B405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1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23532D48" w14:textId="4071593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48FCDB0D" w14:textId="40BFF64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276C6EE5" w14:textId="37D4673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792171F9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0CE878BB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D6C59BA" w14:textId="5487E29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50BB0C76" w14:textId="4A94129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9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32D9E72E" w14:textId="0D47BD9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1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6C86A128" w14:textId="6EB3BB3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03E16662" w14:textId="2A6B4B3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6F1C4102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131E5C63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ECB106B" w14:textId="279DC9A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1F41932B" w14:textId="1B012DA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9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31B7983D" w14:textId="25012DF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1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6B5817CD" w14:textId="68A6576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2D9603CB" w14:textId="2781EAA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67E983D2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29F6E7C2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025C50A" w14:textId="52BEFF5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4404AFA7" w14:textId="2419BD7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9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02D37B28" w14:textId="7057D3A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1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06285519" w14:textId="2434873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54554FF6" w14:textId="67440E2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5EC384C8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0472FCB0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A54A6E8" w14:textId="6910E76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2C93EA40" w14:textId="5E67F0D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0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418E562B" w14:textId="775A1DB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0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0C8C7CF3" w14:textId="2E11862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04A23B24" w14:textId="20C7BB2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228B1FE7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0DC9C90C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132836A" w14:textId="7909596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59E839DF" w14:textId="6CBD3B7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0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3D00FAFA" w14:textId="4DDBDB4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0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69A90FED" w14:textId="02C22DF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15D4DF67" w14:textId="6EDE24E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4AA5EA58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4E539E35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8E9476B" w14:textId="6AB2715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2865D0DA" w14:textId="0623CDC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9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650A1422" w14:textId="73586A4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1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4EB34D7E" w14:textId="0B0EAC5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4FB0BF40" w14:textId="0B4F17B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78F99AA7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5A1C019E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F76E775" w14:textId="49A09DA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0F9A6446" w14:textId="5A56FEF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9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31059325" w14:textId="3E772E9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1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3DEAB162" w14:textId="77FAF20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6FA3C641" w14:textId="3429FD9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4D7AD860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1AAF005E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6ADC7D3" w14:textId="4673563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13D7D3E7" w14:textId="76D412C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2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59E90E1F" w14:textId="461B967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5CCFA6DB" w14:textId="4784690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25411978" w14:textId="61A7AE9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781BDF0A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7CCBB529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DF1E161" w14:textId="5629A4E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336006E7" w14:textId="6DD21C7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2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05F59C65" w14:textId="2B665E7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3A7D8551" w14:textId="01731A5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7C7037DC" w14:textId="1E01F9E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3353FAB3" w14:textId="77777777" w:rsidTr="008F0FCF">
        <w:trPr>
          <w:trHeight w:val="315"/>
        </w:trPr>
        <w:tc>
          <w:tcPr>
            <w:tcW w:w="367" w:type="pct"/>
            <w:vMerge w:val="restart"/>
            <w:shd w:val="clear" w:color="auto" w:fill="auto"/>
            <w:noWrap/>
            <w:vAlign w:val="center"/>
            <w:hideMark/>
          </w:tcPr>
          <w:p w14:paraId="60488708" w14:textId="591CDC3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971163F" w14:textId="2A04DE3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626F4EA5" w14:textId="32DD00C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2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6328EF06" w14:textId="4A4E17B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3466A647" w14:textId="2F8AD23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6105B740" w14:textId="1D9164F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5D1E5C4C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37C586CF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FD18E9D" w14:textId="75CB45B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1558E797" w14:textId="26AB1BF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3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0EB95B6F" w14:textId="41FD13F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7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77F5610D" w14:textId="2FB5F05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1B99249D" w14:textId="3612755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0E0F0C52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70C7B177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7F0049D" w14:textId="7886E62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0DEDC18C" w14:textId="77EA4B4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2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7526C869" w14:textId="05B4976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6BE358F5" w14:textId="2511806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0BD88FBD" w14:textId="30B814E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62DA2E1C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72586447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40BE45D" w14:textId="66C61F9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1744A545" w14:textId="6DFD8DE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2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3F85079B" w14:textId="55EEAB1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6D81A058" w14:textId="0131351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20F14469" w14:textId="348E0FC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19E5BBB0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6727CA53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C89D067" w14:textId="051C818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4E0D0218" w14:textId="4D63D30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2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6416242A" w14:textId="7A054AD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40764A1B" w14:textId="3478179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1505C866" w14:textId="2FC1F3B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7D785DCC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1D5DFF1E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A10F3DF" w14:textId="02CD805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376880E9" w14:textId="4E0FADF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2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3F264EC0" w14:textId="5A9E99E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3BA7E900" w14:textId="1CE54D1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33A28941" w14:textId="45C33C8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5E71B789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0DB35D7D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51639FC" w14:textId="1CFE1EE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30BB4D84" w14:textId="585174C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1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1C999A0C" w14:textId="608E1CF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4BB770B6" w14:textId="759F9A2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576BD25A" w14:textId="7BE18E2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6318FF09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4B9AF1BD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238B9E0" w14:textId="1D66205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253F9487" w14:textId="6751672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1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1331C3D5" w14:textId="2B68B34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77326C1C" w14:textId="54BBC56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646A750A" w14:textId="5458115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59C712CE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50FCE684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1244586" w14:textId="2F6F51B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378BEAEA" w14:textId="4361E3E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1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0DBFE68E" w14:textId="7990E27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15FC9D5F" w14:textId="13ADB86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172DF971" w14:textId="3E1B9F8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112C3654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45294FDD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CE9A1C2" w14:textId="496466B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09EF6C77" w14:textId="4659CA0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0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4120D4AB" w14:textId="2A89119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0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238B69E2" w14:textId="7F33837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3669BAB3" w14:textId="1F61EE0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68434046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682CEB10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E42A7A5" w14:textId="788F612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7E262ED1" w14:textId="14A14C7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1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19DF0BE1" w14:textId="7E154D0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1CD76545" w14:textId="275B3DD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0E54DA31" w14:textId="745FBDF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6AF0F985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7705994A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CD6A03F" w14:textId="08CA316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40CE6E2C" w14:textId="320844F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0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4A656D4B" w14:textId="03C4C87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0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301EB1E2" w14:textId="538E53B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249B0A90" w14:textId="6D1ED0C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5204F772" w14:textId="77777777" w:rsidTr="008F0FCF">
        <w:trPr>
          <w:trHeight w:val="315"/>
        </w:trPr>
        <w:tc>
          <w:tcPr>
            <w:tcW w:w="367" w:type="pct"/>
            <w:vMerge w:val="restart"/>
            <w:shd w:val="clear" w:color="auto" w:fill="auto"/>
            <w:noWrap/>
            <w:vAlign w:val="center"/>
            <w:hideMark/>
          </w:tcPr>
          <w:p w14:paraId="39A160E6" w14:textId="553CF3A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F0F1B83" w14:textId="2765B01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019F6721" w14:textId="189AACE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0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5B441E40" w14:textId="3124E9F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0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5F495F1B" w14:textId="195E09D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1CD27CA8" w14:textId="5F8CBE1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7B4450EA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2395B605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1749CFB" w14:textId="0BA1BCD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31B727BF" w14:textId="03692F4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1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5A7C86B4" w14:textId="7ED0CCD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764889B2" w14:textId="7765DC4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57D7577E" w14:textId="119C53B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48EAF68E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06E1208A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5AA079B" w14:textId="779FE3E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66F284FF" w14:textId="434B2B1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0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00E5139E" w14:textId="60AAF0B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0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6F2E33DE" w14:textId="6D9AF7E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5A88B094" w14:textId="3FA743E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40718859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790188CA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AE99A1A" w14:textId="0AC8762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7EC9C6DC" w14:textId="1F40163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1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1DDEE9F3" w14:textId="74CF916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0BC1C4DB" w14:textId="6AD3F2D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23A9B42B" w14:textId="7E6373E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4B72623A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5E88970C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9178399" w14:textId="260B9A9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56204F0F" w14:textId="0AED055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1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3085E16B" w14:textId="209AFC8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1B25A016" w14:textId="0CBB0A1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0D7B3A25" w14:textId="74B3427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283AAF20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7E2F1B2A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0322120" w14:textId="25B1EB7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4E2DC707" w14:textId="582F023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1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4D3941DE" w14:textId="00A84DB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28A0B1D3" w14:textId="6977829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37D2ACC4" w14:textId="69DE023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708ABE1E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6E5D22E2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6102427" w14:textId="5475119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34479CF3" w14:textId="4F1A3E3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1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3A5CD345" w14:textId="2B44E13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1621D25D" w14:textId="223861A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2A8FFA86" w14:textId="02B68C9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1358557C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15AC8421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655A9F3" w14:textId="225A05F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6F659F73" w14:textId="111D9A7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1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28A2E641" w14:textId="382CB28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0C681F9D" w14:textId="34BA789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11916EE7" w14:textId="2C50533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2D393150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3ED4270D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BEAEF9E" w14:textId="310AA2F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2EF76EB2" w14:textId="1723CB2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1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655E6486" w14:textId="1898021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71435BEB" w14:textId="6B51D96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402A2E26" w14:textId="3F52543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7D548376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062584CF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864BC42" w14:textId="3134398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7B971F9E" w14:textId="4B2F787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1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6FA4E2F6" w14:textId="229006B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23A3ED3B" w14:textId="4A0DF88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62D0BFA2" w14:textId="6F4E700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4F39D610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2E444F5D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DA56241" w14:textId="2E426EA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1CB70552" w14:textId="016CA99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1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3453ECFD" w14:textId="48203D9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12B7635B" w14:textId="7C10F48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206B4B70" w14:textId="4579846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3C69FD40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78D5FD80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46B0199" w14:textId="131FF98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58292C36" w14:textId="1CA7CD7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1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3E920775" w14:textId="2C89041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0334E64E" w14:textId="05B7121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1F73E6CD" w14:textId="5E04297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67D7D35F" w14:textId="77777777" w:rsidTr="008F0FCF">
        <w:trPr>
          <w:trHeight w:val="315"/>
        </w:trPr>
        <w:tc>
          <w:tcPr>
            <w:tcW w:w="367" w:type="pct"/>
            <w:vMerge w:val="restart"/>
            <w:shd w:val="clear" w:color="auto" w:fill="auto"/>
            <w:noWrap/>
            <w:vAlign w:val="center"/>
            <w:hideMark/>
          </w:tcPr>
          <w:p w14:paraId="49254243" w14:textId="5204200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56BDF27" w14:textId="6F82C63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065CBAB5" w14:textId="1037DE4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1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2E735592" w14:textId="16CC131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19A69523" w14:textId="1F64E45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26B4240D" w14:textId="2B46C00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3A2B26D4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5DD4DCBF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A25612E" w14:textId="4ABE38A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170DFABB" w14:textId="2AFCE7B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0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0E588352" w14:textId="4B3F4C1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0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74B29AC8" w14:textId="1445EDF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02E8DB21" w14:textId="329FF57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37F5D0A5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247D6272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9366835" w14:textId="6D2804F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3748AD52" w14:textId="619ED23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8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7A2DE433" w14:textId="3B97652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2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4D986852" w14:textId="3040FA2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6AE6EBED" w14:textId="73F47B5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4EEC92EA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6C5212FE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3AF9E4D" w14:textId="049F88F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2358A58C" w14:textId="7900655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7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1AD3C0D5" w14:textId="1FA85E5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3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48995E1B" w14:textId="3C56E56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3EBC0A86" w14:textId="28E03E2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33AD1ABF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64CD0BD9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94C72CD" w14:textId="551C5B6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74DCFCAF" w14:textId="684762D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7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5CD6BA16" w14:textId="01C0A75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3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34ADC937" w14:textId="4BA2B57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0A0D1A0D" w14:textId="388967D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3E2FDDFA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12E7E9CE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6014433" w14:textId="3550D16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59A2337D" w14:textId="3680104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7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3E9E2FE1" w14:textId="4345340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3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559FB30A" w14:textId="2E46CDC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6AA45A7A" w14:textId="7E97589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482CC8A4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4D6389A0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EA395BD" w14:textId="249CBB7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64B472F6" w14:textId="1A41460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7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79AB3895" w14:textId="121E47D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3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38A69794" w14:textId="0F8962F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6A11CE86" w14:textId="0650443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496BCE5D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791A0CDF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76CCA48" w14:textId="64BB852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2399355A" w14:textId="14AE8ED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6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47A087A6" w14:textId="4F747DA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4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7480CFDB" w14:textId="11716A9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0CB2FBA0" w14:textId="5B6A5CC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6A3A74A6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47D8AA30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E05DC8F" w14:textId="1D56E64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21EB5416" w14:textId="6059F24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7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5C058650" w14:textId="3BF5159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3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5AFE9F5A" w14:textId="6779360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753415EF" w14:textId="6CB2A58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75B9D598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5F99E3D6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DC67949" w14:textId="59CBAC6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3227B89E" w14:textId="1A8BB20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7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38E249BC" w14:textId="5679439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3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5C337DF2" w14:textId="1464E6B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3E73A626" w14:textId="6AE055A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4D2B5076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75442798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2AFEA54" w14:textId="33DABF2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41BD78F3" w14:textId="40D9B22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6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1CD5D35A" w14:textId="2B15CDD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4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5219EBB3" w14:textId="2A15444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47742139" w14:textId="4C9F8DE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69A35F6C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11BAA705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0A630BA" w14:textId="5084934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42A8151B" w14:textId="1F0782E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6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453E75DD" w14:textId="5762297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4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083C7CF3" w14:textId="102850F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13922BB4" w14:textId="61944C8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9E39E9">
              <w:rPr>
                <w:rFonts w:eastAsia="Times New Roman" w:cs="Times New Roman"/>
                <w:szCs w:val="24"/>
                <w:lang w:val="it-IT" w:eastAsia="it-IT"/>
              </w:rPr>
              <w:t>-</w:t>
            </w:r>
          </w:p>
        </w:tc>
      </w:tr>
      <w:tr w:rsidR="008220A2" w:rsidRPr="001F1B9E" w14:paraId="6CBA358B" w14:textId="77777777" w:rsidTr="008F0FCF">
        <w:trPr>
          <w:trHeight w:val="315"/>
        </w:trPr>
        <w:tc>
          <w:tcPr>
            <w:tcW w:w="367" w:type="pct"/>
            <w:vMerge w:val="restart"/>
            <w:shd w:val="clear" w:color="auto" w:fill="auto"/>
            <w:noWrap/>
            <w:vAlign w:val="center"/>
            <w:hideMark/>
          </w:tcPr>
          <w:p w14:paraId="3B909391" w14:textId="2549DFC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479F9A5" w14:textId="748609B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466AEBDC" w14:textId="5B06DA2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6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0EE72440" w14:textId="0D259F4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4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5466701C" w14:textId="207E0DE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426706">
              <w:t>&lt;1%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78E7B93C" w14:textId="50BF64D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426706">
              <w:t>&lt;1%</w:t>
            </w:r>
          </w:p>
        </w:tc>
      </w:tr>
      <w:tr w:rsidR="008220A2" w:rsidRPr="001F1B9E" w14:paraId="76836DDA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3EA5145A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E0A881A" w14:textId="32365AB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55142B41" w14:textId="0CD255D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6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01CC4657" w14:textId="517CDED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2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14B33666" w14:textId="70D6E35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2%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3A3AA2C7" w14:textId="244D0C7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E3C91">
              <w:t>&lt;1%</w:t>
            </w:r>
          </w:p>
        </w:tc>
      </w:tr>
      <w:tr w:rsidR="008220A2" w:rsidRPr="001F1B9E" w14:paraId="3D1456EC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2B1A41ED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95FF325" w14:textId="3B731F2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60FFA84F" w14:textId="71F2FDC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6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4AE8BEAF" w14:textId="520734E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2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5DE80D33" w14:textId="3A3B800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2%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2A4F3E43" w14:textId="38867F6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E3C91">
              <w:t>&lt;1%</w:t>
            </w:r>
          </w:p>
        </w:tc>
      </w:tr>
      <w:tr w:rsidR="008220A2" w:rsidRPr="001F1B9E" w14:paraId="43A47BF1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5057799E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6E19317" w14:textId="152DF43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56D4BA63" w14:textId="70F0108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5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39FF4A6C" w14:textId="6913087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2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11D6DEA3" w14:textId="281CCDB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3%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7B27DF0A" w14:textId="3CB46ED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E3C91">
              <w:t>&lt;1%</w:t>
            </w:r>
          </w:p>
        </w:tc>
      </w:tr>
      <w:tr w:rsidR="008220A2" w:rsidRPr="001F1B9E" w14:paraId="5D4199B1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1833A964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0F616D5" w14:textId="4007C33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4BD69104" w14:textId="7030983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5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018623AB" w14:textId="1770497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2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1213091A" w14:textId="49626F8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4%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7F50E3D7" w14:textId="7C6F0BB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E3C91">
              <w:t>&lt;1%</w:t>
            </w:r>
          </w:p>
        </w:tc>
      </w:tr>
      <w:tr w:rsidR="008220A2" w:rsidRPr="001F1B9E" w14:paraId="75648FAC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38B1F0CB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D6F7F41" w14:textId="65BAD5D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59719C7B" w14:textId="08244CC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3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768CF98A" w14:textId="5365E51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2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194E21B0" w14:textId="47F5507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5%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656F2ED5" w14:textId="710F79C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E3C91">
              <w:t>&lt;1%</w:t>
            </w:r>
          </w:p>
        </w:tc>
      </w:tr>
      <w:tr w:rsidR="008220A2" w:rsidRPr="001F1B9E" w14:paraId="65523BE9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2DE8A1B6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0909011" w14:textId="182812C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54F3CAEB" w14:textId="5C4ECB3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3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27BC850B" w14:textId="0D15C2E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1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0648D183" w14:textId="02DB8B9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6%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329A5240" w14:textId="43EF313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E3C91">
              <w:t>&lt;1%</w:t>
            </w:r>
          </w:p>
        </w:tc>
      </w:tr>
      <w:tr w:rsidR="008220A2" w:rsidRPr="001F1B9E" w14:paraId="5AA4613A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1ED1519B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F3479BA" w14:textId="3802F58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7B2ECD47" w14:textId="25E3EA3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3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4D860E89" w14:textId="4CF1CE8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0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2AE86D6B" w14:textId="68C95E6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6%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31BA7EEF" w14:textId="0081D30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E3C91">
              <w:t>&lt;1%</w:t>
            </w:r>
          </w:p>
        </w:tc>
      </w:tr>
      <w:tr w:rsidR="008220A2" w:rsidRPr="001F1B9E" w14:paraId="37359290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6F32D611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C4B4EE1" w14:textId="4BCA081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401DB53A" w14:textId="788ADBC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2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4EBE4158" w14:textId="3E3379A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1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73DDAD8C" w14:textId="23A56B6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7%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1A57D93C" w14:textId="1BF027D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2E3C91">
              <w:t>&lt;1%</w:t>
            </w:r>
          </w:p>
        </w:tc>
      </w:tr>
      <w:tr w:rsidR="008220A2" w:rsidRPr="001F1B9E" w14:paraId="54D45247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1D4467E5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4527DE7" w14:textId="5D2EC02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4BB4EC38" w14:textId="02B62F4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0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76D7105C" w14:textId="7BAF618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0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339B8877" w14:textId="54E2C3C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70CF1E8F" w14:textId="5C5E9E0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%</w:t>
            </w:r>
          </w:p>
        </w:tc>
      </w:tr>
      <w:tr w:rsidR="008220A2" w:rsidRPr="001F1B9E" w14:paraId="5A087984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70655138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9E9D2F7" w14:textId="1CA5C56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1A4F573A" w14:textId="61F48FE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0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70D20B88" w14:textId="5427565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0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45115AD7" w14:textId="031ED64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45D6BC74" w14:textId="6D453B6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%</w:t>
            </w:r>
          </w:p>
        </w:tc>
      </w:tr>
      <w:tr w:rsidR="008220A2" w:rsidRPr="001F1B9E" w14:paraId="78486BD5" w14:textId="77777777" w:rsidTr="008F0FCF">
        <w:trPr>
          <w:trHeight w:val="315"/>
        </w:trPr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122AB2D2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B1ACB0E" w14:textId="6757C3D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088" w:type="pct"/>
            <w:shd w:val="clear" w:color="auto" w:fill="auto"/>
            <w:noWrap/>
            <w:hideMark/>
          </w:tcPr>
          <w:p w14:paraId="1DEC845F" w14:textId="298CF6C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80%</w:t>
            </w:r>
          </w:p>
        </w:tc>
        <w:tc>
          <w:tcPr>
            <w:tcW w:w="1231" w:type="pct"/>
            <w:shd w:val="clear" w:color="auto" w:fill="auto"/>
            <w:noWrap/>
            <w:hideMark/>
          </w:tcPr>
          <w:p w14:paraId="159EF167" w14:textId="78B077F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0%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0D9FBB70" w14:textId="3E77EE8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9%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14:paraId="43E661F2" w14:textId="6214270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E0431">
              <w:t>1%</w:t>
            </w:r>
          </w:p>
        </w:tc>
      </w:tr>
    </w:tbl>
    <w:p w14:paraId="0BFEC3CE" w14:textId="77777777" w:rsidR="000B7758" w:rsidRDefault="000B7758" w:rsidP="00381968">
      <w:pPr>
        <w:pStyle w:val="Nessunaspaziatura"/>
        <w:rPr>
          <w:lang w:val="en-GB"/>
        </w:rPr>
      </w:pPr>
    </w:p>
    <w:p w14:paraId="1BBC3326" w14:textId="5C55B1A5" w:rsidR="00851777" w:rsidRPr="005E0A7C" w:rsidRDefault="00F40AEB" w:rsidP="00851777">
      <w:pPr>
        <w:pStyle w:val="Didascalia"/>
        <w:jc w:val="both"/>
      </w:pPr>
      <w:r w:rsidRPr="005E0A7C">
        <w:t xml:space="preserve">Table S </w:t>
      </w:r>
      <w:r w:rsidRPr="004B6912">
        <w:fldChar w:fldCharType="begin"/>
      </w:r>
      <w:r w:rsidRPr="004B6912">
        <w:instrText xml:space="preserve"> SEQ Table_S \* ARABIC </w:instrText>
      </w:r>
      <w:r w:rsidRPr="004B6912">
        <w:fldChar w:fldCharType="separate"/>
      </w:r>
      <w:r w:rsidR="00CF47D2" w:rsidRPr="004B6912">
        <w:rPr>
          <w:noProof/>
        </w:rPr>
        <w:t>9</w:t>
      </w:r>
      <w:r w:rsidRPr="004B6912">
        <w:fldChar w:fldCharType="end"/>
      </w:r>
      <w:r w:rsidRPr="004B6912">
        <w:t xml:space="preserve"> –</w:t>
      </w:r>
      <w:r w:rsidR="00851777" w:rsidRPr="004B6912">
        <w:t xml:space="preserve"> </w:t>
      </w:r>
      <w:r w:rsidR="000C2EC8" w:rsidRPr="004B6912">
        <w:rPr>
          <w:bCs w:val="0"/>
        </w:rPr>
        <w:t xml:space="preserve">Net </w:t>
      </w:r>
      <w:r w:rsidR="005E0A7C" w:rsidRPr="004B6912">
        <w:rPr>
          <w:bCs w:val="0"/>
        </w:rPr>
        <w:t xml:space="preserve">NHS </w:t>
      </w:r>
      <w:r w:rsidR="000C2EC8" w:rsidRPr="004B6912">
        <w:rPr>
          <w:bCs w:val="0"/>
        </w:rPr>
        <w:t>expenditure</w:t>
      </w:r>
      <w:r w:rsidR="00851777" w:rsidRPr="004B6912">
        <w:rPr>
          <w:bCs w:val="0"/>
        </w:rPr>
        <w:t xml:space="preserve"> </w:t>
      </w:r>
      <w:r w:rsidR="005E0A7C" w:rsidRPr="004B6912">
        <w:rPr>
          <w:bCs w:val="0"/>
        </w:rPr>
        <w:t xml:space="preserve">for </w:t>
      </w:r>
      <w:proofErr w:type="spellStart"/>
      <w:r w:rsidR="00851777" w:rsidRPr="004B6912">
        <w:rPr>
          <w:bCs w:val="0"/>
        </w:rPr>
        <w:t>Trastuzumab</w:t>
      </w:r>
      <w:proofErr w:type="spellEnd"/>
      <w:r w:rsidR="00851777" w:rsidRPr="004B6912">
        <w:rPr>
          <w:bCs w:val="0"/>
        </w:rPr>
        <w:t xml:space="preserve"> </w:t>
      </w:r>
      <w:r w:rsidR="005E0A7C" w:rsidRPr="004B6912">
        <w:rPr>
          <w:bCs w:val="0"/>
        </w:rPr>
        <w:t>.</w:t>
      </w:r>
    </w:p>
    <w:tbl>
      <w:tblPr>
        <w:tblW w:w="5000" w:type="pct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"/>
        <w:gridCol w:w="1019"/>
        <w:gridCol w:w="2648"/>
        <w:gridCol w:w="2753"/>
        <w:gridCol w:w="2816"/>
      </w:tblGrid>
      <w:tr w:rsidR="008220A2" w:rsidRPr="00F40AEB" w14:paraId="55C2A569" w14:textId="77777777" w:rsidTr="008220A2">
        <w:trPr>
          <w:trHeight w:val="300"/>
          <w:tblHeader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CAF02" w14:textId="2977F96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L01FD01 </w:t>
            </w:r>
            <w:r w:rsidRPr="00F40AEB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Trastuzumab</w:t>
            </w:r>
          </w:p>
        </w:tc>
      </w:tr>
      <w:tr w:rsidR="00F40AEB" w:rsidRPr="00F40AEB" w14:paraId="6181BE9F" w14:textId="77777777" w:rsidTr="008220A2">
        <w:trPr>
          <w:trHeight w:val="454"/>
          <w:tblHeader/>
        </w:trPr>
        <w:tc>
          <w:tcPr>
            <w:tcW w:w="857" w:type="pct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9048" w14:textId="77777777" w:rsidR="00F40AEB" w:rsidRPr="001F1B9E" w:rsidRDefault="00F40AEB" w:rsidP="008F0FC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AD679" w14:textId="04953A54" w:rsidR="00F40AEB" w:rsidRPr="001F1B9E" w:rsidRDefault="00F40AEB" w:rsidP="008F0F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40AEB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Originator IV</w:t>
            </w:r>
          </w:p>
        </w:tc>
        <w:tc>
          <w:tcPr>
            <w:tcW w:w="13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36A2B" w14:textId="1B0EE660" w:rsidR="00F40AEB" w:rsidRPr="001F1B9E" w:rsidRDefault="00F40AEB" w:rsidP="00F40A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F40AEB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Biosimilar</w:t>
            </w:r>
            <w:proofErr w:type="spellEnd"/>
            <w:r w:rsidRPr="00F40AEB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IV</w:t>
            </w:r>
          </w:p>
        </w:tc>
        <w:tc>
          <w:tcPr>
            <w:tcW w:w="142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A37F" w14:textId="12BDB15D" w:rsidR="00F40AEB" w:rsidRPr="001F1B9E" w:rsidRDefault="00F40AEB" w:rsidP="00F40A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40AEB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Originator SC</w:t>
            </w:r>
          </w:p>
        </w:tc>
      </w:tr>
      <w:tr w:rsidR="008220A2" w:rsidRPr="00F40AEB" w14:paraId="502EAEB8" w14:textId="77777777" w:rsidTr="00F40AEB">
        <w:trPr>
          <w:trHeight w:val="315"/>
        </w:trPr>
        <w:tc>
          <w:tcPr>
            <w:tcW w:w="343" w:type="pct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97AB39A" w14:textId="2E87622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19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348EC9F" w14:textId="3276192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FAA42CA" w14:textId="67A92EC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5%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1D10D9C" w14:textId="7C80D90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3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C03FC6E" w14:textId="1106404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2%</w:t>
            </w:r>
          </w:p>
        </w:tc>
      </w:tr>
      <w:tr w:rsidR="008220A2" w:rsidRPr="00F40AEB" w14:paraId="73AF1036" w14:textId="77777777" w:rsidTr="00F40AEB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29F19D4A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52BEE8F" w14:textId="0CC5A1B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16BB325" w14:textId="0FDC85C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3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BC4926B" w14:textId="62B2592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0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F31F600" w14:textId="31C16CB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7%</w:t>
            </w:r>
          </w:p>
        </w:tc>
      </w:tr>
      <w:tr w:rsidR="008220A2" w:rsidRPr="00F40AEB" w14:paraId="16D4047F" w14:textId="77777777" w:rsidTr="00F40AEB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1E0DE44D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5FC1B0B" w14:textId="2144009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3A629E6" w14:textId="62F32FB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15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8A2192D" w14:textId="2FCB403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DAC84CE" w14:textId="39B704C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51%</w:t>
            </w:r>
          </w:p>
        </w:tc>
      </w:tr>
      <w:tr w:rsidR="008220A2" w:rsidRPr="00F40AEB" w14:paraId="2DB8410C" w14:textId="77777777" w:rsidTr="00F40AEB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5EBD4065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D5C4EBE" w14:textId="0C2C201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9457FA6" w14:textId="4DBEE3C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9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A3EFF15" w14:textId="76FE393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0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DCCCB87" w14:textId="3C21EE9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51%</w:t>
            </w:r>
          </w:p>
        </w:tc>
      </w:tr>
      <w:tr w:rsidR="008220A2" w:rsidRPr="00F40AEB" w14:paraId="63878397" w14:textId="77777777" w:rsidTr="00F40AEB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10A440F4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85C9115" w14:textId="0095785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2368E32" w14:textId="55E548E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1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1F9FD83" w14:textId="39D8100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2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E7F7344" w14:textId="28BBD74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8%</w:t>
            </w:r>
          </w:p>
        </w:tc>
      </w:tr>
      <w:tr w:rsidR="008220A2" w:rsidRPr="00F40AEB" w14:paraId="032DD499" w14:textId="77777777" w:rsidTr="00F40AEB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60D029E5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CE42191" w14:textId="2133613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6E87651" w14:textId="6B3BC60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1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F0FD592" w14:textId="7FB7F80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3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D811B33" w14:textId="5A3114A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7%</w:t>
            </w:r>
          </w:p>
        </w:tc>
      </w:tr>
      <w:tr w:rsidR="008220A2" w:rsidRPr="00F40AEB" w14:paraId="4E594C77" w14:textId="77777777" w:rsidTr="00F40AEB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10419D0B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0326FF6" w14:textId="69BAE88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9FE0D5A" w14:textId="7D48937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2531F7E" w14:textId="54CA110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50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9EC10E5" w14:textId="070381E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4%</w:t>
            </w:r>
          </w:p>
        </w:tc>
      </w:tr>
      <w:tr w:rsidR="008220A2" w:rsidRPr="00F40AEB" w14:paraId="3E84C356" w14:textId="77777777" w:rsidTr="00F40AEB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52D74E24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8DD9DE9" w14:textId="0268063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8FFBD86" w14:textId="3224D05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5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6169B43" w14:textId="7709317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50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C4F5487" w14:textId="50008A1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5%</w:t>
            </w:r>
          </w:p>
        </w:tc>
      </w:tr>
      <w:tr w:rsidR="008220A2" w:rsidRPr="00F40AEB" w14:paraId="5FBCF190" w14:textId="77777777" w:rsidTr="00F40AEB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064695BC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CEAF874" w14:textId="3F51645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D4A6BF5" w14:textId="7E3D3AD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B1C6C78" w14:textId="7F0A649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56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C7A28F6" w14:textId="621B358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8%</w:t>
            </w:r>
          </w:p>
        </w:tc>
      </w:tr>
      <w:tr w:rsidR="008220A2" w:rsidRPr="00F40AEB" w14:paraId="5B4F21B0" w14:textId="77777777" w:rsidTr="00F40AEB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6E8C1453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EF4AD64" w14:textId="283CF47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BAC84E8" w14:textId="5060124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4739F3D" w14:textId="259B3D1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8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2B08A4D" w14:textId="0524ADB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8%</w:t>
            </w:r>
          </w:p>
        </w:tc>
      </w:tr>
      <w:tr w:rsidR="008220A2" w:rsidRPr="00F40AEB" w14:paraId="1B3F7EB4" w14:textId="77777777" w:rsidTr="00F40AEB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05CC4C96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9A2BC56" w14:textId="4191BB4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31FD84E" w14:textId="077DC13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7B9F07E" w14:textId="143C15A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8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34BE88A" w14:textId="4C2C4B9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6%</w:t>
            </w:r>
          </w:p>
        </w:tc>
      </w:tr>
      <w:tr w:rsidR="008220A2" w:rsidRPr="00F40AEB" w14:paraId="6C143D01" w14:textId="77777777" w:rsidTr="00F40AEB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C8539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FC0A3" w14:textId="20DA277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DFA77" w14:textId="5D67BF6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E8B7B" w14:textId="5DCA9D4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EF3C" w14:textId="392BE43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6%</w:t>
            </w:r>
          </w:p>
        </w:tc>
      </w:tr>
      <w:tr w:rsidR="008220A2" w:rsidRPr="00F40AEB" w14:paraId="47EECDDA" w14:textId="77777777" w:rsidTr="00F40AEB">
        <w:trPr>
          <w:trHeight w:val="315"/>
        </w:trPr>
        <w:tc>
          <w:tcPr>
            <w:tcW w:w="343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54693" w14:textId="647F42C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0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1214EF1" w14:textId="1095ED2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5DE4FB6" w14:textId="3BAD876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%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CA4E2FE" w14:textId="3B312AB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1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CA4F6FF" w14:textId="5335A82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5%</w:t>
            </w:r>
          </w:p>
        </w:tc>
      </w:tr>
      <w:tr w:rsidR="008220A2" w:rsidRPr="00F40AEB" w14:paraId="04F07491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F5C048E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82785B0" w14:textId="619DA52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F40A36E" w14:textId="467684F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DCA7B6C" w14:textId="08AD292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3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BED8426" w14:textId="1B06898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3%</w:t>
            </w:r>
          </w:p>
        </w:tc>
      </w:tr>
      <w:tr w:rsidR="008220A2" w:rsidRPr="00F40AEB" w14:paraId="668CF87E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17B48F75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4F03880" w14:textId="03EE10D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EB4346F" w14:textId="19BBF22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24C4710" w14:textId="0BD917E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3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34F0841" w14:textId="2D52BBF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3%</w:t>
            </w:r>
          </w:p>
        </w:tc>
      </w:tr>
      <w:tr w:rsidR="008220A2" w:rsidRPr="00F40AEB" w14:paraId="279EB4F1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925E273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D6D261A" w14:textId="4D55C24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F5B827E" w14:textId="29E3952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4AA0DD1" w14:textId="4FA6623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AE0D016" w14:textId="7741838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2%</w:t>
            </w:r>
          </w:p>
        </w:tc>
      </w:tr>
      <w:tr w:rsidR="008220A2" w:rsidRPr="00F40AEB" w14:paraId="0835F52B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0E905B78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311BCDF" w14:textId="3346F07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A878C47" w14:textId="75A599B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D1D74C1" w14:textId="1597E4C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E14FEB6" w14:textId="3082265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3%</w:t>
            </w:r>
          </w:p>
        </w:tc>
      </w:tr>
      <w:tr w:rsidR="008220A2" w:rsidRPr="00F40AEB" w14:paraId="6E8DB081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190B3589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E11841C" w14:textId="5DA0341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10620FA" w14:textId="27610DA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32C0BDC" w14:textId="0A36536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2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BCFC620" w14:textId="34DBDD7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2%</w:t>
            </w:r>
          </w:p>
        </w:tc>
      </w:tr>
      <w:tr w:rsidR="008220A2" w:rsidRPr="00F40AEB" w14:paraId="7FA5C6AC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CB92A9E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6A4BCA6" w14:textId="6A98435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8E6108F" w14:textId="3E10B9E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D16194A" w14:textId="0BFA341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0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3D4EF77" w14:textId="4D9ECE6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6%</w:t>
            </w:r>
          </w:p>
        </w:tc>
      </w:tr>
      <w:tr w:rsidR="008220A2" w:rsidRPr="00F40AEB" w14:paraId="1290D5A1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15C3B3DE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FD7F709" w14:textId="6956B2B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B2CCE43" w14:textId="25FB6FC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5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0F1D0CF" w14:textId="701AA7C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8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7E46167" w14:textId="690428B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6%</w:t>
            </w:r>
          </w:p>
        </w:tc>
      </w:tr>
      <w:tr w:rsidR="008220A2" w:rsidRPr="00F40AEB" w14:paraId="3346DDDA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596031E4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A66DEB4" w14:textId="11C99DE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77A884B" w14:textId="1823573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5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2CB641C" w14:textId="367BC0C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7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FCC6F38" w14:textId="4980C6D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8%</w:t>
            </w:r>
          </w:p>
        </w:tc>
      </w:tr>
      <w:tr w:rsidR="008220A2" w:rsidRPr="00F40AEB" w14:paraId="26609B2B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0B9C079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119B85A" w14:textId="4F0C960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2C218BB" w14:textId="14741B9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5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B3B9514" w14:textId="095EA5B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7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7D2DD42" w14:textId="0A3A8D6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8%</w:t>
            </w:r>
          </w:p>
        </w:tc>
      </w:tr>
      <w:tr w:rsidR="008220A2" w:rsidRPr="00F40AEB" w14:paraId="4D7CF8D3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632D9810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72F76AD" w14:textId="6AA622B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2E8B506" w14:textId="4C4CD88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475696A" w14:textId="2924E83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8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759F73A" w14:textId="7548B0A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8%</w:t>
            </w:r>
          </w:p>
        </w:tc>
      </w:tr>
      <w:tr w:rsidR="008220A2" w:rsidRPr="00F40AEB" w14:paraId="6A5FB9B6" w14:textId="77777777" w:rsidTr="00F40AEB">
        <w:trPr>
          <w:trHeight w:val="315"/>
        </w:trPr>
        <w:tc>
          <w:tcPr>
            <w:tcW w:w="343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2A58C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5BF1B" w14:textId="57726AC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14114" w14:textId="5BD0993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A8709" w14:textId="27E0AC7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2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5E54" w14:textId="3DE4ADE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7%</w:t>
            </w:r>
          </w:p>
        </w:tc>
      </w:tr>
      <w:tr w:rsidR="008220A2" w:rsidRPr="00F40AEB" w14:paraId="50F0514F" w14:textId="77777777" w:rsidTr="00F40AEB">
        <w:trPr>
          <w:trHeight w:val="315"/>
        </w:trPr>
        <w:tc>
          <w:tcPr>
            <w:tcW w:w="343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47339" w14:textId="354F186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1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9A5586E" w14:textId="26D5418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73E3E37" w14:textId="44C85E0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9E59E0C" w14:textId="2E462E6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9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8ECF293" w14:textId="7001A0D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9%</w:t>
            </w:r>
          </w:p>
        </w:tc>
      </w:tr>
      <w:tr w:rsidR="008220A2" w:rsidRPr="00F40AEB" w14:paraId="53FE2724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E6C2B54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6C6F103" w14:textId="2CB18C3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918BC1C" w14:textId="2E99FCF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4F5449A" w14:textId="21A1B1D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055BE42" w14:textId="3206856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6%</w:t>
            </w:r>
          </w:p>
        </w:tc>
      </w:tr>
      <w:tr w:rsidR="008220A2" w:rsidRPr="00F40AEB" w14:paraId="53EA9A5E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58307993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6B4F303" w14:textId="0BC434F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6DBA888" w14:textId="51A171D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3DD5F91" w14:textId="1197C4B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EA828C0" w14:textId="26E27D0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7%</w:t>
            </w:r>
          </w:p>
        </w:tc>
      </w:tr>
      <w:tr w:rsidR="008220A2" w:rsidRPr="00F40AEB" w14:paraId="554DE579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6A30DFD0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0071C54" w14:textId="37B51A0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BD6C6B0" w14:textId="511750E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99137A9" w14:textId="1145250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2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311338D" w14:textId="16CFD24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5%</w:t>
            </w:r>
          </w:p>
        </w:tc>
      </w:tr>
      <w:tr w:rsidR="008220A2" w:rsidRPr="00F40AEB" w14:paraId="379C35C3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8693364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6E55466" w14:textId="5F1883D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6E3BB6E" w14:textId="714B71F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99A0D6D" w14:textId="462F20C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601FDB7" w14:textId="671D5D0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5%</w:t>
            </w:r>
          </w:p>
        </w:tc>
      </w:tr>
      <w:tr w:rsidR="008220A2" w:rsidRPr="00F40AEB" w14:paraId="5E5701BF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7EC73F5F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CD70EEE" w14:textId="5AE176A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1649E33" w14:textId="6C9C4F9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C15C6EC" w14:textId="6DC9C68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2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A7D0EA5" w14:textId="0E9FD11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4%</w:t>
            </w:r>
          </w:p>
        </w:tc>
      </w:tr>
      <w:tr w:rsidR="008220A2" w:rsidRPr="00F40AEB" w14:paraId="555F8BFA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AEAF16D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23CB1CC" w14:textId="7828381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D7DB8B9" w14:textId="0629519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B247456" w14:textId="410DC92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7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08FED00" w14:textId="354063E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1%</w:t>
            </w:r>
          </w:p>
        </w:tc>
      </w:tr>
      <w:tr w:rsidR="008220A2" w:rsidRPr="00F40AEB" w14:paraId="41530CAF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D89E4C0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E1983B3" w14:textId="4C45728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3DE3DB8" w14:textId="01B205D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FF2B7ED" w14:textId="64F352B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D86D126" w14:textId="4323102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3%</w:t>
            </w:r>
          </w:p>
        </w:tc>
      </w:tr>
      <w:tr w:rsidR="008220A2" w:rsidRPr="00F40AEB" w14:paraId="3EC9C76D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A1A6334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15C7C42" w14:textId="3F3EAD9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417DCEC" w14:textId="2ED1276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28327A0" w14:textId="7AC4807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C93C916" w14:textId="6079405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4%</w:t>
            </w:r>
          </w:p>
        </w:tc>
      </w:tr>
      <w:tr w:rsidR="008220A2" w:rsidRPr="00F40AEB" w14:paraId="5F8D0926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5DF464EE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3D0F17B" w14:textId="1C4BF37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1CCA832" w14:textId="0CAC03C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35D3599" w14:textId="5BB7B3B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8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9DDE13C" w14:textId="01C4718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0%</w:t>
            </w:r>
          </w:p>
        </w:tc>
      </w:tr>
      <w:tr w:rsidR="008220A2" w:rsidRPr="00F40AEB" w14:paraId="31CFD299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0A4E819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168D323" w14:textId="0F4B000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D78A733" w14:textId="6E9BCB1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8B3464B" w14:textId="7D819E9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09C5AFA" w14:textId="13B8C79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3%</w:t>
            </w:r>
          </w:p>
        </w:tc>
      </w:tr>
      <w:tr w:rsidR="008220A2" w:rsidRPr="00F40AEB" w14:paraId="0DDC8DAC" w14:textId="77777777" w:rsidTr="00F40AEB">
        <w:trPr>
          <w:trHeight w:val="315"/>
        </w:trPr>
        <w:tc>
          <w:tcPr>
            <w:tcW w:w="343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EF327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2E227" w14:textId="7A1C44A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ADAD7" w14:textId="2926A0C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A60DF" w14:textId="593E823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FAAA" w14:textId="4610610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4%</w:t>
            </w:r>
          </w:p>
        </w:tc>
      </w:tr>
      <w:tr w:rsidR="008220A2" w:rsidRPr="00F40AEB" w14:paraId="6DE3C063" w14:textId="77777777" w:rsidTr="00F40AEB">
        <w:trPr>
          <w:trHeight w:val="315"/>
        </w:trPr>
        <w:tc>
          <w:tcPr>
            <w:tcW w:w="343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3C192" w14:textId="1CBFAFD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2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995DFD3" w14:textId="643F807B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5B856B4" w14:textId="00E1B94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%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BE301F2" w14:textId="68BE4CD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5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ECE707D" w14:textId="1DB08F0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2%</w:t>
            </w:r>
          </w:p>
        </w:tc>
      </w:tr>
      <w:tr w:rsidR="008220A2" w:rsidRPr="00F40AEB" w14:paraId="59A3B2B0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55587D97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ED6EBCA" w14:textId="36FBBB1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620675E" w14:textId="64011A0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42A69D3" w14:textId="274C1C7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6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A2A93F9" w14:textId="7AC756F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3%</w:t>
            </w:r>
          </w:p>
        </w:tc>
      </w:tr>
      <w:tr w:rsidR="008220A2" w:rsidRPr="00F40AEB" w14:paraId="294F9AD3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780AF54F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771BCB4" w14:textId="68E511D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1611989" w14:textId="6060836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51D75EF" w14:textId="5953B67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6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6423183" w14:textId="0A73A39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1%</w:t>
            </w:r>
          </w:p>
        </w:tc>
      </w:tr>
      <w:tr w:rsidR="008220A2" w:rsidRPr="00F40AEB" w14:paraId="43C1BB49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6DF355BC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B2CF945" w14:textId="45BF39E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7639C29" w14:textId="29EE541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36AD7C4" w14:textId="2B780A5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4E4523E" w14:textId="6AB93D4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4%</w:t>
            </w:r>
          </w:p>
        </w:tc>
      </w:tr>
      <w:tr w:rsidR="008220A2" w:rsidRPr="00F40AEB" w14:paraId="2D158361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7A3AB2C3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8E8DB7A" w14:textId="5E840E2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8389BE1" w14:textId="5AD870A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EC0E84C" w14:textId="672B6B5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99C721F" w14:textId="32FD37E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3%</w:t>
            </w:r>
          </w:p>
        </w:tc>
      </w:tr>
      <w:tr w:rsidR="008220A2" w:rsidRPr="00F40AEB" w14:paraId="56BB1D10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D5DDA89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4957963" w14:textId="4BFE0D8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55E869B" w14:textId="6FBB797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65ED8A0" w14:textId="5313850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FA956C1" w14:textId="7B7FDAC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3%</w:t>
            </w:r>
          </w:p>
        </w:tc>
      </w:tr>
      <w:tr w:rsidR="008220A2" w:rsidRPr="00F40AEB" w14:paraId="306318BE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6356CC9F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3F4D97D" w14:textId="7CA13B6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3484F33" w14:textId="0084B42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813399B" w14:textId="04933DD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9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495E699" w14:textId="6F74CAD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9%</w:t>
            </w:r>
          </w:p>
        </w:tc>
      </w:tr>
      <w:tr w:rsidR="008220A2" w:rsidRPr="00F40AEB" w14:paraId="0ACBD6DA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64B8F907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73670BD" w14:textId="6CDB1B0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E8FCB6A" w14:textId="683E8F8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D7B89A9" w14:textId="7AB15C7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3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75CDE74" w14:textId="25CF763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4%</w:t>
            </w:r>
          </w:p>
        </w:tc>
      </w:tr>
      <w:tr w:rsidR="008220A2" w:rsidRPr="00F40AEB" w14:paraId="0D3D5E78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8FE213E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84E1C44" w14:textId="493E600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79F4740" w14:textId="13337BF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47D4754" w14:textId="6BEC63D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59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5263CA2" w14:textId="1489F9A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8%</w:t>
            </w:r>
          </w:p>
        </w:tc>
      </w:tr>
      <w:tr w:rsidR="008220A2" w:rsidRPr="00F40AEB" w14:paraId="60F26C80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065DCFFA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8006E01" w14:textId="33EDCCA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3890172" w14:textId="2CC70CD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4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A09272A" w14:textId="49512E6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59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C304B4E" w14:textId="0293298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7%</w:t>
            </w:r>
          </w:p>
        </w:tc>
      </w:tr>
      <w:tr w:rsidR="008220A2" w:rsidRPr="00F40AEB" w14:paraId="7D6A9FD8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F39471C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369EA7E" w14:textId="3B49E3C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155BE22" w14:textId="1DE6806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16C20CE" w14:textId="1D7E532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0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C333B74" w14:textId="11095C6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7%</w:t>
            </w:r>
          </w:p>
        </w:tc>
      </w:tr>
      <w:tr w:rsidR="008220A2" w:rsidRPr="00F40AEB" w14:paraId="0C0AC4B3" w14:textId="77777777" w:rsidTr="00F40AEB">
        <w:trPr>
          <w:trHeight w:val="315"/>
        </w:trPr>
        <w:tc>
          <w:tcPr>
            <w:tcW w:w="343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32C15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F2355" w14:textId="75227EB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B378A" w14:textId="3441DF7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E83CC" w14:textId="31A5CCB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FAB4" w14:textId="2C324562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3%</w:t>
            </w:r>
          </w:p>
        </w:tc>
      </w:tr>
      <w:tr w:rsidR="008220A2" w:rsidRPr="00F40AEB" w14:paraId="21B63109" w14:textId="77777777" w:rsidTr="00F40AEB">
        <w:trPr>
          <w:trHeight w:val="315"/>
        </w:trPr>
        <w:tc>
          <w:tcPr>
            <w:tcW w:w="343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8AC0C" w14:textId="1955D3D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3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75CF17E" w14:textId="429FD22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3A96443" w14:textId="6C256ED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%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47830FC" w14:textId="7B577D3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4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1FC1ACD" w14:textId="55E6525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3%</w:t>
            </w:r>
          </w:p>
        </w:tc>
      </w:tr>
      <w:tr w:rsidR="008220A2" w:rsidRPr="00F40AEB" w14:paraId="29549F44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6583EAD4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0D4A893" w14:textId="57D49FC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953D5E9" w14:textId="34570B0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0422290" w14:textId="2A49E03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434BCC2" w14:textId="6DEC786A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4%</w:t>
            </w:r>
          </w:p>
        </w:tc>
      </w:tr>
      <w:tr w:rsidR="008220A2" w:rsidRPr="00F40AEB" w14:paraId="744BE91E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E6EBD49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9605B3B" w14:textId="3AA8449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098CBBD" w14:textId="667C0DA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0CCDB50" w14:textId="6FDD394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E067B1A" w14:textId="25C5944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4%</w:t>
            </w:r>
          </w:p>
        </w:tc>
      </w:tr>
      <w:tr w:rsidR="008220A2" w:rsidRPr="00F40AEB" w14:paraId="717D4757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1F3B0E26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79A9129" w14:textId="1BCBEF3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FBFA511" w14:textId="78E29D2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62C487B" w14:textId="0BEE52D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68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BE55F36" w14:textId="69B3788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30%</w:t>
            </w:r>
          </w:p>
        </w:tc>
      </w:tr>
      <w:tr w:rsidR="008220A2" w:rsidRPr="00F40AEB" w14:paraId="4BE96E90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6E26BF60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F88BFEE" w14:textId="371BE0E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C38099F" w14:textId="070D8CB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CD5CB6A" w14:textId="022FCC3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0E97342" w14:textId="747E558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9%</w:t>
            </w:r>
          </w:p>
        </w:tc>
      </w:tr>
      <w:tr w:rsidR="008220A2" w:rsidRPr="00F40AEB" w14:paraId="613523C9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55435670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357F582" w14:textId="6AE875E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0724881" w14:textId="0761950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B545342" w14:textId="33E4DCF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D0ACF03" w14:textId="2C3B99DD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8%</w:t>
            </w:r>
          </w:p>
        </w:tc>
      </w:tr>
      <w:tr w:rsidR="008220A2" w:rsidRPr="00F40AEB" w14:paraId="1ECFF4A9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EAAD0AE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A147AF5" w14:textId="60AC3F9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EBDB104" w14:textId="6401394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E3CC024" w14:textId="56CD04F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3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BA40F2D" w14:textId="2D580D3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7%</w:t>
            </w:r>
          </w:p>
        </w:tc>
      </w:tr>
      <w:tr w:rsidR="008220A2" w:rsidRPr="00F40AEB" w14:paraId="05C37C5F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AE9CA31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5FE88A0" w14:textId="47F3CBE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0CC3F42" w14:textId="71383663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6A3BEB6" w14:textId="4C0F1C28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0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2D83026" w14:textId="39BF895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9%</w:t>
            </w:r>
          </w:p>
        </w:tc>
      </w:tr>
      <w:tr w:rsidR="008220A2" w:rsidRPr="00F40AEB" w14:paraId="0B3DF5F7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3786FCF6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0A348E6" w14:textId="546A149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3309019" w14:textId="4502C6A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914E22E" w14:textId="7EAF57A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3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135C30B" w14:textId="3B4FD931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7%</w:t>
            </w:r>
          </w:p>
        </w:tc>
      </w:tr>
      <w:tr w:rsidR="008220A2" w:rsidRPr="00F40AEB" w14:paraId="37618D15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6311B429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93961E9" w14:textId="5D9CA61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96DF964" w14:textId="0396A975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B0551B0" w14:textId="6A0087D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2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61B970A" w14:textId="5A0411A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8%</w:t>
            </w:r>
          </w:p>
        </w:tc>
      </w:tr>
      <w:tr w:rsidR="008220A2" w:rsidRPr="00F40AEB" w14:paraId="2C4E396F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346E2AFB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173BC8C" w14:textId="0A566A2C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01506C6" w14:textId="15FF6359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1B1B172" w14:textId="3076CC60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76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8F14DB7" w14:textId="63F7E89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24%</w:t>
            </w:r>
          </w:p>
        </w:tc>
      </w:tr>
      <w:tr w:rsidR="008220A2" w:rsidRPr="00F40AEB" w14:paraId="4B477330" w14:textId="77777777" w:rsidTr="00F40AEB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FFE301D" w14:textId="77777777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ABBD" w14:textId="4EA2F66F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5E62" w14:textId="02085A8E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9E95" w14:textId="75589054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8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</w:tcBorders>
            <w:shd w:val="clear" w:color="auto" w:fill="auto"/>
            <w:noWrap/>
            <w:vAlign w:val="bottom"/>
            <w:hideMark/>
          </w:tcPr>
          <w:p w14:paraId="021690D3" w14:textId="7F4C6916" w:rsidR="008220A2" w:rsidRPr="001F1B9E" w:rsidRDefault="008220A2" w:rsidP="008220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40AEB">
              <w:rPr>
                <w:rFonts w:cs="Times New Roman"/>
                <w:color w:val="000000"/>
                <w:szCs w:val="24"/>
              </w:rPr>
              <w:t>19%</w:t>
            </w:r>
          </w:p>
        </w:tc>
      </w:tr>
    </w:tbl>
    <w:p w14:paraId="2943ED19" w14:textId="77777777" w:rsidR="00F40AEB" w:rsidRDefault="00F40AEB" w:rsidP="00381968">
      <w:pPr>
        <w:pStyle w:val="Nessunaspaziatura"/>
        <w:rPr>
          <w:lang w:val="en-GB"/>
        </w:rPr>
      </w:pPr>
    </w:p>
    <w:p w14:paraId="3EF9C616" w14:textId="3E9D2D49" w:rsidR="00CF47D2" w:rsidRPr="005E0A7C" w:rsidRDefault="00CF47D2" w:rsidP="00CF47D2">
      <w:pPr>
        <w:pStyle w:val="Didascalia"/>
      </w:pPr>
      <w:r w:rsidRPr="005E0A7C">
        <w:t xml:space="preserve">Table S </w:t>
      </w:r>
      <w:r w:rsidRPr="004B6912">
        <w:fldChar w:fldCharType="begin"/>
      </w:r>
      <w:r w:rsidRPr="004B6912">
        <w:instrText xml:space="preserve"> SEQ Table_S \* ARABIC </w:instrText>
      </w:r>
      <w:r w:rsidRPr="004B6912">
        <w:fldChar w:fldCharType="separate"/>
      </w:r>
      <w:r w:rsidRPr="004B6912">
        <w:rPr>
          <w:noProof/>
        </w:rPr>
        <w:t>10</w:t>
      </w:r>
      <w:r w:rsidRPr="004B6912">
        <w:fldChar w:fldCharType="end"/>
      </w:r>
      <w:r w:rsidRPr="004B6912">
        <w:t xml:space="preserve"> – </w:t>
      </w:r>
      <w:r w:rsidR="005E0A7C" w:rsidRPr="004B6912">
        <w:rPr>
          <w:bCs w:val="0"/>
        </w:rPr>
        <w:t>N</w:t>
      </w:r>
      <w:r w:rsidR="00851777" w:rsidRPr="004B6912">
        <w:rPr>
          <w:bCs w:val="0"/>
        </w:rPr>
        <w:t xml:space="preserve">umber </w:t>
      </w:r>
      <w:r w:rsidR="005E0A7C" w:rsidRPr="004B6912">
        <w:rPr>
          <w:bCs w:val="0"/>
        </w:rPr>
        <w:t xml:space="preserve">of </w:t>
      </w:r>
      <w:proofErr w:type="spellStart"/>
      <w:r w:rsidR="005E0A7C" w:rsidRPr="004B6912">
        <w:rPr>
          <w:bCs w:val="0"/>
        </w:rPr>
        <w:t>Trastuzumab</w:t>
      </w:r>
      <w:proofErr w:type="spellEnd"/>
      <w:r w:rsidR="005E0A7C" w:rsidRPr="004B6912">
        <w:rPr>
          <w:bCs w:val="0"/>
        </w:rPr>
        <w:t xml:space="preserve"> packages</w:t>
      </w:r>
    </w:p>
    <w:tbl>
      <w:tblPr>
        <w:tblW w:w="5000" w:type="pct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"/>
        <w:gridCol w:w="1019"/>
        <w:gridCol w:w="2648"/>
        <w:gridCol w:w="2753"/>
        <w:gridCol w:w="2816"/>
      </w:tblGrid>
      <w:tr w:rsidR="00040203" w:rsidRPr="00F40AEB" w14:paraId="48842D44" w14:textId="77777777" w:rsidTr="008F0FCF">
        <w:trPr>
          <w:trHeight w:val="300"/>
          <w:tblHeader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B87C3" w14:textId="77777777" w:rsidR="00040203" w:rsidRPr="001F1B9E" w:rsidRDefault="00040203" w:rsidP="008F0F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L01FD01 </w:t>
            </w:r>
            <w:r w:rsidRPr="00F40AEB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Trastuzumab</w:t>
            </w:r>
          </w:p>
        </w:tc>
      </w:tr>
      <w:tr w:rsidR="00040203" w:rsidRPr="00F40AEB" w14:paraId="32D193A2" w14:textId="77777777" w:rsidTr="008F0FCF">
        <w:trPr>
          <w:trHeight w:val="454"/>
          <w:tblHeader/>
        </w:trPr>
        <w:tc>
          <w:tcPr>
            <w:tcW w:w="857" w:type="pct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952FC" w14:textId="77777777" w:rsidR="00040203" w:rsidRPr="001F1B9E" w:rsidRDefault="00040203" w:rsidP="008F0FC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159BF" w14:textId="77777777" w:rsidR="00040203" w:rsidRPr="001F1B9E" w:rsidRDefault="00040203" w:rsidP="008F0F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40AEB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Originator IV</w:t>
            </w:r>
          </w:p>
        </w:tc>
        <w:tc>
          <w:tcPr>
            <w:tcW w:w="13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CEA2D" w14:textId="77777777" w:rsidR="00040203" w:rsidRPr="001F1B9E" w:rsidRDefault="00040203" w:rsidP="008F0F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F40AEB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Biosimilar</w:t>
            </w:r>
            <w:proofErr w:type="spellEnd"/>
            <w:r w:rsidRPr="00F40AEB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IV</w:t>
            </w:r>
          </w:p>
        </w:tc>
        <w:tc>
          <w:tcPr>
            <w:tcW w:w="142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8881" w14:textId="77777777" w:rsidR="00040203" w:rsidRPr="001F1B9E" w:rsidRDefault="00040203" w:rsidP="008F0F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40AEB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Originator SC</w:t>
            </w:r>
          </w:p>
        </w:tc>
      </w:tr>
      <w:tr w:rsidR="00040203" w:rsidRPr="00F40AEB" w14:paraId="71EE3990" w14:textId="77777777" w:rsidTr="008F0FCF">
        <w:trPr>
          <w:trHeight w:val="315"/>
        </w:trPr>
        <w:tc>
          <w:tcPr>
            <w:tcW w:w="343" w:type="pct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D196E5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19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3ABCEA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124F4CE" w14:textId="4A14A92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34%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1D04585" w14:textId="3187D26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50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E07F27B" w14:textId="5607B32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6%</w:t>
            </w:r>
          </w:p>
        </w:tc>
      </w:tr>
      <w:tr w:rsidR="00040203" w:rsidRPr="00F40AEB" w14:paraId="6AEC39A1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5B234432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2FC07C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9C45B47" w14:textId="6740EA3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2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CEE8CEF" w14:textId="36DCFEF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63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6A17402" w14:textId="79CA82D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7%</w:t>
            </w:r>
          </w:p>
        </w:tc>
      </w:tr>
      <w:tr w:rsidR="00040203" w:rsidRPr="00F40AEB" w14:paraId="3A7F7D80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036BCB94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96DAA6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F302A9B" w14:textId="4D6359F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5DF64AF" w14:textId="666D751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7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6266862" w14:textId="541AA44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7%</w:t>
            </w:r>
          </w:p>
        </w:tc>
      </w:tr>
      <w:tr w:rsidR="00040203" w:rsidRPr="00F40AEB" w14:paraId="2C326A02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47FE61C1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4F9032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FFBBBEC" w14:textId="0B5AB9D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7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765401F" w14:textId="27FD7EC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78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259DAF9" w14:textId="37BE82F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6%</w:t>
            </w:r>
          </w:p>
        </w:tc>
      </w:tr>
      <w:tr w:rsidR="00040203" w:rsidRPr="00F40AEB" w14:paraId="670D27EE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2519A99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48CD289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975BE32" w14:textId="22E522A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7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50E3146" w14:textId="7C84C23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79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C850B3F" w14:textId="2144547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4%</w:t>
            </w:r>
          </w:p>
        </w:tc>
      </w:tr>
      <w:tr w:rsidR="00040203" w:rsidRPr="00F40AEB" w14:paraId="2CF8E032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7EC1D091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C6B3539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7E5B0EF" w14:textId="6426491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7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1C1A9F2" w14:textId="47B82A7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8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DA1A30C" w14:textId="4CF0693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3%</w:t>
            </w:r>
          </w:p>
        </w:tc>
      </w:tr>
      <w:tr w:rsidR="00040203" w:rsidRPr="00F40AEB" w14:paraId="0E971868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62BDBA06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3966C8C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CCEEDB5" w14:textId="2E4DA02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9821119" w14:textId="383291A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8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DD6A57A" w14:textId="545AE09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1%</w:t>
            </w:r>
          </w:p>
        </w:tc>
      </w:tr>
      <w:tr w:rsidR="00040203" w:rsidRPr="00F40AEB" w14:paraId="201EC210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55901483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36FD16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3C19198" w14:textId="2A2C1B0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3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3FB55FF" w14:textId="3C612E2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86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C1F196A" w14:textId="415EA46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1%</w:t>
            </w:r>
          </w:p>
        </w:tc>
      </w:tr>
      <w:tr w:rsidR="00040203" w:rsidRPr="00F40AEB" w14:paraId="73A1AA6D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5707AF63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CE03F0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1DFF0FA" w14:textId="4046838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3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72C6816" w14:textId="26665EED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88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DA1CF7C" w14:textId="00FB120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%</w:t>
            </w:r>
          </w:p>
        </w:tc>
      </w:tr>
      <w:tr w:rsidR="00040203" w:rsidRPr="00F40AEB" w14:paraId="6757F34C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1C140479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6FC4696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72CBDE9" w14:textId="1E0DC09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A7E702E" w14:textId="6058BEB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3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FA27B11" w14:textId="526FE8F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5%</w:t>
            </w:r>
          </w:p>
        </w:tc>
      </w:tr>
      <w:tr w:rsidR="00040203" w:rsidRPr="00F40AEB" w14:paraId="71A763E9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341D8653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BB6DE37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177C96F" w14:textId="4105551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B777F11" w14:textId="42ABCF2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3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2527D8D" w14:textId="772DD3A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5%</w:t>
            </w:r>
          </w:p>
        </w:tc>
      </w:tr>
      <w:tr w:rsidR="00040203" w:rsidRPr="00F40AEB" w14:paraId="0C9F4D81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0CBB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519A8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60F83" w14:textId="5B65B60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DC106" w14:textId="24690B0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D202" w14:textId="0305A18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5%</w:t>
            </w:r>
          </w:p>
        </w:tc>
      </w:tr>
      <w:tr w:rsidR="00040203" w:rsidRPr="00F40AEB" w14:paraId="78408E1E" w14:textId="77777777" w:rsidTr="008F0FCF">
        <w:trPr>
          <w:trHeight w:val="315"/>
        </w:trPr>
        <w:tc>
          <w:tcPr>
            <w:tcW w:w="343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CF8D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0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D9466E5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13C178A" w14:textId="0D66813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95FD362" w14:textId="024890E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4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C3D5708" w14:textId="49FF767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5EF0F093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5F990849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CDFCE3C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0F794FD" w14:textId="30B1279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51B6270" w14:textId="63133BB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69C22D3" w14:textId="7A419D5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5578B8EC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5C4A19A2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1C63AB7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CC7304F" w14:textId="6B6B78F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0951886" w14:textId="1EA49EB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2DA8DA5" w14:textId="62AD2E9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066E9ED9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135B289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B3160E2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05E75C7" w14:textId="44E71E7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2D90532" w14:textId="0F92001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AA927F4" w14:textId="5A665FD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6C1C6490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5CD0B130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D2A6DC8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FC26858" w14:textId="0497D71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029FE3E" w14:textId="541026E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60B572F" w14:textId="50FE506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59268517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184AD4E3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9D5C396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8BD1107" w14:textId="49B221F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8433AF2" w14:textId="70023B0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63923FE" w14:textId="27659A8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3%</w:t>
            </w:r>
          </w:p>
        </w:tc>
      </w:tr>
      <w:tr w:rsidR="00040203" w:rsidRPr="00F40AEB" w14:paraId="43409A50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35CC9793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4DFC28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736DD56" w14:textId="610BD54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ED5DE5F" w14:textId="78401BB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6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DC0A9D8" w14:textId="7207BE2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3%</w:t>
            </w:r>
          </w:p>
        </w:tc>
      </w:tr>
      <w:tr w:rsidR="00040203" w:rsidRPr="00F40AEB" w14:paraId="2FC26EA7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06CB68C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5A3D747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9867E07" w14:textId="1FE1734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79DDE6F" w14:textId="5C5034F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E6B26F6" w14:textId="42E003F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3%</w:t>
            </w:r>
          </w:p>
        </w:tc>
      </w:tr>
      <w:tr w:rsidR="00040203" w:rsidRPr="00F40AEB" w14:paraId="1B302BEF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511BDAD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4A7C366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2FFF09B" w14:textId="07B0CDF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FBE27E6" w14:textId="7394C25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D0D883B" w14:textId="039DEBD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089B469F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21223E7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CF8119D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3C86C75" w14:textId="78A7E5F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AF595B9" w14:textId="4B3CB87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6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A7DD684" w14:textId="265F31B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3%</w:t>
            </w:r>
          </w:p>
        </w:tc>
      </w:tr>
      <w:tr w:rsidR="00040203" w:rsidRPr="00F40AEB" w14:paraId="3FC85B49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7F0EBD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095A700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8346E70" w14:textId="5537B23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E7D8472" w14:textId="003DD44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04EF2E1" w14:textId="6A88836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36C3D721" w14:textId="77777777" w:rsidTr="008F0FCF">
        <w:trPr>
          <w:trHeight w:val="315"/>
        </w:trPr>
        <w:tc>
          <w:tcPr>
            <w:tcW w:w="343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2C62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99133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43E18" w14:textId="2FC8A0D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F267D" w14:textId="5786C13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6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6858" w14:textId="653A580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3%</w:t>
            </w:r>
          </w:p>
        </w:tc>
      </w:tr>
      <w:tr w:rsidR="00040203" w:rsidRPr="00F40AEB" w14:paraId="36BCC03E" w14:textId="77777777" w:rsidTr="008F0FCF">
        <w:trPr>
          <w:trHeight w:val="315"/>
        </w:trPr>
        <w:tc>
          <w:tcPr>
            <w:tcW w:w="343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0DAB1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1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17279A4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FB14B09" w14:textId="2F1FABD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F989CE4" w14:textId="7E41180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CC7C427" w14:textId="3588092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03C7CD08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0227ED95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0D2258D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8F76373" w14:textId="4988B27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5AEF95C" w14:textId="273E23B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6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4A11C4F" w14:textId="67425D5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61B8BBA3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3116694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D98F7DB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0698053" w14:textId="624EB7B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A6CBC0F" w14:textId="693B458D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8773F01" w14:textId="6353A33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0EB326C6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070357D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64DEE6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6C0E08F" w14:textId="561FFED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0738553" w14:textId="0B98560D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ACE7D8B" w14:textId="5B6304D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14D7BBDB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09E340E4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E3D1ED3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9D4871A" w14:textId="6A78F31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94FD36D" w14:textId="6A218FD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66ED469" w14:textId="0279658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4AF35AA7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334E6FD7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325562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A682311" w14:textId="63D4435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815FC6B" w14:textId="738134CD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E818C61" w14:textId="57342A5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13114D18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74E9846B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D89EF36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FAACBA6" w14:textId="162C7D4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65381C4" w14:textId="70566A5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CA5E364" w14:textId="6B59849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7778C14A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19C75C6D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03178C0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4F2053C" w14:textId="22BC0C0D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3BFC46F" w14:textId="2AABCEC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EDFB6E8" w14:textId="57F890D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045CF38C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6E9C1A02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59EAEB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3A29E24" w14:textId="1C25523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099B34D" w14:textId="4400669D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3808436" w14:textId="28A7C90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6BA6EDE9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7CF7F2DC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F2CDA2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6BB0516" w14:textId="28863F1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FBEBF75" w14:textId="73E082C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3C3DA9F" w14:textId="09B9285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0636835D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7E01EFE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B5DCFFB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900A048" w14:textId="5BBFECE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811CAAA" w14:textId="474BB47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D98B3CD" w14:textId="030094D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2B8ED38C" w14:textId="77777777" w:rsidTr="008F0FCF">
        <w:trPr>
          <w:trHeight w:val="315"/>
        </w:trPr>
        <w:tc>
          <w:tcPr>
            <w:tcW w:w="343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A29A0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BCAB9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CEEC0" w14:textId="5E028B4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029E4" w14:textId="594ED12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10A1" w14:textId="1FA81B4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5%</w:t>
            </w:r>
          </w:p>
        </w:tc>
      </w:tr>
      <w:tr w:rsidR="00040203" w:rsidRPr="00F40AEB" w14:paraId="21C55D73" w14:textId="77777777" w:rsidTr="008F0FCF">
        <w:trPr>
          <w:trHeight w:val="315"/>
        </w:trPr>
        <w:tc>
          <w:tcPr>
            <w:tcW w:w="343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65A48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2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8D24D62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6EF582F" w14:textId="753F90D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716C3AA" w14:textId="14D30F5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4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F5D1A44" w14:textId="0609CC4D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5EE0A1B8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B9EC7D7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5654C64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A303E2B" w14:textId="38F1265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7CDC70C" w14:textId="53936CC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C59DF84" w14:textId="43D0614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0F12BF2C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6AA8F6B8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F0DD9B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1673341" w14:textId="62D6BD2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F26075F" w14:textId="5588539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0F5C1A6" w14:textId="521E127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5BC0E96E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5D3CA17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A0C6CE9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9BB1670" w14:textId="0DB635C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958A0D4" w14:textId="158CA15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81EAC33" w14:textId="08B7F51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3F9C3885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12C8170D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1290B64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EA6C19C" w14:textId="3D4D900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E5E660D" w14:textId="28EB555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67DB52D" w14:textId="723FA85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61277ABD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6731107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052AB3B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E7FE121" w14:textId="09E6B30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AECA200" w14:textId="010613D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30FD33D" w14:textId="2E811C3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6E0DAE00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29C8B9D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AA4CF8B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FBAC23D" w14:textId="5AEC187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ABA8795" w14:textId="0560D6E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0F04EDA" w14:textId="6DF7818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5%</w:t>
            </w:r>
          </w:p>
        </w:tc>
      </w:tr>
      <w:tr w:rsidR="00040203" w:rsidRPr="00F40AEB" w14:paraId="37BB76AA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1DD927AB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ED393B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5D720CA" w14:textId="17A3926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9118D2C" w14:textId="48EE9BC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2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16195C5" w14:textId="5250B54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7%</w:t>
            </w:r>
          </w:p>
        </w:tc>
      </w:tr>
      <w:tr w:rsidR="00040203" w:rsidRPr="00F40AEB" w14:paraId="0AF85E32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DC43844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BAF60B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21F4345" w14:textId="07923E5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4649DA3" w14:textId="5D13B48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3003B87" w14:textId="246E4A1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8%</w:t>
            </w:r>
          </w:p>
        </w:tc>
      </w:tr>
      <w:tr w:rsidR="00040203" w:rsidRPr="00F40AEB" w14:paraId="767C9C07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754267D2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F95E452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464C92D" w14:textId="12F045F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9867D58" w14:textId="3830CE0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7836313" w14:textId="3626CFB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7%</w:t>
            </w:r>
          </w:p>
        </w:tc>
      </w:tr>
      <w:tr w:rsidR="00040203" w:rsidRPr="00F40AEB" w14:paraId="06FB2A8F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57AA75D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D736722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F488712" w14:textId="78375BA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C72CA55" w14:textId="3795675D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2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AC8DE0A" w14:textId="3500D2F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7%</w:t>
            </w:r>
          </w:p>
        </w:tc>
      </w:tr>
      <w:tr w:rsidR="00040203" w:rsidRPr="00F40AEB" w14:paraId="7AC60A17" w14:textId="77777777" w:rsidTr="008F0FCF">
        <w:trPr>
          <w:trHeight w:val="315"/>
        </w:trPr>
        <w:tc>
          <w:tcPr>
            <w:tcW w:w="343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C6C6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80EC0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AB97D" w14:textId="5672CB5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AACCE" w14:textId="3A3876B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3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1DC0" w14:textId="70F649A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6%</w:t>
            </w:r>
          </w:p>
        </w:tc>
      </w:tr>
      <w:tr w:rsidR="00040203" w:rsidRPr="00F40AEB" w14:paraId="49CADB47" w14:textId="77777777" w:rsidTr="008F0FCF">
        <w:trPr>
          <w:trHeight w:val="315"/>
        </w:trPr>
        <w:tc>
          <w:tcPr>
            <w:tcW w:w="343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E0F2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3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1188D01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5E65BE5" w14:textId="2638A53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16035D7" w14:textId="0ECA44D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2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2FE1DD2" w14:textId="7F2444E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6%</w:t>
            </w:r>
          </w:p>
        </w:tc>
      </w:tr>
      <w:tr w:rsidR="00040203" w:rsidRPr="00F40AEB" w14:paraId="1219BB77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064B1DD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AC596C8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93634EC" w14:textId="768485E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F991967" w14:textId="0C065B0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3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F704BD2" w14:textId="27F7207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6%</w:t>
            </w:r>
          </w:p>
        </w:tc>
      </w:tr>
      <w:tr w:rsidR="00040203" w:rsidRPr="00F40AEB" w14:paraId="41FD86BE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00398798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A139102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BAEDBD0" w14:textId="6240033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E337383" w14:textId="577706D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3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6E31DDD" w14:textId="3B01C4F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7%</w:t>
            </w:r>
          </w:p>
        </w:tc>
      </w:tr>
      <w:tr w:rsidR="00040203" w:rsidRPr="00F40AEB" w14:paraId="3B32EFF5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36271099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3B494CD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1BD4070" w14:textId="469FA09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45DB280" w14:textId="765C866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995999D" w14:textId="5DD4FB9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6%</w:t>
            </w:r>
          </w:p>
        </w:tc>
      </w:tr>
      <w:tr w:rsidR="00040203" w:rsidRPr="00F40AEB" w14:paraId="1D8BBEEC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C2C4E44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AC34C63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15648F4" w14:textId="650BB8B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639B46D" w14:textId="6830385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ECB6FC5" w14:textId="720DD66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5%</w:t>
            </w:r>
          </w:p>
        </w:tc>
      </w:tr>
      <w:tr w:rsidR="00040203" w:rsidRPr="00F40AEB" w14:paraId="69FD4E32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15281BDC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EC17C45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FC9497F" w14:textId="43260DC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8154C3B" w14:textId="4174003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41A24AA" w14:textId="4835000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5%</w:t>
            </w:r>
          </w:p>
        </w:tc>
      </w:tr>
      <w:tr w:rsidR="00040203" w:rsidRPr="00F40AEB" w14:paraId="2BC101E7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35ADB619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42FA011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21C94DB" w14:textId="6C7CFD2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D873F84" w14:textId="7913DB7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89CA05D" w14:textId="1DB7D56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5%</w:t>
            </w:r>
          </w:p>
        </w:tc>
      </w:tr>
      <w:tr w:rsidR="00040203" w:rsidRPr="00F40AEB" w14:paraId="1E454DD3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672C6F9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C47FFF2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132B751" w14:textId="42FE023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1AF4E14" w14:textId="2DAE4A9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D534330" w14:textId="528563C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5%</w:t>
            </w:r>
          </w:p>
        </w:tc>
      </w:tr>
      <w:tr w:rsidR="00040203" w:rsidRPr="00F40AEB" w14:paraId="507EB0C6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63C752C5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0BF3577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27317A1" w14:textId="0F2924C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45E7000" w14:textId="4805AD5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5FB9B38" w14:textId="7596C68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5%</w:t>
            </w:r>
          </w:p>
        </w:tc>
      </w:tr>
      <w:tr w:rsidR="00040203" w:rsidRPr="00F40AEB" w14:paraId="189D1105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7507878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52A5395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3D5599D" w14:textId="3AE01F4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ADBB7BF" w14:textId="2A87FC5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A2500D1" w14:textId="17E0276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5%</w:t>
            </w:r>
          </w:p>
        </w:tc>
      </w:tr>
      <w:tr w:rsidR="00040203" w:rsidRPr="00F40AEB" w14:paraId="0F9F9753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5CA29E0B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595F2CC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4905E0A" w14:textId="020A33F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1748EFB" w14:textId="6FB9EE2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6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F9E1BDC" w14:textId="7389650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4%</w:t>
            </w:r>
          </w:p>
        </w:tc>
      </w:tr>
      <w:tr w:rsidR="00040203" w:rsidRPr="00F40AEB" w14:paraId="2BB351EC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787CFAC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9EC1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3DEF" w14:textId="2189C28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E25A" w14:textId="10C5C0A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97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</w:tcBorders>
            <w:shd w:val="clear" w:color="auto" w:fill="auto"/>
            <w:noWrap/>
            <w:vAlign w:val="bottom"/>
            <w:hideMark/>
          </w:tcPr>
          <w:p w14:paraId="21B15915" w14:textId="149ECCA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Cs w:val="24"/>
              </w:rPr>
              <w:t>3%</w:t>
            </w:r>
          </w:p>
        </w:tc>
      </w:tr>
    </w:tbl>
    <w:p w14:paraId="5D610864" w14:textId="77777777" w:rsidR="00F40AEB" w:rsidRDefault="00F40AEB" w:rsidP="00381968">
      <w:pPr>
        <w:pStyle w:val="Nessunaspaziatura"/>
        <w:rPr>
          <w:lang w:val="en-GB"/>
        </w:rPr>
      </w:pPr>
    </w:p>
    <w:p w14:paraId="444D1D3F" w14:textId="77BC8E27" w:rsidR="00CF47D2" w:rsidRPr="005E0A7C" w:rsidRDefault="00CF47D2" w:rsidP="00CF47D2">
      <w:pPr>
        <w:pStyle w:val="Didascalia"/>
      </w:pPr>
      <w:r w:rsidRPr="005E0A7C">
        <w:t xml:space="preserve">Table S </w:t>
      </w:r>
      <w:r w:rsidRPr="004B6912">
        <w:fldChar w:fldCharType="begin"/>
      </w:r>
      <w:r w:rsidRPr="004B6912">
        <w:instrText xml:space="preserve"> SEQ Table_S \* ARABIC </w:instrText>
      </w:r>
      <w:r w:rsidRPr="004B6912">
        <w:fldChar w:fldCharType="separate"/>
      </w:r>
      <w:r w:rsidRPr="004B6912">
        <w:rPr>
          <w:noProof/>
        </w:rPr>
        <w:t>11</w:t>
      </w:r>
      <w:r w:rsidRPr="004B6912">
        <w:fldChar w:fldCharType="end"/>
      </w:r>
      <w:r w:rsidRPr="004B6912">
        <w:t xml:space="preserve"> –</w:t>
      </w:r>
      <w:r w:rsidR="00851777" w:rsidRPr="004B6912">
        <w:t xml:space="preserve"> </w:t>
      </w:r>
      <w:r w:rsidR="005E0A7C" w:rsidRPr="004B6912">
        <w:rPr>
          <w:bCs w:val="0"/>
        </w:rPr>
        <w:t>N</w:t>
      </w:r>
      <w:r w:rsidR="00851777" w:rsidRPr="004B6912">
        <w:rPr>
          <w:bCs w:val="0"/>
        </w:rPr>
        <w:t xml:space="preserve">umber of patients </w:t>
      </w:r>
      <w:r w:rsidR="005E0A7C" w:rsidRPr="004B6912">
        <w:rPr>
          <w:bCs w:val="0"/>
        </w:rPr>
        <w:t>treated</w:t>
      </w:r>
      <w:r w:rsidR="00851777" w:rsidRPr="004B6912">
        <w:rPr>
          <w:bCs w:val="0"/>
        </w:rPr>
        <w:t xml:space="preserve"> with </w:t>
      </w:r>
      <w:proofErr w:type="spellStart"/>
      <w:r w:rsidR="00851777" w:rsidRPr="004B6912">
        <w:rPr>
          <w:bCs w:val="0"/>
        </w:rPr>
        <w:t>Trastuzumab</w:t>
      </w:r>
      <w:proofErr w:type="spellEnd"/>
      <w:r w:rsidR="00851777" w:rsidRPr="004B6912">
        <w:rPr>
          <w:bCs w:val="0"/>
        </w:rPr>
        <w:t xml:space="preserve"> </w:t>
      </w:r>
      <w:r w:rsidR="005E0A7C" w:rsidRPr="004B6912">
        <w:rPr>
          <w:bCs w:val="0"/>
        </w:rPr>
        <w:t>.</w:t>
      </w:r>
    </w:p>
    <w:tbl>
      <w:tblPr>
        <w:tblW w:w="5000" w:type="pct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"/>
        <w:gridCol w:w="1019"/>
        <w:gridCol w:w="2648"/>
        <w:gridCol w:w="2753"/>
        <w:gridCol w:w="2816"/>
      </w:tblGrid>
      <w:tr w:rsidR="00040203" w:rsidRPr="00F40AEB" w14:paraId="601AC856" w14:textId="77777777" w:rsidTr="008F0FCF">
        <w:trPr>
          <w:trHeight w:val="300"/>
          <w:tblHeader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E486F9" w14:textId="77777777" w:rsidR="00040203" w:rsidRPr="001F1B9E" w:rsidRDefault="00040203" w:rsidP="008F0F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L01FD01 </w:t>
            </w:r>
            <w:r w:rsidRPr="00F40AEB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Trastuzumab</w:t>
            </w:r>
          </w:p>
        </w:tc>
      </w:tr>
      <w:tr w:rsidR="00040203" w:rsidRPr="00F40AEB" w14:paraId="1FA0584B" w14:textId="77777777" w:rsidTr="008F0FCF">
        <w:trPr>
          <w:trHeight w:val="454"/>
          <w:tblHeader/>
        </w:trPr>
        <w:tc>
          <w:tcPr>
            <w:tcW w:w="857" w:type="pct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468D3" w14:textId="77777777" w:rsidR="00040203" w:rsidRPr="001F1B9E" w:rsidRDefault="00040203" w:rsidP="008F0FC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661D6" w14:textId="77777777" w:rsidR="00040203" w:rsidRPr="001F1B9E" w:rsidRDefault="00040203" w:rsidP="008F0F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40AEB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Originator IV</w:t>
            </w:r>
          </w:p>
        </w:tc>
        <w:tc>
          <w:tcPr>
            <w:tcW w:w="13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419E5" w14:textId="77777777" w:rsidR="00040203" w:rsidRPr="001F1B9E" w:rsidRDefault="00040203" w:rsidP="008F0F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F40AEB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Biosimilar</w:t>
            </w:r>
            <w:proofErr w:type="spellEnd"/>
            <w:r w:rsidRPr="00F40AEB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IV</w:t>
            </w:r>
          </w:p>
        </w:tc>
        <w:tc>
          <w:tcPr>
            <w:tcW w:w="142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4726" w14:textId="77777777" w:rsidR="00040203" w:rsidRPr="001F1B9E" w:rsidRDefault="00040203" w:rsidP="008F0F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40AEB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Originator SC</w:t>
            </w:r>
          </w:p>
        </w:tc>
      </w:tr>
      <w:tr w:rsidR="00040203" w:rsidRPr="00F40AEB" w14:paraId="1C6311C2" w14:textId="77777777" w:rsidTr="008F0FCF">
        <w:trPr>
          <w:trHeight w:val="315"/>
        </w:trPr>
        <w:tc>
          <w:tcPr>
            <w:tcW w:w="343" w:type="pct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56806C4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19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2D87F04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68DB949" w14:textId="12BBFAB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27%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609F086" w14:textId="5CB979C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39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65D17B3" w14:textId="7D10B7B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34%</w:t>
            </w:r>
          </w:p>
        </w:tc>
      </w:tr>
      <w:tr w:rsidR="00040203" w:rsidRPr="00F40AEB" w14:paraId="5CEC4150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1FAD1040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D5539B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9952DB3" w14:textId="7755D9E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6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B0719A6" w14:textId="31027F3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49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A6FC52D" w14:textId="01FEA5D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35%</w:t>
            </w:r>
          </w:p>
        </w:tc>
      </w:tr>
      <w:tr w:rsidR="00040203" w:rsidRPr="00F40AEB" w14:paraId="19B5CF9D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6E927E77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50A845C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F846AE6" w14:textId="49C7C5F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6060393" w14:textId="739376C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5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FC3E85A" w14:textId="209FA12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35%</w:t>
            </w:r>
          </w:p>
        </w:tc>
      </w:tr>
      <w:tr w:rsidR="00040203" w:rsidRPr="00F40AEB" w14:paraId="4A089F03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6EEA8AE1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6DED991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E4D6506" w14:textId="723F09B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6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A294663" w14:textId="78EE0EF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59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C7E0813" w14:textId="1A106D3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35%</w:t>
            </w:r>
          </w:p>
        </w:tc>
      </w:tr>
      <w:tr w:rsidR="00040203" w:rsidRPr="00F40AEB" w14:paraId="18B94D9B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47C91553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843E5D3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FD48CDF" w14:textId="5C70181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6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82D09DA" w14:textId="43AB0F8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63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2DFA492" w14:textId="7F528F5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32%</w:t>
            </w:r>
          </w:p>
        </w:tc>
      </w:tr>
      <w:tr w:rsidR="00040203" w:rsidRPr="00F40AEB" w14:paraId="2ED0135B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17E3019D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AC19064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ECD3A8C" w14:textId="4A42B73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6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24BEE31" w14:textId="3150F3B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6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5FDA5D7" w14:textId="118BBE5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29%</w:t>
            </w:r>
          </w:p>
        </w:tc>
      </w:tr>
      <w:tr w:rsidR="00040203" w:rsidRPr="00F40AEB" w14:paraId="5948BD98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7F835343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C1E1CE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A48F6BB" w14:textId="0A254E2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3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C2E5227" w14:textId="3F37005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70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812836C" w14:textId="6CEF5A6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27%</w:t>
            </w:r>
          </w:p>
        </w:tc>
      </w:tr>
      <w:tr w:rsidR="00040203" w:rsidRPr="00F40AEB" w14:paraId="21C8D6F6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569E579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3943BB7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8C3A3DD" w14:textId="20166CF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4721A98" w14:textId="0A69624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72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87313BB" w14:textId="0BB1A13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26%</w:t>
            </w:r>
          </w:p>
        </w:tc>
      </w:tr>
      <w:tr w:rsidR="00040203" w:rsidRPr="00F40AEB" w14:paraId="004F72F3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30EB4FAB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E5C24B8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FF97944" w14:textId="05BC20A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3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0ADF80C" w14:textId="49C8789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7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D11D61B" w14:textId="2D6ADEC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22%</w:t>
            </w:r>
          </w:p>
        </w:tc>
      </w:tr>
      <w:tr w:rsidR="00040203" w:rsidRPr="00F40AEB" w14:paraId="742637E5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02F97D0B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83EBB48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9A3886B" w14:textId="06E1C3B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1B55187" w14:textId="0035D40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4058E05" w14:textId="388E939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3%</w:t>
            </w:r>
          </w:p>
        </w:tc>
      </w:tr>
      <w:tr w:rsidR="00040203" w:rsidRPr="00F40AEB" w14:paraId="010B91BE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793B4379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1987FC0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269E044" w14:textId="0BA90B8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2CD3964" w14:textId="7B28765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61F7D03" w14:textId="06FD94E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3%</w:t>
            </w:r>
          </w:p>
        </w:tc>
      </w:tr>
      <w:tr w:rsidR="00040203" w:rsidRPr="00F40AEB" w14:paraId="78894912" w14:textId="77777777" w:rsidTr="008F0FCF">
        <w:trPr>
          <w:trHeight w:val="315"/>
        </w:trPr>
        <w:tc>
          <w:tcPr>
            <w:tcW w:w="343" w:type="pct"/>
            <w:vMerge/>
            <w:tcBorders>
              <w:top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2DB99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F518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872D0" w14:textId="7EB83C9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97CED" w14:textId="6AC1D93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6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6CB6" w14:textId="5A40376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3%</w:t>
            </w:r>
          </w:p>
        </w:tc>
      </w:tr>
      <w:tr w:rsidR="00040203" w:rsidRPr="00F40AEB" w14:paraId="73119AFC" w14:textId="77777777" w:rsidTr="008F0FCF">
        <w:trPr>
          <w:trHeight w:val="315"/>
        </w:trPr>
        <w:tc>
          <w:tcPr>
            <w:tcW w:w="343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53844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0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A0C64F1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8893C09" w14:textId="6BDC158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3D0C784" w14:textId="164CD7D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7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B82C6CE" w14:textId="6A4CEFE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2%</w:t>
            </w:r>
          </w:p>
        </w:tc>
      </w:tr>
      <w:tr w:rsidR="00040203" w:rsidRPr="00F40AEB" w14:paraId="407675C8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0573A0B3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FE89CE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9D88516" w14:textId="1183F28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2769327" w14:textId="11B9B77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8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9F82A2A" w14:textId="1C109F0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0%</w:t>
            </w:r>
          </w:p>
        </w:tc>
      </w:tr>
      <w:tr w:rsidR="00040203" w:rsidRPr="00F40AEB" w14:paraId="2B6DCADE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1B91627C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37BE6F2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35798B9" w14:textId="53841FC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2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28ABDA2" w14:textId="7328AF0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8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F99D42E" w14:textId="688C379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0%</w:t>
            </w:r>
          </w:p>
        </w:tc>
      </w:tr>
      <w:tr w:rsidR="00040203" w:rsidRPr="00F40AEB" w14:paraId="64DDE93C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E0C7E8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05F5072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39DF6DC" w14:textId="64A43C9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E1440C4" w14:textId="58DB40B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0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A05A028" w14:textId="45CB7E8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%</w:t>
            </w:r>
          </w:p>
        </w:tc>
      </w:tr>
      <w:tr w:rsidR="00040203" w:rsidRPr="00F40AEB" w14:paraId="7E48DA52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3049804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ECC248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8A3047F" w14:textId="5AEB0F1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0F05CB8" w14:textId="5BC9424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021DDDB" w14:textId="7FE7599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%</w:t>
            </w:r>
          </w:p>
        </w:tc>
      </w:tr>
      <w:tr w:rsidR="00040203" w:rsidRPr="00F40AEB" w14:paraId="45903F32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BEC6BBB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7EDCD29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8E46AC6" w14:textId="6B55BB0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DE0EF58" w14:textId="47B681D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2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94ACC65" w14:textId="1F104E3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7%</w:t>
            </w:r>
          </w:p>
        </w:tc>
      </w:tr>
      <w:tr w:rsidR="00040203" w:rsidRPr="00F40AEB" w14:paraId="07B58023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9D5286C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17C871C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15808C6" w14:textId="5DB852B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9557855" w14:textId="6CC88AB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EF63E01" w14:textId="62CDBF8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%</w:t>
            </w:r>
          </w:p>
        </w:tc>
      </w:tr>
      <w:tr w:rsidR="00040203" w:rsidRPr="00F40AEB" w14:paraId="210A96D1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59017509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7F3CE8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F481A31" w14:textId="3FC035E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C21A644" w14:textId="09BA7E0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2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1F437B9" w14:textId="424366A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7%</w:t>
            </w:r>
          </w:p>
        </w:tc>
      </w:tr>
      <w:tr w:rsidR="00040203" w:rsidRPr="00F40AEB" w14:paraId="15FC797E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E4884E7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F1F5581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020098E" w14:textId="5F045DC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81B88AB" w14:textId="30A7966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356DA2A" w14:textId="7F6ED62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%</w:t>
            </w:r>
          </w:p>
        </w:tc>
      </w:tr>
      <w:tr w:rsidR="00040203" w:rsidRPr="00F40AEB" w14:paraId="326D6095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11CD9065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6294052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7954428" w14:textId="61AD107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4649F7A" w14:textId="6659E44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346E934" w14:textId="740A495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%</w:t>
            </w:r>
          </w:p>
        </w:tc>
      </w:tr>
      <w:tr w:rsidR="00040203" w:rsidRPr="00F40AEB" w14:paraId="5A471A9E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91F152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87BA85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AF65219" w14:textId="669702D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6B854E9" w14:textId="5D97FFF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89E4198" w14:textId="5891083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%</w:t>
            </w:r>
          </w:p>
        </w:tc>
      </w:tr>
      <w:tr w:rsidR="00040203" w:rsidRPr="00F40AEB" w14:paraId="27A83EBB" w14:textId="77777777" w:rsidTr="008F0FCF">
        <w:trPr>
          <w:trHeight w:val="315"/>
        </w:trPr>
        <w:tc>
          <w:tcPr>
            <w:tcW w:w="343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4F44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CB35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9F9FD" w14:textId="466C2EE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1468" w14:textId="5ADC5F9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2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CE24" w14:textId="261C7E2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%</w:t>
            </w:r>
          </w:p>
        </w:tc>
      </w:tr>
      <w:tr w:rsidR="00040203" w:rsidRPr="00F40AEB" w14:paraId="4DF41C4A" w14:textId="77777777" w:rsidTr="008F0FCF">
        <w:trPr>
          <w:trHeight w:val="315"/>
        </w:trPr>
        <w:tc>
          <w:tcPr>
            <w:tcW w:w="343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B44F3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1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0112740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D1B7739" w14:textId="30BC7E7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1B9AFA8" w14:textId="7E5D192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B9493BA" w14:textId="4ECEE08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%</w:t>
            </w:r>
          </w:p>
        </w:tc>
      </w:tr>
      <w:tr w:rsidR="00040203" w:rsidRPr="00F40AEB" w14:paraId="34175102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8EE14E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0A5C454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269AA81" w14:textId="38F69A5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ABEBE21" w14:textId="00A9C17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290B25B" w14:textId="6862858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%</w:t>
            </w:r>
          </w:p>
        </w:tc>
      </w:tr>
      <w:tr w:rsidR="00040203" w:rsidRPr="00F40AEB" w14:paraId="796C182D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7D8B8E9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DEB3BE1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46529EF" w14:textId="5BE036A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806B81F" w14:textId="031AF9D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4D278AB" w14:textId="4EF2E2BD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%</w:t>
            </w:r>
          </w:p>
        </w:tc>
      </w:tr>
      <w:tr w:rsidR="00040203" w:rsidRPr="00F40AEB" w14:paraId="2121CD76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2E8714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A4F9A05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AD4A61C" w14:textId="02E7FA2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AF5300E" w14:textId="22AC2B8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B413F2F" w14:textId="4EDD344D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%</w:t>
            </w:r>
          </w:p>
        </w:tc>
      </w:tr>
      <w:tr w:rsidR="00040203" w:rsidRPr="00F40AEB" w14:paraId="431F3987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8D3E41C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3E2E182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1F2222E" w14:textId="177E573D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115EC0C" w14:textId="5400CB2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0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10D37B8" w14:textId="2720DF6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%</w:t>
            </w:r>
          </w:p>
        </w:tc>
      </w:tr>
      <w:tr w:rsidR="00040203" w:rsidRPr="00F40AEB" w14:paraId="661EF930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1FEEC5E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62B5BA1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866FD1D" w14:textId="1FA0E66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2092244" w14:textId="4BB83E1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37477A6" w14:textId="17F88B5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%</w:t>
            </w:r>
          </w:p>
        </w:tc>
      </w:tr>
      <w:tr w:rsidR="00040203" w:rsidRPr="00F40AEB" w14:paraId="1AA37113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D4A9721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194AE05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FE4D845" w14:textId="62013D0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949C2D6" w14:textId="60172B3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DC43147" w14:textId="3DA106B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%</w:t>
            </w:r>
          </w:p>
        </w:tc>
      </w:tr>
      <w:tr w:rsidR="00040203" w:rsidRPr="00F40AEB" w14:paraId="7528014D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0B35982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21BF1FB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51EF8C9" w14:textId="27B135ED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03AFF40" w14:textId="2F4D977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25F17FC" w14:textId="1CB7769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%</w:t>
            </w:r>
          </w:p>
        </w:tc>
      </w:tr>
      <w:tr w:rsidR="00040203" w:rsidRPr="00F40AEB" w14:paraId="433FE3AA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1AC6D040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82FE2AB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0179589" w14:textId="6E2F489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3D07352" w14:textId="40D52D5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EE506BA" w14:textId="017E0C7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%</w:t>
            </w:r>
          </w:p>
        </w:tc>
      </w:tr>
      <w:tr w:rsidR="00040203" w:rsidRPr="00F40AEB" w14:paraId="61223DB5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050DBF49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B7014C7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5DA1E84" w14:textId="411135C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BD16A1E" w14:textId="31966F1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BE0FBA1" w14:textId="14E8D53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%</w:t>
            </w:r>
          </w:p>
        </w:tc>
      </w:tr>
      <w:tr w:rsidR="00040203" w:rsidRPr="00F40AEB" w14:paraId="0A031581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79A62A02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6A68616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D72E177" w14:textId="631B727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B408C96" w14:textId="0E25DF3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65E4829" w14:textId="14B60E2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%</w:t>
            </w:r>
          </w:p>
        </w:tc>
      </w:tr>
      <w:tr w:rsidR="00040203" w:rsidRPr="00F40AEB" w14:paraId="10A1ED15" w14:textId="77777777" w:rsidTr="008F0FCF">
        <w:trPr>
          <w:trHeight w:val="315"/>
        </w:trPr>
        <w:tc>
          <w:tcPr>
            <w:tcW w:w="343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CA9B7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79FA2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3CEA3" w14:textId="4C91E23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B134F" w14:textId="0ADF43A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0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C491" w14:textId="134A074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%</w:t>
            </w:r>
          </w:p>
        </w:tc>
      </w:tr>
      <w:tr w:rsidR="00040203" w:rsidRPr="00F40AEB" w14:paraId="03136B6C" w14:textId="77777777" w:rsidTr="008F0FCF">
        <w:trPr>
          <w:trHeight w:val="315"/>
        </w:trPr>
        <w:tc>
          <w:tcPr>
            <w:tcW w:w="343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10297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2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A9D2B08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A889305" w14:textId="7D3C9C2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47CFABD" w14:textId="43E3143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9ABE8EB" w14:textId="47A6244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%</w:t>
            </w:r>
          </w:p>
        </w:tc>
      </w:tr>
      <w:tr w:rsidR="00040203" w:rsidRPr="00F40AEB" w14:paraId="5B77324D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1B0CBED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302F9B4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43261EE" w14:textId="2A40C44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BE3C4C0" w14:textId="134B9D0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BFFB2B2" w14:textId="417B9FA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%</w:t>
            </w:r>
          </w:p>
        </w:tc>
      </w:tr>
      <w:tr w:rsidR="00040203" w:rsidRPr="00F40AEB" w14:paraId="7AD6988C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06D1936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111CC89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2E07AFD" w14:textId="7F7D250D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8DAFFDF" w14:textId="3E8ADEF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496DE30" w14:textId="1033C49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%</w:t>
            </w:r>
          </w:p>
        </w:tc>
      </w:tr>
      <w:tr w:rsidR="00040203" w:rsidRPr="00F40AEB" w14:paraId="1FF75536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15A72D25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97BA8B3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803C713" w14:textId="7AFDD3D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3F8FAE5" w14:textId="7A0E952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0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1BDF89B" w14:textId="7E58673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%</w:t>
            </w:r>
          </w:p>
        </w:tc>
      </w:tr>
      <w:tr w:rsidR="00040203" w:rsidRPr="00F40AEB" w14:paraId="1DFD6FEA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6E8CB8AE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795D0A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972E180" w14:textId="5E24A3F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741B9E1" w14:textId="0956C55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F84A010" w14:textId="1FB3EAB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%</w:t>
            </w:r>
          </w:p>
        </w:tc>
      </w:tr>
      <w:tr w:rsidR="00040203" w:rsidRPr="00F40AEB" w14:paraId="11A2F113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1EBB1F47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BABB446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52F8DDC" w14:textId="583659B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C62261D" w14:textId="211C85E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C5CDD4E" w14:textId="389A35A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%</w:t>
            </w:r>
          </w:p>
        </w:tc>
      </w:tr>
      <w:tr w:rsidR="00040203" w:rsidRPr="00F40AEB" w14:paraId="28D33B15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33072392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3EC5E53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DEB582B" w14:textId="6F5C871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8A21E13" w14:textId="70DEB9D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0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E687813" w14:textId="35C8941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%</w:t>
            </w:r>
          </w:p>
        </w:tc>
      </w:tr>
      <w:tr w:rsidR="00040203" w:rsidRPr="00F40AEB" w14:paraId="15F4D486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A8E67B9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42E0EE7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5FEA6F0" w14:textId="434E41E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556F1B3" w14:textId="26F2CBF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1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3830F75" w14:textId="1E967F9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%</w:t>
            </w:r>
          </w:p>
        </w:tc>
      </w:tr>
      <w:tr w:rsidR="00040203" w:rsidRPr="00F40AEB" w14:paraId="5FC6266F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6C89C410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C337A2B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DE2B43D" w14:textId="1FA59E3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D29624C" w14:textId="0D32008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89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7ACEB28" w14:textId="5034C70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0%</w:t>
            </w:r>
          </w:p>
        </w:tc>
      </w:tr>
      <w:tr w:rsidR="00040203" w:rsidRPr="00F40AEB" w14:paraId="6334FD9D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FBD6669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00EAE2D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E3CBAA1" w14:textId="7DFCD88D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AD09ADD" w14:textId="45C003D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0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FD1EB18" w14:textId="761CA0D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%</w:t>
            </w:r>
          </w:p>
        </w:tc>
      </w:tr>
      <w:tr w:rsidR="00040203" w:rsidRPr="00F40AEB" w14:paraId="540E2951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02F260A8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772C0BC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858AC82" w14:textId="064099A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CDF019E" w14:textId="5CEBB30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0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24DF71F" w14:textId="2D67834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%</w:t>
            </w:r>
          </w:p>
        </w:tc>
      </w:tr>
      <w:tr w:rsidR="00040203" w:rsidRPr="00F40AEB" w14:paraId="25C5B257" w14:textId="77777777" w:rsidTr="008F0FCF">
        <w:trPr>
          <w:trHeight w:val="315"/>
        </w:trPr>
        <w:tc>
          <w:tcPr>
            <w:tcW w:w="343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3E616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EB5C8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080B0" w14:textId="315470F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1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5C144" w14:textId="295449B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2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4C08" w14:textId="2D0A9EC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7%</w:t>
            </w:r>
          </w:p>
        </w:tc>
      </w:tr>
      <w:tr w:rsidR="00040203" w:rsidRPr="00F40AEB" w14:paraId="5ED6C6AB" w14:textId="77777777" w:rsidTr="008F0FCF">
        <w:trPr>
          <w:trHeight w:val="315"/>
        </w:trPr>
        <w:tc>
          <w:tcPr>
            <w:tcW w:w="343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76882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023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050FFD8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an</w:t>
            </w:r>
            <w:proofErr w:type="spellEnd"/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E73D949" w14:textId="7BC4EEC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D639ADD" w14:textId="7DE8FFED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2%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138E5DA" w14:textId="4CFA0F6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7%</w:t>
            </w:r>
          </w:p>
        </w:tc>
      </w:tr>
      <w:tr w:rsidR="00040203" w:rsidRPr="00F40AEB" w14:paraId="4EF07B82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70906C3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F94F2A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Feb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02E5EDE" w14:textId="47E0581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DFA2EE8" w14:textId="272DDFF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3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1E66655" w14:textId="630BA5D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7%</w:t>
            </w:r>
          </w:p>
        </w:tc>
      </w:tr>
      <w:tr w:rsidR="00040203" w:rsidRPr="00F40AEB" w14:paraId="2F781978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7ABEFFA4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C62397B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r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F43E3C0" w14:textId="33A4507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A84FBD7" w14:textId="6D05660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3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ABE3EB3" w14:textId="1D58AED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7%</w:t>
            </w:r>
          </w:p>
        </w:tc>
      </w:tr>
      <w:tr w:rsidR="00040203" w:rsidRPr="00F40AEB" w14:paraId="50BFEB90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D75CC2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B262A3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pr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22F7533" w14:textId="7D7DF67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1AFF5DB" w14:textId="44298F1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3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6777B3F" w14:textId="651121F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6%</w:t>
            </w:r>
          </w:p>
        </w:tc>
      </w:tr>
      <w:tr w:rsidR="00040203" w:rsidRPr="00F40AEB" w14:paraId="243BF883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6DBCDEA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1B7C495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May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1FD35EA" w14:textId="1B6F1E3D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A0A04CF" w14:textId="279EEE2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D676FE2" w14:textId="3886A02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6%</w:t>
            </w:r>
          </w:p>
        </w:tc>
      </w:tr>
      <w:tr w:rsidR="00040203" w:rsidRPr="00F40AEB" w14:paraId="73D843C8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BB9710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4324FF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n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933A86E" w14:textId="42723B4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DD13FAD" w14:textId="0627747A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F84C723" w14:textId="12FBA7E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6%</w:t>
            </w:r>
          </w:p>
        </w:tc>
      </w:tr>
      <w:tr w:rsidR="00040203" w:rsidRPr="00F40AEB" w14:paraId="3D0E6225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4AAD4717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48D2BD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Jul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6D90724" w14:textId="25C41B0C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EF3D71B" w14:textId="2E2FAB8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B8FF748" w14:textId="45840DA2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5%</w:t>
            </w:r>
          </w:p>
        </w:tc>
      </w:tr>
      <w:tr w:rsidR="00040203" w:rsidRPr="00F40AEB" w14:paraId="129855D7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6BD7E8E0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50DC57F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Aug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C5E772D" w14:textId="3F4F311D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F0EAB41" w14:textId="35D97D50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0CC8F0B" w14:textId="3B50BD45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5%</w:t>
            </w:r>
          </w:p>
        </w:tc>
      </w:tr>
      <w:tr w:rsidR="00040203" w:rsidRPr="00F40AEB" w14:paraId="01720398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7921DF76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386A136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Sep</w:t>
            </w:r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EE36B75" w14:textId="116D9034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59E5559" w14:textId="7E2982BB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63D1C42" w14:textId="41D5CBC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6%</w:t>
            </w:r>
          </w:p>
        </w:tc>
      </w:tr>
      <w:tr w:rsidR="00040203" w:rsidRPr="00F40AEB" w14:paraId="4A82C4F8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0E009C1D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871B95C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Oct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DE0E5EF" w14:textId="75D18579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7E1EC5F" w14:textId="7C52496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4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135DD97" w14:textId="02C665BF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5%</w:t>
            </w:r>
          </w:p>
        </w:tc>
      </w:tr>
      <w:tr w:rsidR="00040203" w:rsidRPr="00F40AEB" w14:paraId="61738741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15CB3324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F75A5C6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Nov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F657186" w14:textId="1AF85AE1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1C0FE4C" w14:textId="0D052FFE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5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3E84A34" w14:textId="221DC34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5%</w:t>
            </w:r>
          </w:p>
        </w:tc>
      </w:tr>
      <w:tr w:rsidR="00040203" w:rsidRPr="00F40AEB" w14:paraId="40ED9DDE" w14:textId="77777777" w:rsidTr="008F0FCF">
        <w:trPr>
          <w:trHeight w:val="315"/>
        </w:trPr>
        <w:tc>
          <w:tcPr>
            <w:tcW w:w="343" w:type="pct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818BBB4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14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C23A" w14:textId="77777777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F1B9E">
              <w:rPr>
                <w:rFonts w:eastAsia="Times New Roman" w:cs="Times New Roman"/>
                <w:i/>
                <w:iCs/>
                <w:szCs w:val="24"/>
                <w:lang w:val="it-IT" w:eastAsia="it-IT"/>
              </w:rPr>
              <w:t>Dec</w:t>
            </w:r>
            <w:proofErr w:type="spellEnd"/>
          </w:p>
        </w:tc>
        <w:tc>
          <w:tcPr>
            <w:tcW w:w="1335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231C" w14:textId="1497E7A8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0%</w:t>
            </w:r>
          </w:p>
        </w:tc>
        <w:tc>
          <w:tcPr>
            <w:tcW w:w="1388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9C34" w14:textId="4392ADA3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96%</w:t>
            </w:r>
          </w:p>
        </w:tc>
        <w:tc>
          <w:tcPr>
            <w:tcW w:w="1420" w:type="pct"/>
            <w:tcBorders>
              <w:top w:val="single" w:sz="4" w:space="0" w:color="D9D9D9" w:themeColor="background1" w:themeShade="D9"/>
              <w:left w:val="nil"/>
            </w:tcBorders>
            <w:shd w:val="clear" w:color="auto" w:fill="auto"/>
            <w:noWrap/>
            <w:vAlign w:val="bottom"/>
            <w:hideMark/>
          </w:tcPr>
          <w:p w14:paraId="68091EC0" w14:textId="6A2C1496" w:rsidR="00040203" w:rsidRPr="001F1B9E" w:rsidRDefault="00040203" w:rsidP="000402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40203">
              <w:rPr>
                <w:rFonts w:cs="Times New Roman"/>
                <w:color w:val="000000"/>
                <w:sz w:val="22"/>
              </w:rPr>
              <w:t>4%</w:t>
            </w:r>
          </w:p>
        </w:tc>
      </w:tr>
    </w:tbl>
    <w:p w14:paraId="04CB899D" w14:textId="77777777" w:rsidR="00F40AEB" w:rsidRPr="00C038BC" w:rsidRDefault="00F40AEB" w:rsidP="00381968">
      <w:pPr>
        <w:pStyle w:val="Nessunaspaziatura"/>
        <w:rPr>
          <w:lang w:val="en-GB"/>
        </w:rPr>
      </w:pPr>
    </w:p>
    <w:p w14:paraId="2C033ED6" w14:textId="2FB7DBFF" w:rsidR="001F1B9E" w:rsidRDefault="001F1B9E">
      <w:pPr>
        <w:spacing w:before="0" w:after="200" w:line="276" w:lineRule="auto"/>
      </w:pPr>
      <w:r>
        <w:br w:type="page"/>
      </w:r>
    </w:p>
    <w:p w14:paraId="3B7F804E" w14:textId="77777777" w:rsidR="001F62D3" w:rsidRPr="00C038BC" w:rsidRDefault="001F62D3" w:rsidP="00381968">
      <w:pPr>
        <w:pStyle w:val="Nessunaspaziatura"/>
        <w:rPr>
          <w:lang w:val="en-GB"/>
        </w:rPr>
      </w:pPr>
    </w:p>
    <w:p w14:paraId="4916FCC9" w14:textId="17A66E39" w:rsidR="00994A3D" w:rsidRPr="00C038BC" w:rsidRDefault="00654E8F" w:rsidP="007C18E9">
      <w:pPr>
        <w:pStyle w:val="Titolo1"/>
      </w:pPr>
      <w:r w:rsidRPr="00C038BC">
        <w:t>Supplementary Figure</w:t>
      </w:r>
      <w:r w:rsidR="007F5107">
        <w:t xml:space="preserve"> (</w:t>
      </w:r>
      <w:r w:rsidR="007F5107" w:rsidRPr="0042439D">
        <w:rPr>
          <w:b w:val="0"/>
          <w:bCs/>
          <w:lang w:val="it-IT"/>
        </w:rPr>
        <w:t>update March 2024</w:t>
      </w:r>
      <w:r w:rsidR="007F5107">
        <w:rPr>
          <w:b w:val="0"/>
          <w:bCs/>
          <w:lang w:val="it-IT"/>
        </w:rPr>
        <w:t>)</w:t>
      </w:r>
    </w:p>
    <w:p w14:paraId="33E76B29" w14:textId="77777777" w:rsidR="007C18E9" w:rsidRPr="00C038BC" w:rsidRDefault="007C18E9" w:rsidP="007C18E9">
      <w:pPr>
        <w:keepNext/>
      </w:pPr>
      <w:r w:rsidRPr="00C038BC">
        <w:rPr>
          <w:noProof/>
          <w:lang w:val="it-IT" w:eastAsia="it-IT"/>
        </w:rPr>
        <w:drawing>
          <wp:inline distT="0" distB="0" distL="0" distR="0" wp14:anchorId="75C351B7" wp14:editId="0AF33E1A">
            <wp:extent cx="6208395" cy="3430905"/>
            <wp:effectExtent l="0" t="0" r="0" b="0"/>
            <wp:docPr id="178320774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30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116CD" w14:textId="194E4AB7" w:rsidR="00C038BC" w:rsidRPr="00040203" w:rsidRDefault="007C18E9" w:rsidP="00BA04CF">
      <w:pPr>
        <w:pStyle w:val="Didascalia"/>
        <w:jc w:val="both"/>
        <w:rPr>
          <w:b w:val="0"/>
          <w:bCs w:val="0"/>
          <w:lang w:val="it-IT"/>
        </w:rPr>
      </w:pPr>
      <w:r w:rsidRPr="0042439D">
        <w:t xml:space="preserve">Supplementary Figure </w:t>
      </w:r>
      <w:r w:rsidRPr="00C038BC">
        <w:rPr>
          <w:b w:val="0"/>
          <w:bCs w:val="0"/>
        </w:rPr>
        <w:fldChar w:fldCharType="begin"/>
      </w:r>
      <w:r w:rsidRPr="0042439D">
        <w:instrText xml:space="preserve"> SEQ Supplementary_Figure \* ARABIC </w:instrText>
      </w:r>
      <w:r w:rsidRPr="00C038BC">
        <w:rPr>
          <w:b w:val="0"/>
          <w:bCs w:val="0"/>
        </w:rPr>
        <w:fldChar w:fldCharType="separate"/>
      </w:r>
      <w:r w:rsidR="00025AEB" w:rsidRPr="0042439D">
        <w:rPr>
          <w:noProof/>
        </w:rPr>
        <w:t>1</w:t>
      </w:r>
      <w:r w:rsidRPr="00C038BC">
        <w:rPr>
          <w:b w:val="0"/>
          <w:bCs w:val="0"/>
        </w:rPr>
        <w:fldChar w:fldCharType="end"/>
      </w:r>
      <w:r w:rsidRPr="0042439D">
        <w:t xml:space="preserve"> – </w:t>
      </w:r>
      <w:r w:rsidR="00D9512F" w:rsidRPr="00D9512F">
        <w:rPr>
          <w:b w:val="0"/>
          <w:bCs w:val="0"/>
        </w:rPr>
        <w:t xml:space="preserve"> </w:t>
      </w:r>
      <w:r w:rsidR="00D9512F" w:rsidRPr="0042439D">
        <w:rPr>
          <w:b w:val="0"/>
          <w:bCs w:val="0"/>
        </w:rPr>
        <w:t>Number of patients</w:t>
      </w:r>
      <w:r w:rsidR="007F5107">
        <w:rPr>
          <w:b w:val="0"/>
          <w:bCs w:val="0"/>
        </w:rPr>
        <w:t xml:space="preserve"> receiving </w:t>
      </w:r>
      <w:r w:rsidR="00D9512F" w:rsidRPr="0042439D">
        <w:rPr>
          <w:b w:val="0"/>
          <w:bCs w:val="0"/>
        </w:rPr>
        <w:t xml:space="preserve">at least once </w:t>
      </w:r>
      <w:proofErr w:type="spellStart"/>
      <w:r w:rsidR="007F5107">
        <w:rPr>
          <w:b w:val="0"/>
          <w:bCs w:val="0"/>
        </w:rPr>
        <w:t>Trastuzumab</w:t>
      </w:r>
      <w:proofErr w:type="spellEnd"/>
      <w:r w:rsidR="007F5107">
        <w:rPr>
          <w:b w:val="0"/>
          <w:bCs w:val="0"/>
        </w:rPr>
        <w:t xml:space="preserve"> </w:t>
      </w:r>
      <w:r w:rsidR="00D9512F" w:rsidRPr="0042439D">
        <w:rPr>
          <w:b w:val="0"/>
          <w:bCs w:val="0"/>
        </w:rPr>
        <w:t>medication from January 2019 to December 2023</w:t>
      </w:r>
      <w:r w:rsidR="007F5107" w:rsidRPr="007F5107">
        <w:rPr>
          <w:b w:val="0"/>
          <w:bCs w:val="0"/>
        </w:rPr>
        <w:t xml:space="preserve"> </w:t>
      </w:r>
      <w:r w:rsidR="007F5107" w:rsidRPr="0042439D">
        <w:rPr>
          <w:b w:val="0"/>
          <w:bCs w:val="0"/>
        </w:rPr>
        <w:t>in the Veneto Region</w:t>
      </w:r>
      <w:r w:rsidR="007F5107">
        <w:rPr>
          <w:b w:val="0"/>
          <w:bCs w:val="0"/>
        </w:rPr>
        <w:t xml:space="preserve"> (all </w:t>
      </w:r>
      <w:r w:rsidR="007F5107">
        <w:t>ATC Codes)</w:t>
      </w:r>
      <w:r w:rsidR="007F5107">
        <w:rPr>
          <w:b w:val="0"/>
          <w:bCs w:val="0"/>
        </w:rPr>
        <w:t>.</w:t>
      </w:r>
    </w:p>
    <w:sectPr w:rsidR="00C038BC" w:rsidRPr="00040203" w:rsidSect="008371EE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35362F" w14:textId="77777777" w:rsidR="005E0A7C" w:rsidRPr="00C038BC" w:rsidRDefault="005E0A7C" w:rsidP="00117666">
      <w:pPr>
        <w:spacing w:after="0"/>
      </w:pPr>
      <w:r w:rsidRPr="00C038BC">
        <w:separator/>
      </w:r>
    </w:p>
  </w:endnote>
  <w:endnote w:type="continuationSeparator" w:id="0">
    <w:p w14:paraId="3F82ACB7" w14:textId="77777777" w:rsidR="005E0A7C" w:rsidRPr="00C038BC" w:rsidRDefault="005E0A7C" w:rsidP="00117666">
      <w:pPr>
        <w:spacing w:after="0"/>
      </w:pPr>
      <w:r w:rsidRPr="00C038B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5E0A7C" w:rsidRPr="00C038BC" w:rsidRDefault="005E0A7C">
    <w:pPr>
      <w:rPr>
        <w:color w:val="C00000"/>
        <w:szCs w:val="24"/>
      </w:rPr>
    </w:pPr>
    <w:r w:rsidRPr="00C038BC"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E0A7C" w:rsidRPr="00C038BC" w:rsidRDefault="005E0A7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C038B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C038B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038B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B69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C038B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5E0A7C" w:rsidRPr="00C038BC" w:rsidRDefault="005E0A7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C038B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C038B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C038B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B6912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C038B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5E0A7C" w:rsidRPr="00C038BC" w:rsidRDefault="005E0A7C">
    <w:pPr>
      <w:rPr>
        <w:b/>
        <w:sz w:val="20"/>
        <w:szCs w:val="24"/>
      </w:rPr>
    </w:pPr>
    <w:r w:rsidRPr="00C038BC"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E0A7C" w:rsidRPr="00C038BC" w:rsidRDefault="005E0A7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C038B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C038B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038B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B69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C038B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5E0A7C" w:rsidRPr="00C038BC" w:rsidRDefault="005E0A7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C038B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C038B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C038B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B6912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C038B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053019" w14:textId="77777777" w:rsidR="005E0A7C" w:rsidRPr="00C038BC" w:rsidRDefault="005E0A7C" w:rsidP="00117666">
      <w:pPr>
        <w:spacing w:after="0"/>
      </w:pPr>
      <w:r w:rsidRPr="00C038BC">
        <w:separator/>
      </w:r>
    </w:p>
  </w:footnote>
  <w:footnote w:type="continuationSeparator" w:id="0">
    <w:p w14:paraId="77E075BA" w14:textId="77777777" w:rsidR="005E0A7C" w:rsidRPr="00C038BC" w:rsidRDefault="005E0A7C" w:rsidP="00117666">
      <w:pPr>
        <w:spacing w:after="0"/>
      </w:pPr>
      <w:r w:rsidRPr="00C038BC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5E0A7C" w:rsidRPr="00C038BC" w:rsidRDefault="005E0A7C">
    <w:pPr>
      <w:rPr>
        <w:rFonts w:cs="Times New Roman"/>
      </w:rPr>
    </w:pPr>
    <w:r w:rsidRPr="00C038BC">
      <w:rPr>
        <w:rFonts w:cs="Times New Roman"/>
      </w:rPr>
      <w:ptab w:relativeTo="margin" w:alignment="center" w:leader="none"/>
    </w:r>
    <w:r w:rsidRPr="00C038BC">
      <w:rPr>
        <w:rFonts w:cs="Times New Roman"/>
      </w:rPr>
      <w:ptab w:relativeTo="margin" w:alignment="right" w:leader="none"/>
    </w:r>
    <w:r w:rsidRPr="00C038BC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5E0A7C" w:rsidRPr="00C038BC" w:rsidRDefault="005E0A7C" w:rsidP="0093429D">
    <w:r w:rsidRPr="00C038BC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C038BC">
      <w:rPr>
        <w:b/>
      </w:rPr>
      <w:ptab w:relativeTo="margin" w:alignment="center" w:leader="none"/>
    </w:r>
    <w:r w:rsidRPr="00C038BC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ntonella G. Becchetti">
    <w15:presenceInfo w15:providerId="Windows Live" w15:userId="96dcafcb1fa791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25AEB"/>
    <w:rsid w:val="0003410E"/>
    <w:rsid w:val="00034304"/>
    <w:rsid w:val="00035434"/>
    <w:rsid w:val="00040203"/>
    <w:rsid w:val="00052A14"/>
    <w:rsid w:val="00077D53"/>
    <w:rsid w:val="000B7758"/>
    <w:rsid w:val="000C2EC8"/>
    <w:rsid w:val="000E36FA"/>
    <w:rsid w:val="00105FD9"/>
    <w:rsid w:val="00111669"/>
    <w:rsid w:val="00117666"/>
    <w:rsid w:val="001549D3"/>
    <w:rsid w:val="00160065"/>
    <w:rsid w:val="00172177"/>
    <w:rsid w:val="00177D84"/>
    <w:rsid w:val="001E7DA4"/>
    <w:rsid w:val="001F1B9E"/>
    <w:rsid w:val="001F62D3"/>
    <w:rsid w:val="001F7D5E"/>
    <w:rsid w:val="00267D18"/>
    <w:rsid w:val="002868E2"/>
    <w:rsid w:val="002869C3"/>
    <w:rsid w:val="002936E4"/>
    <w:rsid w:val="00296CDF"/>
    <w:rsid w:val="002B4A57"/>
    <w:rsid w:val="002C74CA"/>
    <w:rsid w:val="002E2F33"/>
    <w:rsid w:val="0032055F"/>
    <w:rsid w:val="00346C3C"/>
    <w:rsid w:val="003544FB"/>
    <w:rsid w:val="0035479B"/>
    <w:rsid w:val="00381968"/>
    <w:rsid w:val="0038709A"/>
    <w:rsid w:val="003D2D47"/>
    <w:rsid w:val="003D2F2D"/>
    <w:rsid w:val="003E0F7F"/>
    <w:rsid w:val="00401590"/>
    <w:rsid w:val="0042439D"/>
    <w:rsid w:val="00442624"/>
    <w:rsid w:val="004438C7"/>
    <w:rsid w:val="00444FE8"/>
    <w:rsid w:val="00447801"/>
    <w:rsid w:val="00452E9C"/>
    <w:rsid w:val="004735C8"/>
    <w:rsid w:val="004961FF"/>
    <w:rsid w:val="004B6059"/>
    <w:rsid w:val="004B6912"/>
    <w:rsid w:val="004E7A8C"/>
    <w:rsid w:val="00517A89"/>
    <w:rsid w:val="005250F2"/>
    <w:rsid w:val="00525159"/>
    <w:rsid w:val="0056366E"/>
    <w:rsid w:val="00593EEA"/>
    <w:rsid w:val="005A5EEE"/>
    <w:rsid w:val="005E0A7C"/>
    <w:rsid w:val="00625213"/>
    <w:rsid w:val="00634834"/>
    <w:rsid w:val="006375C7"/>
    <w:rsid w:val="00654E8F"/>
    <w:rsid w:val="00660D05"/>
    <w:rsid w:val="006820B1"/>
    <w:rsid w:val="006B7D14"/>
    <w:rsid w:val="006E7EF1"/>
    <w:rsid w:val="00701727"/>
    <w:rsid w:val="0070566C"/>
    <w:rsid w:val="00714C50"/>
    <w:rsid w:val="00725A7D"/>
    <w:rsid w:val="007501BE"/>
    <w:rsid w:val="00790BB3"/>
    <w:rsid w:val="00791B89"/>
    <w:rsid w:val="007920A8"/>
    <w:rsid w:val="007A2D10"/>
    <w:rsid w:val="007B346D"/>
    <w:rsid w:val="007C18E9"/>
    <w:rsid w:val="007C206C"/>
    <w:rsid w:val="007C555A"/>
    <w:rsid w:val="007C6FB8"/>
    <w:rsid w:val="007F5107"/>
    <w:rsid w:val="00800522"/>
    <w:rsid w:val="00803D24"/>
    <w:rsid w:val="00817DD6"/>
    <w:rsid w:val="008220A2"/>
    <w:rsid w:val="008371EE"/>
    <w:rsid w:val="00851777"/>
    <w:rsid w:val="0085569B"/>
    <w:rsid w:val="00885156"/>
    <w:rsid w:val="008F0FCF"/>
    <w:rsid w:val="009151AA"/>
    <w:rsid w:val="0093429D"/>
    <w:rsid w:val="00943573"/>
    <w:rsid w:val="00970F7D"/>
    <w:rsid w:val="00994A3D"/>
    <w:rsid w:val="009C2B12"/>
    <w:rsid w:val="009C70F3"/>
    <w:rsid w:val="009E05E1"/>
    <w:rsid w:val="00A174D9"/>
    <w:rsid w:val="00A569CD"/>
    <w:rsid w:val="00AB0055"/>
    <w:rsid w:val="00AB5EE2"/>
    <w:rsid w:val="00AB6715"/>
    <w:rsid w:val="00B1009C"/>
    <w:rsid w:val="00B12DA8"/>
    <w:rsid w:val="00B1671E"/>
    <w:rsid w:val="00B251EC"/>
    <w:rsid w:val="00B25EB8"/>
    <w:rsid w:val="00B354E1"/>
    <w:rsid w:val="00B37F4D"/>
    <w:rsid w:val="00BA04CF"/>
    <w:rsid w:val="00C038BC"/>
    <w:rsid w:val="00C52A7B"/>
    <w:rsid w:val="00C56BAF"/>
    <w:rsid w:val="00C679AA"/>
    <w:rsid w:val="00C725E6"/>
    <w:rsid w:val="00C75972"/>
    <w:rsid w:val="00C849E0"/>
    <w:rsid w:val="00C90574"/>
    <w:rsid w:val="00CB4834"/>
    <w:rsid w:val="00CC0A3A"/>
    <w:rsid w:val="00CD066B"/>
    <w:rsid w:val="00CE2541"/>
    <w:rsid w:val="00CE4FEE"/>
    <w:rsid w:val="00CF47D2"/>
    <w:rsid w:val="00D02C59"/>
    <w:rsid w:val="00D37D83"/>
    <w:rsid w:val="00D552F6"/>
    <w:rsid w:val="00D9512F"/>
    <w:rsid w:val="00DB59C3"/>
    <w:rsid w:val="00DC259A"/>
    <w:rsid w:val="00DE23E8"/>
    <w:rsid w:val="00E52377"/>
    <w:rsid w:val="00E64E17"/>
    <w:rsid w:val="00E866C9"/>
    <w:rsid w:val="00EA3D3C"/>
    <w:rsid w:val="00EE2A46"/>
    <w:rsid w:val="00F25F24"/>
    <w:rsid w:val="00F40AEB"/>
    <w:rsid w:val="00F46900"/>
    <w:rsid w:val="00F61D89"/>
    <w:rsid w:val="00FA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  <w:lang w:val="en-GB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  <w:lang w:val="en-GB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970c08f3-bdc0-46be-888b-e62464d9f78c"/>
    <ds:schemaRef ds:uri="http://schemas.openxmlformats.org/package/2006/metadata/core-properties"/>
    <ds:schemaRef ds:uri="26005759-6815-4540-b8ea-913958d74f23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E7F38C7B-A780-469E-B37E-EDF4868AD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2</TotalTime>
  <Pages>14</Pages>
  <Words>1622</Words>
  <Characters>9247</Characters>
  <Application>Microsoft Office Word</Application>
  <DocSecurity>0</DocSecurity>
  <Lines>77</Lines>
  <Paragraphs>2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onella Giorgia Becchetti</cp:lastModifiedBy>
  <cp:revision>58</cp:revision>
  <cp:lastPrinted>2013-10-03T12:51:00Z</cp:lastPrinted>
  <dcterms:created xsi:type="dcterms:W3CDTF">2022-11-17T16:58:00Z</dcterms:created>
  <dcterms:modified xsi:type="dcterms:W3CDTF">2024-06-14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